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C5BDCDF" w14:textId="77777777" w:rsidR="00283FC6" w:rsidRPr="00D50FFE" w:rsidRDefault="00343EB5" w:rsidP="00283FC6">
      <w:pPr>
        <w:widowControl/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sz w:val="24"/>
          <w:szCs w:val="24"/>
          <w:shd w:val="clear" w:color="auto" w:fill="FCFCFC"/>
        </w:rPr>
      </w:pPr>
      <w:r w:rsidRPr="00D50FFE">
        <w:rPr>
          <w:rFonts w:ascii="Times New Roman" w:hAnsi="Times New Roman" w:cs="Times New Roman" w:hint="eastAsia"/>
          <w:sz w:val="24"/>
          <w:szCs w:val="24"/>
          <w:shd w:val="clear" w:color="auto" w:fill="FCFCFC"/>
        </w:rPr>
        <w:t xml:space="preserve">Table </w:t>
      </w:r>
      <w:proofErr w:type="spellStart"/>
      <w:r w:rsidRPr="00D50FFE">
        <w:rPr>
          <w:rFonts w:ascii="Times New Roman" w:hAnsi="Times New Roman" w:cs="Times New Roman" w:hint="eastAsia"/>
          <w:sz w:val="24"/>
          <w:szCs w:val="24"/>
          <w:shd w:val="clear" w:color="auto" w:fill="FCFCFC"/>
        </w:rPr>
        <w:t>S1</w:t>
      </w:r>
      <w:proofErr w:type="spellEnd"/>
      <w:r w:rsidRPr="00D50FFE">
        <w:rPr>
          <w:rFonts w:ascii="Times New Roman" w:hAnsi="Times New Roman" w:cs="Times New Roman" w:hint="eastAsia"/>
          <w:sz w:val="24"/>
          <w:szCs w:val="24"/>
          <w:shd w:val="clear" w:color="auto" w:fill="FCFCFC"/>
        </w:rPr>
        <w:t xml:space="preserve">. </w:t>
      </w:r>
      <w:r w:rsidR="000A5C7F" w:rsidRPr="00D50FFE">
        <w:rPr>
          <w:rFonts w:ascii="Times New Roman" w:hAnsi="Times New Roman" w:cs="Times New Roman"/>
          <w:sz w:val="24"/>
          <w:szCs w:val="24"/>
          <w:shd w:val="clear" w:color="auto" w:fill="FCFCFC"/>
        </w:rPr>
        <w:t>Assemblage characteristics of sensitive</w:t>
      </w:r>
      <w:r w:rsidR="001E5184" w:rsidRPr="00D50FFE">
        <w:rPr>
          <w:rFonts w:ascii="Times New Roman" w:hAnsi="Times New Roman" w:cs="Times New Roman"/>
          <w:sz w:val="24"/>
          <w:szCs w:val="24"/>
          <w:shd w:val="clear" w:color="auto" w:fill="FCFCFC"/>
        </w:rPr>
        <w:t xml:space="preserve"> (S)</w:t>
      </w:r>
      <w:r w:rsidR="000A5C7F" w:rsidRPr="00D50FFE">
        <w:rPr>
          <w:rFonts w:ascii="Times New Roman" w:hAnsi="Times New Roman" w:cs="Times New Roman"/>
          <w:sz w:val="24"/>
          <w:szCs w:val="24"/>
          <w:shd w:val="clear" w:color="auto" w:fill="FCFCFC"/>
        </w:rPr>
        <w:t xml:space="preserve"> and fixed</w:t>
      </w:r>
      <w:r w:rsidR="001E5184" w:rsidRPr="00D50FFE">
        <w:rPr>
          <w:rFonts w:ascii="Times New Roman" w:hAnsi="Times New Roman" w:cs="Times New Roman"/>
          <w:sz w:val="24"/>
          <w:szCs w:val="24"/>
          <w:shd w:val="clear" w:color="auto" w:fill="FCFCFC"/>
        </w:rPr>
        <w:t xml:space="preserve"> (F)</w:t>
      </w:r>
      <w:r w:rsidR="000A5C7F" w:rsidRPr="00D50FFE">
        <w:rPr>
          <w:rFonts w:ascii="Times New Roman" w:hAnsi="Times New Roman" w:cs="Times New Roman"/>
          <w:sz w:val="24"/>
          <w:szCs w:val="24"/>
          <w:shd w:val="clear" w:color="auto" w:fill="FCFCFC"/>
        </w:rPr>
        <w:t xml:space="preserve"> phytoliths in ancient paddy fields, modern paddy fields and wild rice stands.</w:t>
      </w:r>
    </w:p>
    <w:tbl>
      <w:tblPr>
        <w:tblW w:w="8500" w:type="dxa"/>
        <w:tblLayout w:type="fixed"/>
        <w:tblLook w:val="04A0" w:firstRow="1" w:lastRow="0" w:firstColumn="1" w:lastColumn="0" w:noHBand="0" w:noVBand="1"/>
      </w:tblPr>
      <w:tblGrid>
        <w:gridCol w:w="516"/>
        <w:gridCol w:w="1322"/>
        <w:gridCol w:w="851"/>
        <w:gridCol w:w="850"/>
        <w:gridCol w:w="709"/>
        <w:gridCol w:w="709"/>
        <w:gridCol w:w="850"/>
        <w:gridCol w:w="1035"/>
        <w:gridCol w:w="697"/>
        <w:gridCol w:w="961"/>
      </w:tblGrid>
      <w:tr w:rsidR="00D50FFE" w:rsidRPr="00D50FFE" w14:paraId="36804695" w14:textId="77777777" w:rsidTr="00D50FFE">
        <w:trPr>
          <w:trHeight w:val="840"/>
        </w:trPr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3520AB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No.</w:t>
            </w: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3308CE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Deposit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E581A8" w14:textId="77777777" w:rsidR="00283FC6" w:rsidRPr="00D50FFE" w:rsidRDefault="001E5184" w:rsidP="00555BB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D50FFE">
              <w:rPr>
                <w:rFonts w:ascii="Times New Roman" w:hAnsi="Times New Roman" w:cs="Times New Roman"/>
                <w:b/>
                <w:sz w:val="18"/>
                <w:szCs w:val="18"/>
                <w:shd w:val="clear" w:color="auto" w:fill="FCFCFC"/>
              </w:rPr>
              <w:t>Sensitive %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ABD410" w14:textId="77777777" w:rsidR="00283FC6" w:rsidRPr="00D50FFE" w:rsidRDefault="001E5184" w:rsidP="00555BB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D50FFE">
              <w:rPr>
                <w:rFonts w:ascii="Times New Roman" w:hAnsi="Times New Roman" w:cs="Times New Roman"/>
                <w:b/>
                <w:sz w:val="18"/>
                <w:szCs w:val="18"/>
                <w:shd w:val="clear" w:color="auto" w:fill="FCFCFC"/>
              </w:rPr>
              <w:t>Fixed %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F33D5C" w14:textId="77777777" w:rsidR="00283FC6" w:rsidRPr="00D50FFE" w:rsidRDefault="001E5184" w:rsidP="00555BB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D50FFE">
              <w:rPr>
                <w:rFonts w:ascii="Times New Roman" w:hAnsi="Times New Roman" w:cs="Times New Roman"/>
                <w:b/>
                <w:sz w:val="18"/>
                <w:szCs w:val="18"/>
              </w:rPr>
              <w:t>S/F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5BA34" w14:textId="77777777" w:rsidR="00283FC6" w:rsidRPr="00D50FFE" w:rsidRDefault="001E5184" w:rsidP="00555BB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 xml:space="preserve">Date </w:t>
            </w:r>
            <w:proofErr w:type="spellStart"/>
            <w:r w:rsidRPr="00D50FFE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yr</w:t>
            </w:r>
            <w:proofErr w:type="spellEnd"/>
            <w:r w:rsidRPr="00D50FFE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 xml:space="preserve"> BP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45372E" w14:textId="77777777" w:rsidR="00283FC6" w:rsidRPr="00D50FFE" w:rsidRDefault="001E5184" w:rsidP="00555BB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Site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62B4D5" w14:textId="77777777" w:rsidR="00283FC6" w:rsidRPr="00D50FFE" w:rsidRDefault="001E5184" w:rsidP="00555BB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 xml:space="preserve">E 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C0100A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N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344677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Reference</w:t>
            </w:r>
          </w:p>
        </w:tc>
      </w:tr>
      <w:tr w:rsidR="00D50FFE" w:rsidRPr="00D50FFE" w14:paraId="618A0FB9" w14:textId="77777777" w:rsidTr="00D50FFE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085A3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3B14E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3354g1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5D72C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47.67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CAB05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9.84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9B834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.40 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C977B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500-8000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6C1570" w14:textId="77777777" w:rsidR="00283FC6" w:rsidRPr="00D50FFE" w:rsidRDefault="001E5184" w:rsidP="00555B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50F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anjing</w:t>
            </w:r>
            <w:proofErr w:type="spellEnd"/>
          </w:p>
        </w:tc>
        <w:tc>
          <w:tcPr>
            <w:tcW w:w="103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F35AB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18.22 </w:t>
            </w:r>
          </w:p>
        </w:tc>
        <w:tc>
          <w:tcPr>
            <w:tcW w:w="69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A9BA4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32.59 </w:t>
            </w:r>
          </w:p>
        </w:tc>
        <w:tc>
          <w:tcPr>
            <w:tcW w:w="9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71B718" w14:textId="21AC7086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50FFE">
              <w:rPr>
                <w:rFonts w:ascii="Times New Roman" w:hAnsi="Times New Roman" w:cs="Times New Roman"/>
                <w:sz w:val="18"/>
                <w:szCs w:val="18"/>
              </w:rPr>
              <w:t>Qiu</w:t>
            </w:r>
            <w:proofErr w:type="spellEnd"/>
            <w:r w:rsidRPr="00D50FF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50FFE">
              <w:rPr>
                <w:rFonts w:ascii="Times New Roman" w:hAnsi="Times New Roman" w:cs="Times New Roman"/>
                <w:noProof/>
                <w:sz w:val="18"/>
                <w:szCs w:val="18"/>
              </w:rPr>
              <w:t>et al.</w:t>
            </w:r>
            <w:r w:rsidRPr="00D50FFE">
              <w:rPr>
                <w:rFonts w:ascii="Times New Roman" w:hAnsi="Times New Roman" w:cs="Times New Roman"/>
                <w:sz w:val="18"/>
                <w:szCs w:val="18"/>
              </w:rPr>
              <w:t xml:space="preserve"> (2018</w:t>
            </w:r>
            <w:r w:rsidR="00BD5CC6" w:rsidRPr="00D50FFE">
              <w:rPr>
                <w:rFonts w:ascii="Times New Roman" w:hAnsi="Times New Roman" w:cs="Times New Roman"/>
                <w:sz w:val="18"/>
                <w:szCs w:val="18"/>
              </w:rPr>
              <w:t>, 2022)</w:t>
            </w:r>
          </w:p>
        </w:tc>
      </w:tr>
      <w:tr w:rsidR="00D50FFE" w:rsidRPr="00D50FFE" w14:paraId="37E54A9B" w14:textId="77777777" w:rsidTr="00D50FFE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A1DBA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3232A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3354g2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8DDBF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58.27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FB9E8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1.73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BEB19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4.97 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F6F4A0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137019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C03DFC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16AA49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8FA623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D50FFE" w:rsidRPr="00D50FFE" w14:paraId="57C07467" w14:textId="77777777" w:rsidTr="00D50FFE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BF77E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29F26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3354g3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050BF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36.82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65DFE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4.44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0B25D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.51 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177281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9074BC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DB4123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5ECAAF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9275DD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D50FFE" w:rsidRPr="00D50FFE" w14:paraId="0D70FD7E" w14:textId="77777777" w:rsidTr="00D50FFE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E7A73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C37E3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3354g4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8DC73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47.47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E1193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4.90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52087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.91 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8D92A4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3F6EE1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8D644A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4D275A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EB7194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D50FFE" w:rsidRPr="00D50FFE" w14:paraId="3818336E" w14:textId="77777777" w:rsidTr="00D50FFE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987E1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E8E4D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3354g5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6141C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7.13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E64D8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7.13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F70E3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4A73B5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45A5EB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FB06EF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45BB25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293663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D50FFE" w:rsidRPr="00D50FFE" w14:paraId="607BAC72" w14:textId="77777777" w:rsidTr="00D50FFE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9D709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B201A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3354g6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B6940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33.94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193FF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31.11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745A6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.09 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E7CAFF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635C60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DB8A25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4F7AEB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2B5C2A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D50FFE" w:rsidRPr="00D50FFE" w14:paraId="255447C5" w14:textId="77777777" w:rsidTr="00D50FFE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36E8E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4E898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3354g7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BF319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37.33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9E4CB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35.20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B0A01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.06 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5B7C10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B35863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52C15C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D08F68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1A7056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D50FFE" w:rsidRPr="00D50FFE" w14:paraId="6C9FE68A" w14:textId="77777777" w:rsidTr="00D50FFE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210B5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7B5D0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3354g8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6C007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39.66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1DA15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8.16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8361E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.41 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40D23F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CEA150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0F5F84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D0228B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CA154D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D50FFE" w:rsidRPr="00D50FFE" w14:paraId="006CFA59" w14:textId="77777777" w:rsidTr="00D50FFE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C257B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6C882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3352k1</w:t>
            </w:r>
            <w:proofErr w:type="spellEnd"/>
            <w:r w:rsidRPr="00D50FFE">
              <w:rPr>
                <w:rFonts w:ascii="Calibri" w:eastAsia="Calibri" w:hAnsi="Calibri" w:cs="Calibri"/>
                <w:kern w:val="0"/>
                <w:sz w:val="18"/>
                <w:szCs w:val="18"/>
              </w:rPr>
              <w:t>②</w:t>
            </w: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7017C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50.81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0DF38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1.21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033D8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4.53 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F1D0C4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E2CD3C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E8756D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EDAF63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6E4C2B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D50FFE" w:rsidRPr="00D50FFE" w14:paraId="5FB81F02" w14:textId="77777777" w:rsidTr="00D50FFE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CCB05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582D8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3352k1</w:t>
            </w:r>
            <w:proofErr w:type="spellEnd"/>
            <w:r w:rsidRPr="00D50FFE">
              <w:rPr>
                <w:rFonts w:ascii="Calibri" w:eastAsia="Calibri" w:hAnsi="Calibri" w:cs="Calibri"/>
                <w:kern w:val="0"/>
                <w:sz w:val="18"/>
                <w:szCs w:val="18"/>
              </w:rPr>
              <w:t>②</w:t>
            </w: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9596E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7.25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8BD4F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3.11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34C34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.18 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8F2BD3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911BAF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E00734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812ED4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EE6C29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D50FFE" w:rsidRPr="00D50FFE" w14:paraId="04477D23" w14:textId="77777777" w:rsidTr="00D50FFE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A7FD2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66AF1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4</w:t>
            </w:r>
            <w:proofErr w:type="spellEnd"/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0-2.5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15640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33.25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69FA8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.91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7B1AB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1.42 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7CB75" w14:textId="631095BE" w:rsidR="00283FC6" w:rsidRPr="00D50FFE" w:rsidRDefault="00A43B31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000-5800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851548" w14:textId="77777777" w:rsidR="00283FC6" w:rsidRPr="00D50FFE" w:rsidRDefault="001E5184" w:rsidP="00555B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50F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Jiangli</w:t>
            </w:r>
            <w:proofErr w:type="spellEnd"/>
          </w:p>
        </w:tc>
        <w:tc>
          <w:tcPr>
            <w:tcW w:w="103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E3377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20.92</w:t>
            </w:r>
          </w:p>
        </w:tc>
        <w:tc>
          <w:tcPr>
            <w:tcW w:w="69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91A92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1.25</w:t>
            </w:r>
          </w:p>
        </w:tc>
        <w:tc>
          <w:tcPr>
            <w:tcW w:w="9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5D31AD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50FFE">
              <w:rPr>
                <w:rFonts w:ascii="Times New Roman" w:hAnsi="Times New Roman" w:cs="Times New Roman"/>
                <w:sz w:val="18"/>
                <w:szCs w:val="18"/>
              </w:rPr>
              <w:t>Qiu</w:t>
            </w:r>
            <w:proofErr w:type="spellEnd"/>
            <w:r w:rsidRPr="00D50FFE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 et al.</w:t>
            </w:r>
            <w:r w:rsidRPr="00D50FF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Pr="00D50FFE">
              <w:rPr>
                <w:rFonts w:ascii="Times New Roman" w:hAnsi="Times New Roman" w:cs="Times New Roman"/>
                <w:sz w:val="18"/>
                <w:szCs w:val="18"/>
              </w:rPr>
              <w:t>2014b</w:t>
            </w:r>
            <w:proofErr w:type="spellEnd"/>
            <w:r w:rsidR="0046119C" w:rsidRPr="00D50FFE">
              <w:rPr>
                <w:rFonts w:ascii="Times New Roman" w:hAnsi="Times New Roman" w:cs="Times New Roman"/>
                <w:sz w:val="18"/>
                <w:szCs w:val="18"/>
              </w:rPr>
              <w:t>, c</w:t>
            </w:r>
            <w:r w:rsidRPr="00D50FF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D50FFE" w:rsidRPr="00D50FFE" w14:paraId="674C39FB" w14:textId="77777777" w:rsidTr="00D50FFE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85F89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5F0FA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4</w:t>
            </w:r>
            <w:proofErr w:type="spellEnd"/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2.5-5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A5101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38.51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27751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4.47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84FA4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8.62 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94321B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52DC05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CF9E14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F0658A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745E24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D50FFE" w:rsidRPr="00D50FFE" w14:paraId="7AD89451" w14:textId="77777777" w:rsidTr="00D50FFE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94725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3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B4509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5</w:t>
            </w:r>
            <w:proofErr w:type="spellEnd"/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0-3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44801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31.70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B311E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.17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8352C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7.00 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ECBAC5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C5CC9D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4793F4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03C74B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013EF1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D50FFE" w:rsidRPr="00D50FFE" w14:paraId="0BF54122" w14:textId="77777777" w:rsidTr="00D50FFE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ECF80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4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B46E0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5</w:t>
            </w:r>
            <w:proofErr w:type="spellEnd"/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3-6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AF65C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9.91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A1259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3.48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E9B86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8.60 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A1508D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9C0823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F11B86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B9EAC7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709AF3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D50FFE" w:rsidRPr="00D50FFE" w14:paraId="50AB8B9A" w14:textId="77777777" w:rsidTr="00D50FFE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07B8F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5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0FE5C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6</w:t>
            </w:r>
            <w:proofErr w:type="spellEnd"/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0-2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AC7FF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43.52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73A6E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4.44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98206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9.79 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3E07F5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C40B81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FA5B56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8EB54E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CE3A9E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D50FFE" w:rsidRPr="00D50FFE" w14:paraId="045E242A" w14:textId="77777777" w:rsidTr="00D50FFE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7625E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6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59EAA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6</w:t>
            </w:r>
            <w:proofErr w:type="spellEnd"/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2-4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4DCE3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45.10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AD77E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6.47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9CD3F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6.97 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93C6E0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4142CF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ACEB52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CC86D4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5D24EC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D50FFE" w:rsidRPr="00D50FFE" w14:paraId="0608A3DF" w14:textId="77777777" w:rsidTr="00D50FFE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E1C1A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7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8D7CE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6</w:t>
            </w:r>
            <w:proofErr w:type="spellEnd"/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4-6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BC2D0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50.94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DA29F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3.93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46762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2.95 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2EE83A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8FD9CD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A37A6B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9C38C1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3A34CE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D50FFE" w:rsidRPr="00D50FFE" w14:paraId="29EFFDE4" w14:textId="77777777" w:rsidTr="00D50FFE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35E1B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8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DFF36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6</w:t>
            </w:r>
            <w:proofErr w:type="spellEnd"/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6-8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48672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41.43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6965D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.62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3242F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5.80 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9FF3F8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5F4337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A271D2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F53AC9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DD2562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D50FFE" w:rsidRPr="00D50FFE" w14:paraId="4601DB62" w14:textId="77777777" w:rsidTr="00D50FFE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BCCC5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9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BA391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6</w:t>
            </w:r>
            <w:proofErr w:type="spellEnd"/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8-10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ED135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37.14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CCECC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4.06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63B5B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9.14 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7FE455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67554B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3FCB81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6EE29C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F87734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D50FFE" w:rsidRPr="00D50FFE" w14:paraId="197BB7BE" w14:textId="77777777" w:rsidTr="00D50FFE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A221B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0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B480A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6</w:t>
            </w:r>
            <w:proofErr w:type="spellEnd"/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10-15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7867F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5.83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F67F6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.69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4408E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9.62 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3D488C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150F34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F530C1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5C477C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2F451F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D50FFE" w:rsidRPr="00D50FFE" w14:paraId="6003EAF1" w14:textId="77777777" w:rsidTr="00D50FFE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4A2B4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2B372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6</w:t>
            </w:r>
            <w:proofErr w:type="spellEnd"/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15-20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B175F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38.29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C7432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3.81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29674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0.05 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A2B662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3BAA10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F80732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38EBC4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B9BFE8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D50FFE" w:rsidRPr="00D50FFE" w14:paraId="2D7053EC" w14:textId="77777777" w:rsidTr="00D50FFE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8FA38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2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3E194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6</w:t>
            </w:r>
            <w:proofErr w:type="spellEnd"/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20-25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1BD2F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37.90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3ACC9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3.20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86666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1.86 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3D268E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FCE4B6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DEECC4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2DDC17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6143BD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D50FFE" w:rsidRPr="00D50FFE" w14:paraId="77B0E062" w14:textId="77777777" w:rsidTr="00D50FFE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0494B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3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8A3CE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6</w:t>
            </w:r>
            <w:proofErr w:type="spellEnd"/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25-30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0DC58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42.39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1F2E3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.31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FBCEA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8.33 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AF3DAB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DD88BC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D3764E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6E584B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3DF370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D50FFE" w:rsidRPr="00D50FFE" w14:paraId="1A47ACD7" w14:textId="77777777" w:rsidTr="00D50FFE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D0CFE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4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85865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6</w:t>
            </w:r>
            <w:proofErr w:type="spellEnd"/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30-35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3F8A7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51.47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6EFF6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4.11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0B3A4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2.52 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B87D69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AFEF06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7196C3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B1B205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075B56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D50FFE" w:rsidRPr="00D50FFE" w14:paraId="22EFDC16" w14:textId="77777777" w:rsidTr="00D50FFE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E693B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5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7CDF6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6</w:t>
            </w:r>
            <w:proofErr w:type="spellEnd"/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35-40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4FB75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50.27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F8DF9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.63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65477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30.78 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C305E3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C5B932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5E83F0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F860AF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A1F2E4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D50FFE" w:rsidRPr="00D50FFE" w14:paraId="46E7BA6B" w14:textId="77777777" w:rsidTr="00D50FFE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B07DD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6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99B3F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6</w:t>
            </w:r>
            <w:proofErr w:type="spellEnd"/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40-45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5CAA8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54.89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C51CA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.82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AAC84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9.47 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E92F07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BDE8AC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93F31E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E27734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03CD4C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D50FFE" w:rsidRPr="00D50FFE" w14:paraId="2656E3B2" w14:textId="77777777" w:rsidTr="00D50FFE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78498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7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6A05F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6</w:t>
            </w:r>
            <w:proofErr w:type="spellEnd"/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45-50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33E98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47.97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51E24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.83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22B82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6.22 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BC11BD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014EA2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3287EC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95583B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668DB4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D50FFE" w:rsidRPr="00D50FFE" w14:paraId="18257D43" w14:textId="77777777" w:rsidTr="00D50FFE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9EB11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8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BEF59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6</w:t>
            </w:r>
            <w:proofErr w:type="spellEnd"/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50-55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A130E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35.74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9E551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4.05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F1731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8.83 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596035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CCADF1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39C479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33528F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F33ADA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D50FFE" w:rsidRPr="00D50FFE" w14:paraId="5695432E" w14:textId="77777777" w:rsidTr="00D50FFE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3326D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9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27D8E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6</w:t>
            </w:r>
            <w:proofErr w:type="spellEnd"/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55-60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7711A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9.82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AB4FB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.37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DE669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2.56 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4D3331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B1D1F8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D0D189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0368AF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D3DB6A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D50FFE" w:rsidRPr="00D50FFE" w14:paraId="49288F6E" w14:textId="77777777" w:rsidTr="00D50FFE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F151A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0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954AD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6</w:t>
            </w:r>
            <w:proofErr w:type="spellEnd"/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60-65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2163E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37.41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BEE22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4.38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B9599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8.54 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06E32E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4611F5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2BD153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0A3797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037EE9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D50FFE" w:rsidRPr="00D50FFE" w14:paraId="2F4DC237" w14:textId="77777777" w:rsidTr="00D50FFE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3402F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1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22104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7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97D68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30.15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CC84A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.25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C79A1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3.42 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12D88D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0A6280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71BB11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224A9A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94BE1A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D50FFE" w:rsidRPr="00D50FFE" w14:paraId="259A3C19" w14:textId="77777777" w:rsidTr="00D50FFE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0787E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2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B62AC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8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545B7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39.11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0402B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.81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A7E6C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1.56 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50D60A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30318D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E9A1B3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ED21B2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32A96C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D50FFE" w:rsidRPr="00D50FFE" w14:paraId="674FA6AE" w14:textId="77777777" w:rsidTr="00D50FFE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056D6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3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01BB9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9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442BA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8.20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0AE17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.08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37E00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6.00 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259113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3B8642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9A4B4B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477AB9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3BFC6D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D50FFE" w:rsidRPr="00D50FFE" w14:paraId="58A14DDB" w14:textId="77777777" w:rsidTr="00D50FFE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A4D2E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4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FD41A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10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89C9F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37.75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D5BED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C569D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A36B65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5C01E4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C17FF1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55FA8C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7996F7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D50FFE" w:rsidRPr="00D50FFE" w14:paraId="11CF66EA" w14:textId="77777777" w:rsidTr="00D50FFE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4B961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5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88A83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11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6C059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41.65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DDA5F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56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F1F49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74.00 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003D3C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3A219A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2805FB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7A63E6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572FBF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D50FFE" w:rsidRPr="00D50FFE" w14:paraId="7D0EED19" w14:textId="77777777" w:rsidTr="00D50FFE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BDF25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6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C7ADD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12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243C2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32.27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E2A4A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60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9374A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54.00 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CB0CFE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BE3089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58BD74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68E221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B807C6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D50FFE" w:rsidRPr="00D50FFE" w14:paraId="13C60EC2" w14:textId="77777777" w:rsidTr="00D50FFE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AE4CC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7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844BE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13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216AB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34.16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CA2D2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F2025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80D45A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5F6148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23BFCE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820199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843A86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D50FFE" w:rsidRPr="00D50FFE" w14:paraId="7AA72738" w14:textId="77777777" w:rsidTr="00D50FFE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0E76B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8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ABD86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14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5ACBA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30.45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01664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3.95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7C45B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7.71 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14C295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799AC8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33BD87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FAB9D5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B81FC1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D50FFE" w:rsidRPr="00D50FFE" w14:paraId="592F7A77" w14:textId="77777777" w:rsidTr="00D50FFE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89610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lastRenderedPageBreak/>
              <w:t>39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1D46D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15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F5A1A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34.16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05EB4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.44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DEF43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3.71 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C0CF4F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DDC7BE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4486C8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F3A0CB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6C4212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D50FFE" w:rsidRPr="00D50FFE" w14:paraId="59C400CB" w14:textId="77777777" w:rsidTr="00D50FFE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9FD7A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0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DE76C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16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3D340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31.37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C4739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55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50AAE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56.67 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279F29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11BB96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566592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838A73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6333B8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D50FFE" w:rsidRPr="00D50FFE" w14:paraId="2EFD09C0" w14:textId="77777777" w:rsidTr="00D50FFE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F5B9D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1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A7725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17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98980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3.71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CE324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.24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2CECA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9.17 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141F2E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FD1508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1CAE45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566928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0CE012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D50FFE" w:rsidRPr="00D50FFE" w14:paraId="63CD0EA1" w14:textId="77777777" w:rsidTr="00D50FFE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BE437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2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EE72D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18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770FB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43.76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61989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.39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E7A21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31.57 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C02A44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224A38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86262E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73727A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FB7BE6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D50FFE" w:rsidRPr="00D50FFE" w14:paraId="6AFC443C" w14:textId="77777777" w:rsidTr="00D50FFE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71BDE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3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4E446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X1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615FD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36.55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66C78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0.61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BFE19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3.45 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70025D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17783C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6C7674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09261F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082EE8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D50FFE" w:rsidRPr="00D50FFE" w14:paraId="17A2541A" w14:textId="77777777" w:rsidTr="00D50FFE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29659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4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ECB8B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X2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36D0A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41.59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ACE6E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9.48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E3BD6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4.39 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4A4D78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8ACE6E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1E49FF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09952D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ACBB82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D50FFE" w:rsidRPr="00D50FFE" w14:paraId="19B42F01" w14:textId="77777777" w:rsidTr="00D50FFE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1362C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5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80FD2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1</w:t>
            </w:r>
            <w:proofErr w:type="spellEnd"/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3E353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49.64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4C0B1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.45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12277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34.13 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B3F2BD" w14:textId="677F7A24" w:rsidR="00283FC6" w:rsidRPr="00D50FFE" w:rsidRDefault="00A43B31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000-4300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742FC0" w14:textId="77777777" w:rsidR="00283FC6" w:rsidRPr="00D50FFE" w:rsidRDefault="001E5184" w:rsidP="00555B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50F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Zhumucun</w:t>
            </w:r>
            <w:proofErr w:type="spellEnd"/>
          </w:p>
        </w:tc>
        <w:tc>
          <w:tcPr>
            <w:tcW w:w="103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8C9AA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20.86</w:t>
            </w:r>
          </w:p>
        </w:tc>
        <w:tc>
          <w:tcPr>
            <w:tcW w:w="69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D74B1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1.34</w:t>
            </w:r>
          </w:p>
        </w:tc>
        <w:tc>
          <w:tcPr>
            <w:tcW w:w="9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B2A6C3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50FFE">
              <w:rPr>
                <w:rFonts w:ascii="Times New Roman" w:hAnsi="Times New Roman" w:cs="Times New Roman"/>
                <w:sz w:val="18"/>
                <w:szCs w:val="18"/>
              </w:rPr>
              <w:t>Qiu</w:t>
            </w:r>
            <w:proofErr w:type="spellEnd"/>
            <w:r w:rsidRPr="00D50FFE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 et al.</w:t>
            </w:r>
            <w:r w:rsidRPr="00D50FF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Pr="00D50FFE">
              <w:rPr>
                <w:rFonts w:ascii="Times New Roman" w:hAnsi="Times New Roman" w:cs="Times New Roman"/>
                <w:sz w:val="18"/>
                <w:szCs w:val="18"/>
              </w:rPr>
              <w:t>2014a</w:t>
            </w:r>
            <w:proofErr w:type="spellEnd"/>
            <w:r w:rsidRPr="00D50FF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D50FFE" w:rsidRPr="00D50FFE" w14:paraId="5ED77D26" w14:textId="77777777" w:rsidTr="00D50FFE">
        <w:trPr>
          <w:trHeight w:val="53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BFAA1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6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AADFC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1</w:t>
            </w:r>
            <w:proofErr w:type="spellEnd"/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15891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51.90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F791C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3.62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5F720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4.33 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A632D5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F8F5A9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F53DE4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544A70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B89921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D50FFE" w:rsidRPr="00D50FFE" w14:paraId="254EDFEC" w14:textId="77777777" w:rsidTr="00D50FFE">
        <w:trPr>
          <w:trHeight w:val="53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905CE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7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07200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1</w:t>
            </w:r>
            <w:proofErr w:type="spellEnd"/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22C64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40.92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DA941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.36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313E7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30.13 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4F7755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A1DFBB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10D956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6E67E5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94AA1D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D50FFE" w:rsidRPr="00D50FFE" w14:paraId="73394D9C" w14:textId="77777777" w:rsidTr="00D50FFE">
        <w:trPr>
          <w:trHeight w:val="53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11BDA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8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6601A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2</w:t>
            </w:r>
            <w:proofErr w:type="spellEnd"/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17A1F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53.94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6C557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.23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D586C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4.23 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D5FB75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1C7146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3265FF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7F99C4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3ABB8A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D50FFE" w:rsidRPr="00D50FFE" w14:paraId="64A317F4" w14:textId="77777777" w:rsidTr="00D50FFE">
        <w:trPr>
          <w:trHeight w:val="53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34783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9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B77E2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2</w:t>
            </w:r>
            <w:proofErr w:type="spellEnd"/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2E65B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50.85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BEEF4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.53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ABB77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33.33 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46A03F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7E4676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61F1D7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8777D6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0CFF18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D50FFE" w:rsidRPr="00D50FFE" w14:paraId="75B4320F" w14:textId="77777777" w:rsidTr="00D50FFE">
        <w:trPr>
          <w:trHeight w:val="53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ADC7B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0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949A6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3</w:t>
            </w:r>
            <w:proofErr w:type="spellEnd"/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B65E2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50.49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05D41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98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64B66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51.67 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275828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6DB0AC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1FB4E4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6B52CB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53DF8E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D50FFE" w:rsidRPr="00D50FFE" w14:paraId="7C6007B1" w14:textId="77777777" w:rsidTr="00D50FFE">
        <w:trPr>
          <w:trHeight w:val="53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163BC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1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BE78E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3</w:t>
            </w:r>
            <w:proofErr w:type="spellEnd"/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F1EA2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53.29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703FE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4.23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10AA2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2.59 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F196C9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325DC2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43B2EB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33BA3C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7C79F9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D50FFE" w:rsidRPr="00D50FFE" w14:paraId="4ED2EE1B" w14:textId="77777777" w:rsidTr="00D50FFE">
        <w:trPr>
          <w:trHeight w:val="53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40106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2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806FE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3</w:t>
            </w:r>
            <w:proofErr w:type="spellEnd"/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10083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33.22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D6AF2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.20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C9917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7.57 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79AC4C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D3A823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E64052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3E8280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2133F5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D50FFE" w:rsidRPr="00D50FFE" w14:paraId="623C3FB1" w14:textId="77777777" w:rsidTr="00D50FFE">
        <w:trPr>
          <w:trHeight w:val="53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5732E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3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06F60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3</w:t>
            </w:r>
            <w:proofErr w:type="spellEnd"/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D6A2C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43.55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F11F1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.25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04356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34.71 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C40C98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23C83B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C5754C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31B3D0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CBE5D1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D50FFE" w:rsidRPr="00D50FFE" w14:paraId="107ED38D" w14:textId="77777777" w:rsidTr="00D50FFE">
        <w:trPr>
          <w:trHeight w:val="53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45D6C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4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0C868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4</w:t>
            </w:r>
            <w:proofErr w:type="spellEnd"/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52542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44.74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328F8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.53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7A3B0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9.25 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FF5880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F2FDDF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01FF8C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B565CB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0EDE9B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D50FFE" w:rsidRPr="00D50FFE" w14:paraId="5A19013D" w14:textId="77777777" w:rsidTr="00D50FFE">
        <w:trPr>
          <w:trHeight w:val="53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689C8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5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0BB64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4</w:t>
            </w:r>
            <w:proofErr w:type="spellEnd"/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19704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51.64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B23F5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3.96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F5C5B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3.04 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36DFC1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32E100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EEC0CC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673F6F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F93954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D50FFE" w:rsidRPr="00D50FFE" w14:paraId="15D83A9B" w14:textId="77777777" w:rsidTr="00D50FFE">
        <w:trPr>
          <w:trHeight w:val="53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16412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6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8B106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4</w:t>
            </w:r>
            <w:proofErr w:type="spellEnd"/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C0CA6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41.78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DEB23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4.19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26558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9.96 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D6D3B0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83BE02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1D3FF8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2C0700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157939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D50FFE" w:rsidRPr="00D50FFE" w14:paraId="6E2370D9" w14:textId="77777777" w:rsidTr="00D50FFE">
        <w:trPr>
          <w:trHeight w:val="53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CF6F2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7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A62F3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5</w:t>
            </w:r>
            <w:proofErr w:type="spellEnd"/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2F797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8.05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14A99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4.70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7BB42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3.84 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F78721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07C0A7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767AF7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584DB2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A968BA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D50FFE" w:rsidRPr="00D50FFE" w14:paraId="1D192C3F" w14:textId="77777777" w:rsidTr="00D50FFE">
        <w:trPr>
          <w:trHeight w:val="53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D2765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8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D438D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5</w:t>
            </w:r>
            <w:proofErr w:type="spellEnd"/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56DB5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9.45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EB1C3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3.44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66D2B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8.56 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B6D09A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6D96CF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3F6E92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81BC0A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17C625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D50FFE" w:rsidRPr="00D50FFE" w14:paraId="6CA71246" w14:textId="77777777" w:rsidTr="00D50FFE">
        <w:trPr>
          <w:trHeight w:val="53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32634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9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D975E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5</w:t>
            </w:r>
            <w:proofErr w:type="spellEnd"/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4E25D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8.49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CF54E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.59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BA459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7.88 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6CE391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63079E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281F5A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478934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674AA2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D50FFE" w:rsidRPr="00D50FFE" w14:paraId="66A4B47F" w14:textId="77777777" w:rsidTr="00D50FFE">
        <w:trPr>
          <w:trHeight w:val="53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4F712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0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76042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5</w:t>
            </w:r>
            <w:proofErr w:type="spellEnd"/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47AFA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3.84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E88BD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.16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082D1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0.50 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D762B0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F2072D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0A3253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395FFD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242B79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D50FFE" w:rsidRPr="00D50FFE" w14:paraId="6C6D86EF" w14:textId="77777777" w:rsidTr="00D50FFE">
        <w:trPr>
          <w:trHeight w:val="53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D496C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1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6938B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5</w:t>
            </w:r>
            <w:proofErr w:type="spellEnd"/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71723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8.57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F52CF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5.42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8B8C6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5.27 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757226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A8FD10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011FCF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2E2F9A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E4F3E5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D50FFE" w:rsidRPr="00D50FFE" w14:paraId="14EE4484" w14:textId="77777777" w:rsidTr="00D50FFE">
        <w:trPr>
          <w:trHeight w:val="53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E6AA5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2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E2478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5</w:t>
            </w:r>
            <w:proofErr w:type="spellEnd"/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9D1FB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5.17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96179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3.45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D5040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4.40 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5C734E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C038D2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50C70D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F113BD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8F2795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D50FFE" w:rsidRPr="00D50FFE" w14:paraId="69A4CDE7" w14:textId="77777777" w:rsidTr="00D50FFE">
        <w:trPr>
          <w:trHeight w:val="53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73713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3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89371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5</w:t>
            </w:r>
            <w:proofErr w:type="spellEnd"/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D3116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4.07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10D6E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.76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D1925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3.67 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1A4E4B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3A99BF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290097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087047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C84250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D50FFE" w:rsidRPr="00D50FFE" w14:paraId="205DB0AA" w14:textId="77777777" w:rsidTr="00D50FFE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C04C3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4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F919F" w14:textId="5E39C8C2" w:rsidR="00283FC6" w:rsidRPr="00D50FFE" w:rsidRDefault="00283FC6" w:rsidP="00DE675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8SGIT3918</w:t>
            </w:r>
            <w:r w:rsidRPr="00D50FFE">
              <w:rPr>
                <w:rFonts w:ascii="Calibri" w:eastAsia="Calibri" w:hAnsi="Calibri" w:cs="Calibri"/>
                <w:kern w:val="0"/>
                <w:sz w:val="18"/>
                <w:szCs w:val="18"/>
              </w:rPr>
              <w:t>⑤</w:t>
            </w: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</w:t>
            </w:r>
            <w:proofErr w:type="spellEnd"/>
            <w:r w:rsidR="00DE6755" w:rsidRPr="00D50FFE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-</w:t>
            </w:r>
            <w:r w:rsidR="00F000E4"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</w:t>
            </w:r>
            <w:r w:rsidR="00AB01DF" w:rsidRPr="00D50FFE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</w:t>
            </w:r>
            <w:r w:rsidR="00F000E4"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24014" w14:textId="77777777" w:rsidR="00283FC6" w:rsidRPr="00D50FFE" w:rsidRDefault="00283FC6" w:rsidP="00555BB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63.01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10566" w14:textId="77777777" w:rsidR="00283FC6" w:rsidRPr="00D50FFE" w:rsidRDefault="00283FC6" w:rsidP="00555BB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3.65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8F47D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7.25 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868D4" w14:textId="640BE253" w:rsidR="00283FC6" w:rsidRPr="00D50FFE" w:rsidRDefault="00A43B31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300-3900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9A6BF4" w14:textId="77777777" w:rsidR="00283FC6" w:rsidRPr="00D50FFE" w:rsidRDefault="001E5184" w:rsidP="00555B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50F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uangfulin</w:t>
            </w:r>
            <w:proofErr w:type="spellEnd"/>
          </w:p>
        </w:tc>
        <w:tc>
          <w:tcPr>
            <w:tcW w:w="103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C2871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21.20</w:t>
            </w:r>
          </w:p>
        </w:tc>
        <w:tc>
          <w:tcPr>
            <w:tcW w:w="69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81E63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1.06</w:t>
            </w:r>
          </w:p>
        </w:tc>
        <w:tc>
          <w:tcPr>
            <w:tcW w:w="9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52A3AA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hAnsi="Times New Roman" w:cs="Times New Roman"/>
                <w:sz w:val="18"/>
                <w:szCs w:val="18"/>
              </w:rPr>
              <w:t>Zheng (2014)</w:t>
            </w:r>
          </w:p>
        </w:tc>
      </w:tr>
      <w:tr w:rsidR="00D50FFE" w:rsidRPr="00D50FFE" w14:paraId="08E15CA5" w14:textId="77777777" w:rsidTr="00D50FFE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F1FA2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5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D5456" w14:textId="49EE838E" w:rsidR="00283FC6" w:rsidRPr="00D50FFE" w:rsidRDefault="00283FC6" w:rsidP="00AB01D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8SGIT3918</w:t>
            </w:r>
            <w:r w:rsidRPr="00D50FFE">
              <w:rPr>
                <w:rFonts w:ascii="Calibri" w:eastAsia="Calibri" w:hAnsi="Calibri" w:cs="Calibri"/>
                <w:kern w:val="0"/>
                <w:sz w:val="18"/>
                <w:szCs w:val="18"/>
              </w:rPr>
              <w:t>⑤</w:t>
            </w: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</w:t>
            </w:r>
            <w:proofErr w:type="spellEnd"/>
            <w:r w:rsidR="00AB01DF" w:rsidRPr="00D50FFE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-</w:t>
            </w:r>
            <w:r w:rsidR="00F000E4"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</w:t>
            </w:r>
            <w:r w:rsidR="00AB01DF" w:rsidRPr="00D50FFE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</w:t>
            </w:r>
            <w:r w:rsidR="00F000E4"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9097B" w14:textId="77777777" w:rsidR="00283FC6" w:rsidRPr="00D50FFE" w:rsidRDefault="00283FC6" w:rsidP="00555BB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71.25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DB443" w14:textId="77777777" w:rsidR="00283FC6" w:rsidRPr="00D50FFE" w:rsidRDefault="00283FC6" w:rsidP="00555BB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3.67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93C7D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9.44 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A2728F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11A80D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68B4DF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EF80B1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28CA31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D50FFE" w:rsidRPr="00D50FFE" w14:paraId="29916F2E" w14:textId="77777777" w:rsidTr="00D50FFE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BEB2D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6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9F0E6" w14:textId="73BA3775" w:rsidR="00283FC6" w:rsidRPr="00D50FFE" w:rsidRDefault="00283FC6" w:rsidP="00AB01D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8SGIT3918</w:t>
            </w:r>
            <w:r w:rsidRPr="00D50FFE">
              <w:rPr>
                <w:rFonts w:ascii="Calibri" w:eastAsia="Calibri" w:hAnsi="Calibri" w:cs="Calibri"/>
                <w:kern w:val="0"/>
                <w:sz w:val="18"/>
                <w:szCs w:val="18"/>
              </w:rPr>
              <w:t>⑤</w:t>
            </w: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</w:t>
            </w:r>
            <w:proofErr w:type="spellEnd"/>
            <w:r w:rsidR="00AB01DF" w:rsidRPr="00D50FFE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-</w:t>
            </w:r>
            <w:r w:rsidR="00F000E4"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</w:t>
            </w:r>
            <w:r w:rsidR="00AB01DF" w:rsidRPr="00D50FFE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</w:t>
            </w:r>
            <w:r w:rsidR="00F000E4"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B48F9" w14:textId="77777777" w:rsidR="00283FC6" w:rsidRPr="00D50FFE" w:rsidRDefault="00283FC6" w:rsidP="00555BB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66.31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B52BF" w14:textId="77777777" w:rsidR="00283FC6" w:rsidRPr="00D50FFE" w:rsidRDefault="00283FC6" w:rsidP="00555BB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4.81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23E82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3.78 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84C1E4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0F184E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241EF6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C486CE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745299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D50FFE" w:rsidRPr="00D50FFE" w14:paraId="13C8B1F9" w14:textId="77777777" w:rsidTr="00D50FFE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30902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lastRenderedPageBreak/>
              <w:t>67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D6EA4" w14:textId="1003900F" w:rsidR="00283FC6" w:rsidRPr="00D50FFE" w:rsidRDefault="00283FC6" w:rsidP="00AB01D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8SGIT3918</w:t>
            </w:r>
            <w:r w:rsidRPr="00D50FFE">
              <w:rPr>
                <w:rFonts w:ascii="Calibri" w:eastAsia="Calibri" w:hAnsi="Calibri" w:cs="Calibri"/>
                <w:kern w:val="0"/>
                <w:sz w:val="18"/>
                <w:szCs w:val="18"/>
              </w:rPr>
              <w:t>⑤</w:t>
            </w: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</w:t>
            </w:r>
            <w:proofErr w:type="spellEnd"/>
            <w:r w:rsidR="00AB01DF" w:rsidRPr="00D50FFE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-</w:t>
            </w:r>
            <w:r w:rsidR="00F000E4"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</w:t>
            </w:r>
            <w:r w:rsidR="00AB01DF"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</w:t>
            </w:r>
            <w:r w:rsidR="00F000E4"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A460B" w14:textId="77777777" w:rsidR="00283FC6" w:rsidRPr="00D50FFE" w:rsidRDefault="00283FC6" w:rsidP="00555BB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62.64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E043D" w14:textId="77777777" w:rsidR="00283FC6" w:rsidRPr="00D50FFE" w:rsidRDefault="00283FC6" w:rsidP="00555BB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4.76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575BF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3.15 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42F534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C5BD68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001FBE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CE7126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D79054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D50FFE" w:rsidRPr="00D50FFE" w14:paraId="10D8B4AA" w14:textId="77777777" w:rsidTr="00D50FFE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04D90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8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C5851" w14:textId="5B8B7490" w:rsidR="00283FC6" w:rsidRPr="00D50FFE" w:rsidRDefault="00283FC6" w:rsidP="00AB01D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8SGIT3918</w:t>
            </w:r>
            <w:r w:rsidRPr="00D50FFE">
              <w:rPr>
                <w:rFonts w:ascii="Calibri" w:eastAsia="Calibri" w:hAnsi="Calibri" w:cs="Calibri"/>
                <w:kern w:val="0"/>
                <w:sz w:val="18"/>
                <w:szCs w:val="18"/>
              </w:rPr>
              <w:t>⑤</w:t>
            </w: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</w:t>
            </w:r>
            <w:proofErr w:type="spellEnd"/>
            <w:r w:rsidR="00AB01DF" w:rsidRPr="00D50FFE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-</w:t>
            </w:r>
            <w:r w:rsidR="00F000E4"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</w:t>
            </w:r>
            <w:r w:rsidR="00AB01DF" w:rsidRPr="00D50FFE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5</w:t>
            </w:r>
            <w:r w:rsidR="00F000E4"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4EE72" w14:textId="77777777" w:rsidR="00283FC6" w:rsidRPr="00D50FFE" w:rsidRDefault="00283FC6" w:rsidP="00555BB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71.36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C6F25" w14:textId="77777777" w:rsidR="00283FC6" w:rsidRPr="00D50FFE" w:rsidRDefault="00283FC6" w:rsidP="00555BB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.55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0AF37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8.00 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6EA37A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8258A2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8F2C78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A9EDD4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15CFFB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D50FFE" w:rsidRPr="00D50FFE" w14:paraId="17DC1346" w14:textId="77777777" w:rsidTr="00D50FFE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7A77C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9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13610" w14:textId="1C9A03AB" w:rsidR="00283FC6" w:rsidRPr="00D50FFE" w:rsidRDefault="00283FC6" w:rsidP="00AB01D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8SGIT3918</w:t>
            </w:r>
            <w:r w:rsidRPr="00D50FFE">
              <w:rPr>
                <w:rFonts w:ascii="Calibri" w:eastAsia="Calibri" w:hAnsi="Calibri" w:cs="Calibri"/>
                <w:kern w:val="0"/>
                <w:sz w:val="18"/>
                <w:szCs w:val="18"/>
              </w:rPr>
              <w:t>⑤</w:t>
            </w: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</w:t>
            </w:r>
            <w:proofErr w:type="spellEnd"/>
            <w:r w:rsidR="00AB01DF"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  <w:r w:rsidR="00F000E4"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</w:t>
            </w:r>
            <w:r w:rsidR="00AB01DF"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</w:t>
            </w:r>
            <w:r w:rsidR="00F000E4"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3BA83" w14:textId="77777777" w:rsidR="00283FC6" w:rsidRPr="00D50FFE" w:rsidRDefault="00283FC6" w:rsidP="00555BB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61.07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6FDFF" w14:textId="77777777" w:rsidR="00283FC6" w:rsidRPr="00D50FFE" w:rsidRDefault="00283FC6" w:rsidP="00555BB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.95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AE146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31.25 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C118C4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DFE4FB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60397E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8A551E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F0182B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D50FFE" w:rsidRPr="00D50FFE" w14:paraId="7C1CF8F4" w14:textId="77777777" w:rsidTr="00D50FFE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C1C66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0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A6932" w14:textId="424CEFD8" w:rsidR="00283FC6" w:rsidRPr="00D50FFE" w:rsidRDefault="00283FC6" w:rsidP="00AB01D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8SGIT3918</w:t>
            </w:r>
            <w:r w:rsidRPr="00D50FFE">
              <w:rPr>
                <w:rFonts w:ascii="Calibri" w:eastAsia="Calibri" w:hAnsi="Calibri" w:cs="Calibri"/>
                <w:kern w:val="0"/>
                <w:sz w:val="18"/>
                <w:szCs w:val="18"/>
              </w:rPr>
              <w:t>⑤</w:t>
            </w: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</w:t>
            </w:r>
            <w:proofErr w:type="spellEnd"/>
            <w:r w:rsidR="00AB01DF"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  <w:r w:rsidR="00F000E4"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</w:t>
            </w:r>
            <w:r w:rsidR="00AB01DF"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</w:t>
            </w:r>
            <w:r w:rsidR="00F000E4"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26B9F" w14:textId="77777777" w:rsidR="00283FC6" w:rsidRPr="00D50FFE" w:rsidRDefault="00283FC6" w:rsidP="00555BB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70.54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77F0A" w14:textId="77777777" w:rsidR="00283FC6" w:rsidRPr="00D50FFE" w:rsidRDefault="00283FC6" w:rsidP="00555BB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.81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17906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38.92 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ECC595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6495E8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D7C8A3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38E983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630755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D50FFE" w:rsidRPr="00D50FFE" w14:paraId="086F0D69" w14:textId="77777777" w:rsidTr="00D50FFE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7A7DE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1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FD9F9" w14:textId="035A827F" w:rsidR="00283FC6" w:rsidRPr="00D50FFE" w:rsidRDefault="00283FC6" w:rsidP="00AB01D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8SGIT3918</w:t>
            </w:r>
            <w:r w:rsidRPr="00D50FFE">
              <w:rPr>
                <w:rFonts w:ascii="Calibri" w:eastAsia="Calibri" w:hAnsi="Calibri" w:cs="Calibri"/>
                <w:kern w:val="0"/>
                <w:sz w:val="18"/>
                <w:szCs w:val="18"/>
              </w:rPr>
              <w:t>⑤</w:t>
            </w: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</w:t>
            </w:r>
            <w:proofErr w:type="spellEnd"/>
            <w:r w:rsidR="00AB01DF"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  <w:r w:rsidR="00F000E4"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</w:t>
            </w:r>
            <w:r w:rsidR="00AB01DF"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</w:t>
            </w:r>
            <w:r w:rsidR="00F000E4"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9F5B4" w14:textId="77777777" w:rsidR="00283FC6" w:rsidRPr="00D50FFE" w:rsidRDefault="00283FC6" w:rsidP="00555BB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74.59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3E8D6" w14:textId="77777777" w:rsidR="00283FC6" w:rsidRPr="00D50FFE" w:rsidRDefault="00283FC6" w:rsidP="00555BB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.80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829B0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41.54 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243DE0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66744B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884AC0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A851A3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50A24C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D50FFE" w:rsidRPr="00D50FFE" w14:paraId="258BB0AD" w14:textId="77777777" w:rsidTr="00D50FFE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239C8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2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F6FD1" w14:textId="21EFB0B3" w:rsidR="00283FC6" w:rsidRPr="00D50FFE" w:rsidRDefault="00283FC6" w:rsidP="00AB01D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8SGIT3918</w:t>
            </w:r>
            <w:r w:rsidRPr="00D50FFE">
              <w:rPr>
                <w:rFonts w:ascii="Calibri" w:eastAsia="Calibri" w:hAnsi="Calibri" w:cs="Calibri"/>
                <w:kern w:val="0"/>
                <w:sz w:val="18"/>
                <w:szCs w:val="18"/>
              </w:rPr>
              <w:t>⑤</w:t>
            </w: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</w:t>
            </w:r>
            <w:proofErr w:type="spellEnd"/>
            <w:r w:rsidR="00AB01DF" w:rsidRPr="00D50FFE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-</w:t>
            </w:r>
            <w:r w:rsidR="00F000E4"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</w:t>
            </w:r>
            <w:r w:rsidR="00AB01DF" w:rsidRPr="00D50FFE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9</w:t>
            </w:r>
            <w:r w:rsidR="00F000E4"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18DAD" w14:textId="77777777" w:rsidR="00283FC6" w:rsidRPr="00D50FFE" w:rsidRDefault="00283FC6" w:rsidP="00555BB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71.69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4FD4A" w14:textId="77777777" w:rsidR="00283FC6" w:rsidRPr="00D50FFE" w:rsidRDefault="00283FC6" w:rsidP="00555BB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3.09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5D8BF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3.24 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290190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2DB3A0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50D172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7FF7D4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534BB1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D50FFE" w:rsidRPr="00D50FFE" w14:paraId="65FECD5F" w14:textId="77777777" w:rsidTr="00D50FFE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59B7C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3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ADE8F" w14:textId="351FD9B4" w:rsidR="00283FC6" w:rsidRPr="00D50FFE" w:rsidRDefault="00283FC6" w:rsidP="00AB01D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8SGIT3918</w:t>
            </w:r>
            <w:r w:rsidRPr="00D50FFE">
              <w:rPr>
                <w:rFonts w:ascii="Calibri" w:eastAsia="Calibri" w:hAnsi="Calibri" w:cs="Calibri"/>
                <w:kern w:val="0"/>
                <w:sz w:val="18"/>
                <w:szCs w:val="18"/>
              </w:rPr>
              <w:t>⑤</w:t>
            </w: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</w:t>
            </w:r>
            <w:proofErr w:type="spellEnd"/>
            <w:r w:rsidR="00AB01DF"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  <w:r w:rsidR="00F000E4"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</w:t>
            </w:r>
            <w:r w:rsidR="00AB01DF"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</w:t>
            </w:r>
            <w:r w:rsidR="00F000E4"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8C6D4" w14:textId="77777777" w:rsidR="00283FC6" w:rsidRPr="00D50FFE" w:rsidRDefault="00283FC6" w:rsidP="00555BB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75.00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0734E" w14:textId="77777777" w:rsidR="00283FC6" w:rsidRPr="00D50FFE" w:rsidRDefault="00283FC6" w:rsidP="00555BB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3.17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44B55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3.68 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BAC71C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753EBB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F489AB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5210CD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5B84B5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D50FFE" w:rsidRPr="00D50FFE" w14:paraId="768B9578" w14:textId="77777777" w:rsidTr="00D50FFE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9A97F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4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8743C" w14:textId="61AC96BE" w:rsidR="00283FC6" w:rsidRPr="00D50FFE" w:rsidRDefault="00283FC6" w:rsidP="00AB01D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8SGIT3918</w:t>
            </w:r>
            <w:r w:rsidRPr="00D50FFE">
              <w:rPr>
                <w:rFonts w:ascii="Calibri" w:eastAsia="Calibri" w:hAnsi="Calibri" w:cs="Calibri"/>
                <w:kern w:val="0"/>
                <w:sz w:val="18"/>
                <w:szCs w:val="18"/>
              </w:rPr>
              <w:t>⑤</w:t>
            </w: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</w:t>
            </w:r>
            <w:proofErr w:type="spellEnd"/>
            <w:r w:rsidR="00AB01DF" w:rsidRPr="00D50FFE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-</w:t>
            </w: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11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FE874" w14:textId="77777777" w:rsidR="00283FC6" w:rsidRPr="00D50FFE" w:rsidRDefault="00283FC6" w:rsidP="00555BB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75.69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58EFF" w14:textId="77777777" w:rsidR="00283FC6" w:rsidRPr="00D50FFE" w:rsidRDefault="00283FC6" w:rsidP="00555BB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.96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B92D8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5.53 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2D49E1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77F54E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0AB6DD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15E3C5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CFF234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D50FFE" w:rsidRPr="00D50FFE" w14:paraId="2A3DBBEF" w14:textId="77777777" w:rsidTr="00D50FFE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221F7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5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DE6DB" w14:textId="7216552B" w:rsidR="00283FC6" w:rsidRPr="00D50FFE" w:rsidRDefault="00283FC6" w:rsidP="00AB01D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8SGIT3918</w:t>
            </w:r>
            <w:r w:rsidRPr="00D50FFE">
              <w:rPr>
                <w:rFonts w:ascii="Calibri" w:eastAsia="Calibri" w:hAnsi="Calibri" w:cs="Calibri"/>
                <w:kern w:val="0"/>
                <w:sz w:val="18"/>
                <w:szCs w:val="18"/>
              </w:rPr>
              <w:t>⑤</w:t>
            </w: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</w:t>
            </w:r>
            <w:proofErr w:type="spellEnd"/>
            <w:r w:rsidR="00867283" w:rsidRPr="00D50FFE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-</w:t>
            </w: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12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E4F80" w14:textId="77777777" w:rsidR="00283FC6" w:rsidRPr="00D50FFE" w:rsidRDefault="00283FC6" w:rsidP="00555BB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68.29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CC994" w14:textId="77777777" w:rsidR="00283FC6" w:rsidRPr="00D50FFE" w:rsidRDefault="00283FC6" w:rsidP="00555BB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3.90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DF1B5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7.50 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DE7669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7162D3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E919D6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90F0C5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71A117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D50FFE" w:rsidRPr="00D50FFE" w14:paraId="3A66B158" w14:textId="77777777" w:rsidTr="00D50FFE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F8BBB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6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0387B" w14:textId="024E6B36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8SGIT3918</w:t>
            </w:r>
            <w:r w:rsidRPr="00D50FFE">
              <w:rPr>
                <w:rFonts w:ascii="Calibri" w:eastAsia="Calibri" w:hAnsi="Calibri" w:cs="Calibri"/>
                <w:kern w:val="0"/>
                <w:sz w:val="18"/>
                <w:szCs w:val="18"/>
              </w:rPr>
              <w:t>⑤</w:t>
            </w: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</w:t>
            </w:r>
            <w:proofErr w:type="spellEnd"/>
            <w:r w:rsidR="00867283" w:rsidRPr="00D50FFE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-</w:t>
            </w: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13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3C5B0" w14:textId="77777777" w:rsidR="00283FC6" w:rsidRPr="00D50FFE" w:rsidRDefault="00283FC6" w:rsidP="00555BB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71.36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3C648" w14:textId="77777777" w:rsidR="00283FC6" w:rsidRPr="00D50FFE" w:rsidRDefault="00283FC6" w:rsidP="00555BB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6.29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A8DBA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1.34 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3BDCAE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8DDD53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707206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D324DA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397C69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D50FFE" w:rsidRPr="00D50FFE" w14:paraId="0ADB8ED1" w14:textId="77777777" w:rsidTr="00D50FFE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E57B6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7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79353" w14:textId="47D7FD22" w:rsidR="00283FC6" w:rsidRPr="00D50FFE" w:rsidRDefault="00283FC6" w:rsidP="008672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8SGIT3918</w:t>
            </w:r>
            <w:r w:rsidRPr="00D50FFE">
              <w:rPr>
                <w:rFonts w:ascii="Calibri" w:eastAsia="Calibri" w:hAnsi="Calibri" w:cs="Calibri"/>
                <w:kern w:val="0"/>
                <w:sz w:val="18"/>
                <w:szCs w:val="18"/>
              </w:rPr>
              <w:t>⑤</w:t>
            </w: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</w:t>
            </w:r>
            <w:proofErr w:type="spellEnd"/>
            <w:r w:rsidR="00867283" w:rsidRPr="00D50FFE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-</w:t>
            </w: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14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B7F17" w14:textId="77777777" w:rsidR="00283FC6" w:rsidRPr="00D50FFE" w:rsidRDefault="00283FC6" w:rsidP="00555BB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68.39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76814" w14:textId="77777777" w:rsidR="00283FC6" w:rsidRPr="00D50FFE" w:rsidRDefault="00283FC6" w:rsidP="00555BB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3.55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08F1F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9.27 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FF7985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E5B450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434877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3FCA2E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3C3574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D50FFE" w:rsidRPr="00D50FFE" w14:paraId="65EE1AEC" w14:textId="77777777" w:rsidTr="00D50FFE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29C27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8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D4ECD" w14:textId="59E96FFF" w:rsidR="00283FC6" w:rsidRPr="00D50FFE" w:rsidRDefault="00283FC6" w:rsidP="008672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8SGIT3918</w:t>
            </w:r>
            <w:r w:rsidRPr="00D50FFE">
              <w:rPr>
                <w:rFonts w:ascii="Calibri" w:eastAsia="Calibri" w:hAnsi="Calibri" w:cs="Calibri"/>
                <w:kern w:val="0"/>
                <w:sz w:val="18"/>
                <w:szCs w:val="18"/>
              </w:rPr>
              <w:t>⑤</w:t>
            </w: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</w:t>
            </w:r>
            <w:proofErr w:type="spellEnd"/>
            <w:r w:rsidR="00867283" w:rsidRPr="00D50FFE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-</w:t>
            </w: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15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4BEA7" w14:textId="77777777" w:rsidR="00283FC6" w:rsidRPr="00D50FFE" w:rsidRDefault="00283FC6" w:rsidP="00555BB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73.52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2DEA4" w14:textId="77777777" w:rsidR="00283FC6" w:rsidRPr="00D50FFE" w:rsidRDefault="00283FC6" w:rsidP="00555BB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.84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4087B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5.92 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E6146D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AA66D9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387716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3D6255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F21A76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D50FFE" w:rsidRPr="00D50FFE" w14:paraId="09312ABD" w14:textId="77777777" w:rsidTr="00D50FFE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BCBD0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9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6E2F8" w14:textId="0F245353" w:rsidR="00283FC6" w:rsidRPr="00D50FFE" w:rsidRDefault="00283FC6" w:rsidP="008672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8SGIT3918</w:t>
            </w:r>
            <w:r w:rsidRPr="00D50FFE">
              <w:rPr>
                <w:rFonts w:ascii="Calibri" w:eastAsia="Calibri" w:hAnsi="Calibri" w:cs="Calibri"/>
                <w:kern w:val="0"/>
                <w:sz w:val="18"/>
                <w:szCs w:val="18"/>
              </w:rPr>
              <w:t>④</w:t>
            </w: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  <w:proofErr w:type="spellEnd"/>
            <w:r w:rsidR="00867283" w:rsidRPr="00D50FFE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-</w:t>
            </w: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24)</w:t>
            </w:r>
            <w:r w:rsidRPr="00D50F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孔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E4066" w14:textId="77777777" w:rsidR="00283FC6" w:rsidRPr="00D50FFE" w:rsidRDefault="00283FC6" w:rsidP="00555BB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67.87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97001" w14:textId="77777777" w:rsidR="00283FC6" w:rsidRPr="00D50FFE" w:rsidRDefault="00283FC6" w:rsidP="00555BB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6.31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AC63B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0.76 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F3A68B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48E58F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9B683B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FA6BA4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001BA3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D50FFE" w:rsidRPr="00D50FFE" w14:paraId="16A531F3" w14:textId="77777777" w:rsidTr="00D50FFE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14524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0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63D8F" w14:textId="0617CBBE" w:rsidR="00283FC6" w:rsidRPr="00D50FFE" w:rsidRDefault="00283FC6" w:rsidP="008672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8SGIT3918</w:t>
            </w:r>
            <w:r w:rsidRPr="00D50FFE">
              <w:rPr>
                <w:rFonts w:ascii="Calibri" w:eastAsia="Calibri" w:hAnsi="Calibri" w:cs="Calibri"/>
                <w:kern w:val="0"/>
                <w:sz w:val="18"/>
                <w:szCs w:val="18"/>
              </w:rPr>
              <w:t>④</w:t>
            </w: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  <w:proofErr w:type="spellEnd"/>
            <w:r w:rsidR="00867283" w:rsidRPr="00D50FFE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-</w:t>
            </w: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11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47BBB" w14:textId="77777777" w:rsidR="00283FC6" w:rsidRPr="00D50FFE" w:rsidRDefault="00283FC6" w:rsidP="00555BB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68.41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B742D" w14:textId="77777777" w:rsidR="00283FC6" w:rsidRPr="00D50FFE" w:rsidRDefault="00283FC6" w:rsidP="00555BB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5.44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4A184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2.58 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94FD27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C07D7C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9AE05B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9DC286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3C62C0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D50FFE" w:rsidRPr="00D50FFE" w14:paraId="69BF04D0" w14:textId="77777777" w:rsidTr="00D50FFE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9F4B8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1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E0E96" w14:textId="62D9D5DE" w:rsidR="00283FC6" w:rsidRPr="00D50FFE" w:rsidRDefault="00283FC6" w:rsidP="008672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8SGIT3919</w:t>
            </w:r>
            <w:r w:rsidRPr="00D50FFE">
              <w:rPr>
                <w:rFonts w:ascii="Calibri" w:eastAsia="Calibri" w:hAnsi="Calibri" w:cs="Calibri"/>
                <w:kern w:val="0"/>
                <w:sz w:val="18"/>
                <w:szCs w:val="18"/>
              </w:rPr>
              <w:t>④</w:t>
            </w: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  <w:proofErr w:type="spellEnd"/>
            <w:r w:rsidR="00867283" w:rsidRPr="00D50FFE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-</w:t>
            </w: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30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25EDF" w14:textId="77777777" w:rsidR="00283FC6" w:rsidRPr="00D50FFE" w:rsidRDefault="00283FC6" w:rsidP="00555BB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69.55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E4457" w14:textId="77777777" w:rsidR="00283FC6" w:rsidRPr="00D50FFE" w:rsidRDefault="00283FC6" w:rsidP="00555BB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5.31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08157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3.11 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EEC83C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8499A3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06D503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26A2EA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44C826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D50FFE" w:rsidRPr="00D50FFE" w14:paraId="585BCD2F" w14:textId="77777777" w:rsidTr="00D50FFE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88371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2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77326" w14:textId="4DA13D93" w:rsidR="00283FC6" w:rsidRPr="00D50FFE" w:rsidRDefault="00283FC6" w:rsidP="008672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8SGIT3918</w:t>
            </w:r>
            <w:r w:rsidRPr="00D50FFE">
              <w:rPr>
                <w:rFonts w:ascii="Calibri" w:eastAsia="Calibri" w:hAnsi="Calibri" w:cs="Calibri"/>
                <w:kern w:val="0"/>
                <w:sz w:val="18"/>
                <w:szCs w:val="18"/>
              </w:rPr>
              <w:t>④</w:t>
            </w: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  <w:proofErr w:type="spellEnd"/>
            <w:r w:rsidR="00867283" w:rsidRPr="00D50FFE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-</w:t>
            </w: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13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93E44" w14:textId="77777777" w:rsidR="00283FC6" w:rsidRPr="00D50FFE" w:rsidRDefault="00283FC6" w:rsidP="00555BB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70.45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678CB" w14:textId="77777777" w:rsidR="00283FC6" w:rsidRPr="00D50FFE" w:rsidRDefault="00283FC6" w:rsidP="00555BB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3.55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4BF2A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9.87 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2689AC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7C560A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FD8D36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1F0059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5D24DB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D50FFE" w:rsidRPr="00D50FFE" w14:paraId="50282178" w14:textId="77777777" w:rsidTr="00D50FFE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B65EE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3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23DD7" w14:textId="3B8489C4" w:rsidR="00283FC6" w:rsidRPr="00D50FFE" w:rsidRDefault="00283FC6" w:rsidP="008672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8SGIT3919</w:t>
            </w:r>
            <w:r w:rsidRPr="00D50FFE">
              <w:rPr>
                <w:rFonts w:ascii="Calibri" w:eastAsia="Calibri" w:hAnsi="Calibri" w:cs="Calibri"/>
                <w:kern w:val="0"/>
                <w:sz w:val="18"/>
                <w:szCs w:val="18"/>
              </w:rPr>
              <w:t>④</w:t>
            </w: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  <w:proofErr w:type="spellEnd"/>
            <w:r w:rsidR="00867283" w:rsidRPr="00D50FFE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-</w:t>
            </w: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28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B4DE7" w14:textId="77777777" w:rsidR="00283FC6" w:rsidRPr="00D50FFE" w:rsidRDefault="00283FC6" w:rsidP="00555BB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70.16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866DE" w14:textId="77777777" w:rsidR="00283FC6" w:rsidRPr="00D50FFE" w:rsidRDefault="00283FC6" w:rsidP="00555BB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4.44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F2539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5.82 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33B5A1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CBA49F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775E5F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6C50F6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6A96CD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D50FFE" w:rsidRPr="00D50FFE" w14:paraId="57491CB7" w14:textId="77777777" w:rsidTr="00D50FFE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8E11F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4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124A6" w14:textId="5C8ADDE0" w:rsidR="00283FC6" w:rsidRPr="00D50FFE" w:rsidRDefault="00283FC6" w:rsidP="008672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8SGIT3918</w:t>
            </w:r>
            <w:r w:rsidRPr="00D50FFE">
              <w:rPr>
                <w:rFonts w:ascii="Calibri" w:eastAsia="Calibri" w:hAnsi="Calibri" w:cs="Calibri"/>
                <w:kern w:val="0"/>
                <w:sz w:val="18"/>
                <w:szCs w:val="18"/>
              </w:rPr>
              <w:t>④</w:t>
            </w: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  <w:proofErr w:type="spellEnd"/>
            <w:r w:rsidR="00867283" w:rsidRPr="00D50FFE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-</w:t>
            </w: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23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7CB98" w14:textId="77777777" w:rsidR="00283FC6" w:rsidRPr="00D50FFE" w:rsidRDefault="00283FC6" w:rsidP="00555BB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61.68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A7782" w14:textId="77777777" w:rsidR="00283FC6" w:rsidRPr="00D50FFE" w:rsidRDefault="00283FC6" w:rsidP="00555BB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5.08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7A8A5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2.15 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1D836D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47E35B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EA1670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6BB49B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FC8A0E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D50FFE" w:rsidRPr="00D50FFE" w14:paraId="1B5D137E" w14:textId="77777777" w:rsidTr="00D50FFE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F8C52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5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6F895" w14:textId="11DE096A" w:rsidR="00283FC6" w:rsidRPr="00D50FFE" w:rsidRDefault="00283FC6" w:rsidP="008672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8SGIT3919</w:t>
            </w:r>
            <w:r w:rsidRPr="00D50FFE">
              <w:rPr>
                <w:rFonts w:ascii="Calibri" w:eastAsia="Calibri" w:hAnsi="Calibri" w:cs="Calibri"/>
                <w:kern w:val="0"/>
                <w:sz w:val="18"/>
                <w:szCs w:val="18"/>
              </w:rPr>
              <w:t>④</w:t>
            </w: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  <w:proofErr w:type="spellEnd"/>
            <w:r w:rsidR="00867283" w:rsidRPr="00D50F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26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B6151" w14:textId="77777777" w:rsidR="00283FC6" w:rsidRPr="00D50FFE" w:rsidRDefault="00283FC6" w:rsidP="00555BB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71.30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13D90" w14:textId="77777777" w:rsidR="00283FC6" w:rsidRPr="00D50FFE" w:rsidRDefault="00283FC6" w:rsidP="00555BB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.03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38EB0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35.14 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85B374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4247D9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CB4073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7455EB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10DF8D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D50FFE" w:rsidRPr="00D50FFE" w14:paraId="518E1467" w14:textId="77777777" w:rsidTr="00D50FFE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1987F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6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4242B" w14:textId="013ACB7F" w:rsidR="00283FC6" w:rsidRPr="00D50FFE" w:rsidRDefault="00283FC6" w:rsidP="008672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8SGIT3919</w:t>
            </w:r>
            <w:r w:rsidRPr="00D50FFE">
              <w:rPr>
                <w:rFonts w:ascii="Calibri" w:eastAsia="Calibri" w:hAnsi="Calibri" w:cs="Calibri"/>
                <w:kern w:val="0"/>
                <w:sz w:val="18"/>
                <w:szCs w:val="18"/>
              </w:rPr>
              <w:t>④</w:t>
            </w: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  <w:proofErr w:type="spellEnd"/>
            <w:r w:rsidR="00867283" w:rsidRPr="00D50FFE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-</w:t>
            </w:r>
            <w:r w:rsidR="00867283"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31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C4BE7" w14:textId="77777777" w:rsidR="00283FC6" w:rsidRPr="00D50FFE" w:rsidRDefault="00283FC6" w:rsidP="00555BB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68.06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8C54C" w14:textId="77777777" w:rsidR="00283FC6" w:rsidRPr="00D50FFE" w:rsidRDefault="00283FC6" w:rsidP="00555BB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3.44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5A910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9.79 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D383FC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7B24BA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3CC6AB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9E5274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CE1F27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D50FFE" w:rsidRPr="00D50FFE" w14:paraId="348560AE" w14:textId="77777777" w:rsidTr="00D50FFE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1895C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7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F755F" w14:textId="3E301D08" w:rsidR="00283FC6" w:rsidRPr="00D50FFE" w:rsidRDefault="00283FC6" w:rsidP="008672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8SGIT3919</w:t>
            </w:r>
            <w:r w:rsidRPr="00D50FFE">
              <w:rPr>
                <w:rFonts w:ascii="Calibri" w:eastAsia="Calibri" w:hAnsi="Calibri" w:cs="Calibri"/>
                <w:kern w:val="0"/>
                <w:sz w:val="18"/>
                <w:szCs w:val="18"/>
              </w:rPr>
              <w:t>④</w:t>
            </w: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  <w:proofErr w:type="spellEnd"/>
            <w:r w:rsidR="00867283" w:rsidRPr="00D50FFE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-</w:t>
            </w:r>
            <w:r w:rsidR="00867283"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32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6AD62" w14:textId="77777777" w:rsidR="00283FC6" w:rsidRPr="00D50FFE" w:rsidRDefault="00283FC6" w:rsidP="00555BB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66.32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6436D" w14:textId="77777777" w:rsidR="00283FC6" w:rsidRPr="00D50FFE" w:rsidRDefault="00283FC6" w:rsidP="00555BB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4.70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55044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4.11 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D505DD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4EBBDE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89D92F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5DE05B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74C3B8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D50FFE" w:rsidRPr="00D50FFE" w14:paraId="4955B69B" w14:textId="77777777" w:rsidTr="00D50FFE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AD032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8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1F7F7" w14:textId="7F0DEB25" w:rsidR="00283FC6" w:rsidRPr="00D50FFE" w:rsidRDefault="00283FC6" w:rsidP="008672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8SGIT3918</w:t>
            </w:r>
            <w:r w:rsidRPr="00D50FFE">
              <w:rPr>
                <w:rFonts w:ascii="Calibri" w:eastAsia="Calibri" w:hAnsi="Calibri" w:cs="Calibri"/>
                <w:kern w:val="0"/>
                <w:sz w:val="18"/>
                <w:szCs w:val="18"/>
              </w:rPr>
              <w:t>④</w:t>
            </w: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  <w:proofErr w:type="spellEnd"/>
            <w:r w:rsidR="00867283" w:rsidRPr="00D50FFE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-(2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2847C" w14:textId="77777777" w:rsidR="00283FC6" w:rsidRPr="00D50FFE" w:rsidRDefault="00283FC6" w:rsidP="00555BB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64.91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18D5E" w14:textId="77777777" w:rsidR="00283FC6" w:rsidRPr="00D50FFE" w:rsidRDefault="00283FC6" w:rsidP="00555BB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.64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946F6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4.60 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240FDA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80F8C8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D501A5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AD13D8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DF3DE2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D50FFE" w:rsidRPr="00D50FFE" w14:paraId="6FB6289E" w14:textId="77777777" w:rsidTr="00D50FFE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B384A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lastRenderedPageBreak/>
              <w:t>89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B79DF" w14:textId="2F9690DF" w:rsidR="00283FC6" w:rsidRPr="00D50FFE" w:rsidRDefault="00283FC6" w:rsidP="008672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8SGIT3918</w:t>
            </w:r>
            <w:r w:rsidRPr="00D50FFE">
              <w:rPr>
                <w:rFonts w:ascii="Calibri" w:eastAsia="Calibri" w:hAnsi="Calibri" w:cs="Calibri"/>
                <w:kern w:val="0"/>
                <w:sz w:val="18"/>
                <w:szCs w:val="18"/>
              </w:rPr>
              <w:t>④</w:t>
            </w: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  <w:proofErr w:type="spellEnd"/>
            <w:r w:rsidR="00867283" w:rsidRPr="00D50FFE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-</w:t>
            </w:r>
            <w:r w:rsidR="00867283"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15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F5E1E" w14:textId="77777777" w:rsidR="00283FC6" w:rsidRPr="00D50FFE" w:rsidRDefault="00283FC6" w:rsidP="00555BB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66.44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A7359" w14:textId="77777777" w:rsidR="00283FC6" w:rsidRPr="00D50FFE" w:rsidRDefault="00283FC6" w:rsidP="00555BB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.91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7FDFE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2.85 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D7B8E3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DCBE79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83FD61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9C286A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C72A80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D50FFE" w:rsidRPr="00D50FFE" w14:paraId="6A6F6E67" w14:textId="77777777" w:rsidTr="00D50FFE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1377A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0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A0362" w14:textId="1BBF37AD" w:rsidR="00283FC6" w:rsidRPr="00D50FFE" w:rsidRDefault="00283FC6" w:rsidP="008672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8SGIT3918</w:t>
            </w:r>
            <w:r w:rsidRPr="00D50FFE">
              <w:rPr>
                <w:rFonts w:ascii="Calibri" w:eastAsia="Calibri" w:hAnsi="Calibri" w:cs="Calibri"/>
                <w:kern w:val="0"/>
                <w:sz w:val="18"/>
                <w:szCs w:val="18"/>
              </w:rPr>
              <w:t>④</w:t>
            </w: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  <w:proofErr w:type="spellEnd"/>
            <w:r w:rsidR="00867283" w:rsidRPr="00D50FFE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-(10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0AC0D" w14:textId="77777777" w:rsidR="00283FC6" w:rsidRPr="00D50FFE" w:rsidRDefault="00283FC6" w:rsidP="00555BB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69.15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56CD4" w14:textId="77777777" w:rsidR="00283FC6" w:rsidRPr="00D50FFE" w:rsidRDefault="00283FC6" w:rsidP="00555BB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4.48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CCF78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5.44 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4FE8E4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A63271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EA1210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C3B0B3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5EA868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D50FFE" w:rsidRPr="00D50FFE" w14:paraId="1817284F" w14:textId="77777777" w:rsidTr="00D50FFE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B5057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1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5FB2A" w14:textId="05BD5B73" w:rsidR="00283FC6" w:rsidRPr="00D50FFE" w:rsidRDefault="00283FC6" w:rsidP="008672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8SGIT3918</w:t>
            </w:r>
            <w:r w:rsidRPr="00D50FFE">
              <w:rPr>
                <w:rFonts w:ascii="Calibri" w:eastAsia="Calibri" w:hAnsi="Calibri" w:cs="Calibri"/>
                <w:kern w:val="0"/>
                <w:sz w:val="18"/>
                <w:szCs w:val="18"/>
              </w:rPr>
              <w:t>④</w:t>
            </w: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  <w:proofErr w:type="spellEnd"/>
            <w:r w:rsidR="00867283" w:rsidRPr="00D50FFE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-</w:t>
            </w:r>
            <w:r w:rsidR="00867283"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22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140C3" w14:textId="77777777" w:rsidR="00283FC6" w:rsidRPr="00D50FFE" w:rsidRDefault="00283FC6" w:rsidP="00555BB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63.23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E761E" w14:textId="77777777" w:rsidR="00283FC6" w:rsidRPr="00D50FFE" w:rsidRDefault="00283FC6" w:rsidP="00555BB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.23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651B7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8.38 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8993C6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F6F8E9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B7BE4A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0BE6D6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A3844C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D50FFE" w:rsidRPr="00D50FFE" w14:paraId="6C7AA05F" w14:textId="77777777" w:rsidTr="00D50FFE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22A3A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2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AD081" w14:textId="1C818BEF" w:rsidR="00283FC6" w:rsidRPr="00D50FFE" w:rsidRDefault="00283FC6" w:rsidP="008672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8SGIT3918</w:t>
            </w:r>
            <w:r w:rsidRPr="00D50FFE">
              <w:rPr>
                <w:rFonts w:ascii="Calibri" w:eastAsia="Calibri" w:hAnsi="Calibri" w:cs="Calibri"/>
                <w:kern w:val="0"/>
                <w:sz w:val="18"/>
                <w:szCs w:val="18"/>
              </w:rPr>
              <w:t>④</w:t>
            </w: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  <w:proofErr w:type="spellEnd"/>
            <w:r w:rsidR="00867283" w:rsidRPr="00D50FFE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-</w:t>
            </w:r>
            <w:r w:rsidR="00867283"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16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DD21D" w14:textId="77777777" w:rsidR="00283FC6" w:rsidRPr="00D50FFE" w:rsidRDefault="00283FC6" w:rsidP="00555BB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73.62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24FB8" w14:textId="77777777" w:rsidR="00283FC6" w:rsidRPr="00D50FFE" w:rsidRDefault="00283FC6" w:rsidP="00555BB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4.91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90DA1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5.00 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AC98EA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732CC6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899ADE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0728EA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B972EC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D50FFE" w:rsidRPr="00D50FFE" w14:paraId="07CE41D8" w14:textId="77777777" w:rsidTr="00D50FFE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75825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3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D5232" w14:textId="23058AE4" w:rsidR="00283FC6" w:rsidRPr="00D50FFE" w:rsidRDefault="00283FC6" w:rsidP="008672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8SGIT3919</w:t>
            </w:r>
            <w:r w:rsidRPr="00D50FFE">
              <w:rPr>
                <w:rFonts w:ascii="Calibri" w:eastAsia="Calibri" w:hAnsi="Calibri" w:cs="Calibri"/>
                <w:kern w:val="0"/>
                <w:sz w:val="18"/>
                <w:szCs w:val="18"/>
              </w:rPr>
              <w:t>④</w:t>
            </w: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  <w:proofErr w:type="spellEnd"/>
            <w:r w:rsidR="00867283" w:rsidRPr="00D50FFE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-</w:t>
            </w:r>
            <w:r w:rsidR="00867283" w:rsidRPr="00D50FFE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(9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6F7F9" w14:textId="77777777" w:rsidR="00283FC6" w:rsidRPr="00D50FFE" w:rsidRDefault="00283FC6" w:rsidP="00555BB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68.97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3BA96" w14:textId="77777777" w:rsidR="00283FC6" w:rsidRPr="00D50FFE" w:rsidRDefault="00283FC6" w:rsidP="00555BB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.65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9EFFE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6.00 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68EBDE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2D8295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F76D4B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287D96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66A4D5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D50FFE" w:rsidRPr="00D50FFE" w14:paraId="470CCB45" w14:textId="77777777" w:rsidTr="00D50FFE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0B35E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4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DE3F5" w14:textId="0949B29C" w:rsidR="00283FC6" w:rsidRPr="00D50FFE" w:rsidRDefault="00283FC6" w:rsidP="008672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8SGIT3918</w:t>
            </w:r>
            <w:r w:rsidRPr="00D50FFE">
              <w:rPr>
                <w:rFonts w:ascii="Calibri" w:eastAsia="Calibri" w:hAnsi="Calibri" w:cs="Calibri"/>
                <w:kern w:val="0"/>
                <w:sz w:val="18"/>
                <w:szCs w:val="18"/>
              </w:rPr>
              <w:t>④</w:t>
            </w: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  <w:proofErr w:type="spellEnd"/>
            <w:r w:rsidR="00867283" w:rsidRPr="00D50FFE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-</w:t>
            </w:r>
            <w:r w:rsidR="00867283"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19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EFA6E" w14:textId="77777777" w:rsidR="00283FC6" w:rsidRPr="00D50FFE" w:rsidRDefault="00283FC6" w:rsidP="00555BB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62.90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A3249" w14:textId="77777777" w:rsidR="00283FC6" w:rsidRPr="00D50FFE" w:rsidRDefault="00283FC6" w:rsidP="00555BB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6.99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8230A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9.00 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450EAD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50C6BC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E4E380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F8911A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E33FA1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D50FFE" w:rsidRPr="00D50FFE" w14:paraId="5AC0FF07" w14:textId="77777777" w:rsidTr="00D50FFE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EF05B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5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7A82E" w14:textId="3DEFE778" w:rsidR="00283FC6" w:rsidRPr="00D50FFE" w:rsidRDefault="00283FC6" w:rsidP="008672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8SGIT3918</w:t>
            </w:r>
            <w:r w:rsidRPr="00D50FFE">
              <w:rPr>
                <w:rFonts w:ascii="Calibri" w:eastAsia="Calibri" w:hAnsi="Calibri" w:cs="Calibri"/>
                <w:kern w:val="0"/>
                <w:sz w:val="18"/>
                <w:szCs w:val="18"/>
              </w:rPr>
              <w:t>④</w:t>
            </w: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  <w:proofErr w:type="spellEnd"/>
            <w:r w:rsidR="00867283" w:rsidRPr="00D50FFE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-</w:t>
            </w:r>
            <w:r w:rsidR="00867283"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20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BAD61" w14:textId="77777777" w:rsidR="00283FC6" w:rsidRPr="00D50FFE" w:rsidRDefault="00283FC6" w:rsidP="00555BB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65.32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70C59" w14:textId="77777777" w:rsidR="00283FC6" w:rsidRPr="00D50FFE" w:rsidRDefault="00283FC6" w:rsidP="00555BB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.68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18F52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4.33 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04003A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8976D5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A080FA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80C81D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8A03CF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D50FFE" w:rsidRPr="00D50FFE" w14:paraId="47524243" w14:textId="77777777" w:rsidTr="00D50FFE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49FC9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6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2BF9C" w14:textId="5197D30B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8SGIT3918</w:t>
            </w:r>
            <w:r w:rsidRPr="00D50FFE">
              <w:rPr>
                <w:rFonts w:ascii="Calibri" w:eastAsia="Calibri" w:hAnsi="Calibri" w:cs="Calibri"/>
                <w:kern w:val="0"/>
                <w:sz w:val="18"/>
                <w:szCs w:val="18"/>
              </w:rPr>
              <w:t>④</w:t>
            </w: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  <w:proofErr w:type="spellEnd"/>
            <w:r w:rsidR="00867283" w:rsidRPr="00D50F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(</w:t>
            </w:r>
            <w:r w:rsidR="00867283" w:rsidRPr="00D50FFE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4</w:t>
            </w:r>
            <w:r w:rsidR="00867283" w:rsidRPr="00D50F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D7221" w14:textId="77777777" w:rsidR="00283FC6" w:rsidRPr="00D50FFE" w:rsidRDefault="00283FC6" w:rsidP="00555BB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60.52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02725" w14:textId="77777777" w:rsidR="00283FC6" w:rsidRPr="00D50FFE" w:rsidRDefault="00283FC6" w:rsidP="00555BB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.58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A7C89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3.50 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387DE8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42FF41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472F84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F698B1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4CB1EB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D50FFE" w:rsidRPr="00D50FFE" w14:paraId="725DD845" w14:textId="77777777" w:rsidTr="00D50FFE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4DF87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7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01A0E" w14:textId="4B4D9EF4" w:rsidR="00283FC6" w:rsidRPr="00D50FFE" w:rsidRDefault="00283FC6" w:rsidP="008672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8SGIT3918</w:t>
            </w:r>
            <w:r w:rsidRPr="00D50FFE">
              <w:rPr>
                <w:rFonts w:ascii="Calibri" w:eastAsia="Calibri" w:hAnsi="Calibri" w:cs="Calibri"/>
                <w:kern w:val="0"/>
                <w:sz w:val="18"/>
                <w:szCs w:val="18"/>
              </w:rPr>
              <w:t>④</w:t>
            </w: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  <w:proofErr w:type="spellEnd"/>
            <w:r w:rsidR="00867283" w:rsidRPr="00D50FFE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-</w:t>
            </w: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27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46705" w14:textId="77777777" w:rsidR="00283FC6" w:rsidRPr="00D50FFE" w:rsidRDefault="00283FC6" w:rsidP="00555BB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64.37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12626" w14:textId="77777777" w:rsidR="00283FC6" w:rsidRPr="00D50FFE" w:rsidRDefault="00283FC6" w:rsidP="00555BB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6.90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1590C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9.33 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41E1A6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7A714C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596234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192673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E50782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D50FFE" w:rsidRPr="00D50FFE" w14:paraId="4032F8C3" w14:textId="77777777" w:rsidTr="00D50FFE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ECB4D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8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A02BF" w14:textId="34E6F724" w:rsidR="00283FC6" w:rsidRPr="00D50FFE" w:rsidRDefault="00283FC6" w:rsidP="0086728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8SGIT3918</w:t>
            </w:r>
            <w:r w:rsidRPr="00D50FFE">
              <w:rPr>
                <w:rFonts w:ascii="Calibri" w:eastAsia="Calibri" w:hAnsi="Calibri" w:cs="Calibri"/>
                <w:kern w:val="0"/>
                <w:sz w:val="18"/>
                <w:szCs w:val="18"/>
              </w:rPr>
              <w:t>④</w:t>
            </w: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  <w:proofErr w:type="spellEnd"/>
            <w:r w:rsidR="00867283" w:rsidRPr="00D50FFE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-</w:t>
            </w:r>
            <w:r w:rsidR="00867283"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</w:t>
            </w:r>
            <w:r w:rsidR="00867283" w:rsidRPr="00D50FFE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9</w:t>
            </w:r>
            <w:r w:rsidR="00867283"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80E97" w14:textId="77777777" w:rsidR="00283FC6" w:rsidRPr="00D50FFE" w:rsidRDefault="00283FC6" w:rsidP="00555BB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71.34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468FC" w14:textId="77777777" w:rsidR="00283FC6" w:rsidRPr="00D50FFE" w:rsidRDefault="00283FC6" w:rsidP="00555BB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.65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C52E0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43.25 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B45895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B7139D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782C74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4E1D61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C9F7C4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D50FFE" w:rsidRPr="00D50FFE" w14:paraId="4BE3DCCC" w14:textId="77777777" w:rsidTr="00D50FFE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E3384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9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B579F" w14:textId="3C5B1BDB" w:rsidR="00283FC6" w:rsidRPr="00D50FFE" w:rsidRDefault="00283FC6" w:rsidP="0011187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8SGIT3918</w:t>
            </w:r>
            <w:r w:rsidRPr="00D50FFE">
              <w:rPr>
                <w:rFonts w:ascii="Calibri" w:eastAsia="Calibri" w:hAnsi="Calibri" w:cs="Calibri"/>
                <w:kern w:val="0"/>
                <w:sz w:val="18"/>
                <w:szCs w:val="18"/>
              </w:rPr>
              <w:t>④</w:t>
            </w: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  <w:proofErr w:type="spellEnd"/>
            <w:r w:rsidR="00111874" w:rsidRPr="00D50FFE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-(3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D5496" w14:textId="77777777" w:rsidR="00283FC6" w:rsidRPr="00D50FFE" w:rsidRDefault="00283FC6" w:rsidP="00555BB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65.16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2F8ED" w14:textId="77777777" w:rsidR="00283FC6" w:rsidRPr="00D50FFE" w:rsidRDefault="00283FC6" w:rsidP="00555BB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3.54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46E4C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8.39 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E8170D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C92577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AF149A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B65800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5ABBCF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D50FFE" w:rsidRPr="00D50FFE" w14:paraId="0C4CA81A" w14:textId="77777777" w:rsidTr="00D50FFE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A6DD3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0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4312F" w14:textId="64525DAC" w:rsidR="00283FC6" w:rsidRPr="00D50FFE" w:rsidRDefault="00283FC6" w:rsidP="00F000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8SGIT3918</w:t>
            </w:r>
            <w:proofErr w:type="spellEnd"/>
            <w:r w:rsidRPr="00D50F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探方</w:t>
            </w:r>
            <w:r w:rsidR="00F000E4" w:rsidRPr="00D50FFE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-1-(1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FC9E5" w14:textId="77777777" w:rsidR="00283FC6" w:rsidRPr="00D50FFE" w:rsidRDefault="00283FC6" w:rsidP="00555BB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59.65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1064C" w14:textId="77777777" w:rsidR="00283FC6" w:rsidRPr="00D50FFE" w:rsidRDefault="00283FC6" w:rsidP="00555BB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4.09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B5C9E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4.57 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3CC60E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86EAD1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EB24C7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EE9965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7F8CE2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D50FFE" w:rsidRPr="00D50FFE" w14:paraId="4514BA18" w14:textId="77777777" w:rsidTr="00D50FFE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9936E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1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9E6AE" w14:textId="695E18A3" w:rsidR="00283FC6" w:rsidRPr="00D50FFE" w:rsidRDefault="00283FC6" w:rsidP="00F000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8SGIT3918</w:t>
            </w:r>
            <w:r w:rsidRPr="00D50FFE">
              <w:rPr>
                <w:rFonts w:ascii="Calibri" w:eastAsia="Calibri" w:hAnsi="Calibri" w:cs="Calibri"/>
                <w:kern w:val="0"/>
                <w:sz w:val="18"/>
                <w:szCs w:val="18"/>
              </w:rPr>
              <w:t>④</w:t>
            </w: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  <w:proofErr w:type="spellEnd"/>
            <w:r w:rsidR="00F000E4" w:rsidRPr="00D50FFE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-</w:t>
            </w: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25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3AE01" w14:textId="77777777" w:rsidR="00283FC6" w:rsidRPr="00D50FFE" w:rsidRDefault="00283FC6" w:rsidP="00555BB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64.58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71B88" w14:textId="77777777" w:rsidR="00283FC6" w:rsidRPr="00D50FFE" w:rsidRDefault="00283FC6" w:rsidP="00555BB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8.75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7E89B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7.38 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633EA1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667010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E62441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0990A0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FE411C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D50FFE" w:rsidRPr="00D50FFE" w14:paraId="24DDB620" w14:textId="77777777" w:rsidTr="00D50FFE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40C46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2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7C64D" w14:textId="443AE4CC" w:rsidR="00283FC6" w:rsidRPr="00D50FFE" w:rsidRDefault="00283FC6" w:rsidP="00F000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8SGIT3918</w:t>
            </w:r>
            <w:r w:rsidRPr="00D50FFE">
              <w:rPr>
                <w:rFonts w:ascii="Calibri" w:eastAsia="Calibri" w:hAnsi="Calibri" w:cs="Calibri"/>
                <w:kern w:val="0"/>
                <w:sz w:val="18"/>
                <w:szCs w:val="18"/>
              </w:rPr>
              <w:t>④</w:t>
            </w: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  <w:proofErr w:type="spellEnd"/>
            <w:r w:rsidR="00F000E4" w:rsidRPr="00D50FFE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-</w:t>
            </w: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12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F4EE4" w14:textId="77777777" w:rsidR="00283FC6" w:rsidRPr="00D50FFE" w:rsidRDefault="00283FC6" w:rsidP="00555BB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68.05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24F48" w14:textId="77777777" w:rsidR="00283FC6" w:rsidRPr="00D50FFE" w:rsidRDefault="00283FC6" w:rsidP="00555BB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5.29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83774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2.86 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341CC2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3FFA1F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6B4138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B1BF89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0DBB78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D50FFE" w:rsidRPr="00D50FFE" w14:paraId="38D885E0" w14:textId="77777777" w:rsidTr="00D50FFE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0A0B2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3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1B9E8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8SGIT3918</w:t>
            </w:r>
            <w:r w:rsidRPr="00D50FFE">
              <w:rPr>
                <w:rFonts w:ascii="Calibri" w:eastAsia="Calibri" w:hAnsi="Calibri" w:cs="Calibri"/>
                <w:kern w:val="0"/>
                <w:sz w:val="18"/>
                <w:szCs w:val="18"/>
              </w:rPr>
              <w:t>④</w:t>
            </w: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  <w:proofErr w:type="spellEnd"/>
            <w:r w:rsidRPr="00D50F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下中线</w:t>
            </w: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18)</w:t>
            </w:r>
            <w:r w:rsidRPr="00D50F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孔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5F309" w14:textId="77777777" w:rsidR="00283FC6" w:rsidRPr="00D50FFE" w:rsidRDefault="00283FC6" w:rsidP="00555BB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62.62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9A6EB" w14:textId="77777777" w:rsidR="00283FC6" w:rsidRPr="00D50FFE" w:rsidRDefault="00283FC6" w:rsidP="00555BB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3.13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54896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0.00 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8E5359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20414B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75AA6B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17B258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21D440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D50FFE" w:rsidRPr="00D50FFE" w14:paraId="3D36649F" w14:textId="77777777" w:rsidTr="00D50FFE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4A822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4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2FE51" w14:textId="341B3C3D" w:rsidR="00283FC6" w:rsidRPr="00D50FFE" w:rsidRDefault="00283FC6" w:rsidP="00F000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8SGIT3918</w:t>
            </w:r>
            <w:r w:rsidRPr="00D50FFE">
              <w:rPr>
                <w:rFonts w:ascii="Calibri" w:eastAsia="Calibri" w:hAnsi="Calibri" w:cs="Calibri"/>
                <w:kern w:val="0"/>
                <w:sz w:val="18"/>
                <w:szCs w:val="18"/>
              </w:rPr>
              <w:t>④</w:t>
            </w: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  <w:proofErr w:type="spellEnd"/>
            <w:r w:rsidR="00F000E4" w:rsidRPr="00D50FFE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-</w:t>
            </w: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21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3145B" w14:textId="77777777" w:rsidR="00283FC6" w:rsidRPr="00D50FFE" w:rsidRDefault="00283FC6" w:rsidP="00555BB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65.65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0EA55" w14:textId="77777777" w:rsidR="00283FC6" w:rsidRPr="00D50FFE" w:rsidRDefault="00283FC6" w:rsidP="00555BB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3.91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AA1B6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6.78 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9A8CFF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1FF039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4F8F86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41F932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01D433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D50FFE" w:rsidRPr="00D50FFE" w14:paraId="11A469FC" w14:textId="77777777" w:rsidTr="00D50FFE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EF529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5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01816" w14:textId="7C302D68" w:rsidR="00283FC6" w:rsidRPr="00D50FFE" w:rsidRDefault="00283FC6" w:rsidP="00F000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8SGIT3918</w:t>
            </w:r>
            <w:r w:rsidRPr="00D50FFE">
              <w:rPr>
                <w:rFonts w:ascii="Calibri" w:eastAsia="Calibri" w:hAnsi="Calibri" w:cs="Calibri"/>
                <w:kern w:val="0"/>
                <w:sz w:val="18"/>
                <w:szCs w:val="18"/>
              </w:rPr>
              <w:t>④</w:t>
            </w: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  <w:proofErr w:type="spellEnd"/>
            <w:r w:rsidR="00F000E4" w:rsidRPr="00D50FFE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-(5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8D6F0" w14:textId="77777777" w:rsidR="00283FC6" w:rsidRPr="00D50FFE" w:rsidRDefault="00283FC6" w:rsidP="00555BB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72.01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A91F4" w14:textId="77777777" w:rsidR="00283FC6" w:rsidRPr="00D50FFE" w:rsidRDefault="00283FC6" w:rsidP="00555BB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4.63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DEC2C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5.54 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BA261B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54B6A6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EFB3CD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D1B3D7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ECF5F5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D50FFE" w:rsidRPr="00D50FFE" w14:paraId="07507F84" w14:textId="77777777" w:rsidTr="00D50FFE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2A1F1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6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B79A3" w14:textId="34BF8E03" w:rsidR="00283FC6" w:rsidRPr="00D50FFE" w:rsidRDefault="00283FC6" w:rsidP="00F000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8SGIT3918</w:t>
            </w:r>
            <w:r w:rsidRPr="00D50FFE">
              <w:rPr>
                <w:rFonts w:ascii="Calibri" w:eastAsia="Calibri" w:hAnsi="Calibri" w:cs="Calibri"/>
                <w:kern w:val="0"/>
                <w:sz w:val="18"/>
                <w:szCs w:val="18"/>
              </w:rPr>
              <w:t>④</w:t>
            </w: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  <w:proofErr w:type="spellEnd"/>
            <w:r w:rsidR="00F000E4" w:rsidRPr="00D50FFE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-</w:t>
            </w: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14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62906" w14:textId="77777777" w:rsidR="00283FC6" w:rsidRPr="00D50FFE" w:rsidRDefault="00283FC6" w:rsidP="00555BB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64.35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0979B" w14:textId="77777777" w:rsidR="00283FC6" w:rsidRPr="00D50FFE" w:rsidRDefault="00283FC6" w:rsidP="00555BB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6.62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4F9A4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9.71 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C9C45F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7F4868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09821D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D1858D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FD4518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D50FFE" w:rsidRPr="00D50FFE" w14:paraId="5C59DCE2" w14:textId="77777777" w:rsidTr="00D50FFE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89D9B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7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3150E" w14:textId="2BF30273" w:rsidR="00283FC6" w:rsidRPr="00D50FFE" w:rsidRDefault="00283FC6" w:rsidP="00F000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8SGIT3919</w:t>
            </w:r>
            <w:r w:rsidRPr="00D50FFE">
              <w:rPr>
                <w:rFonts w:ascii="Calibri" w:eastAsia="Calibri" w:hAnsi="Calibri" w:cs="Calibri"/>
                <w:kern w:val="0"/>
                <w:sz w:val="18"/>
                <w:szCs w:val="18"/>
              </w:rPr>
              <w:t>④</w:t>
            </w: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  <w:proofErr w:type="spellEnd"/>
            <w:r w:rsidR="00F000E4" w:rsidRPr="00D50FFE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-</w:t>
            </w: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33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B9A71" w14:textId="77777777" w:rsidR="00283FC6" w:rsidRPr="00D50FFE" w:rsidRDefault="00283FC6" w:rsidP="00555BB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79.78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0D185" w14:textId="77777777" w:rsidR="00283FC6" w:rsidRPr="00D50FFE" w:rsidRDefault="00283FC6" w:rsidP="00555BB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6.18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2A772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2.91 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7E88DF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559F4A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CCB046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9357D4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9D3728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D50FFE" w:rsidRPr="00D50FFE" w14:paraId="25C5C730" w14:textId="77777777" w:rsidTr="00D50FFE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BC4C1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8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82D93" w14:textId="50188461" w:rsidR="00283FC6" w:rsidRPr="00D50FFE" w:rsidRDefault="00283FC6" w:rsidP="00F000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8SGIT3918</w:t>
            </w:r>
            <w:r w:rsidRPr="00D50FFE">
              <w:rPr>
                <w:rFonts w:ascii="Calibri" w:eastAsia="Calibri" w:hAnsi="Calibri" w:cs="Calibri"/>
                <w:kern w:val="0"/>
                <w:sz w:val="18"/>
                <w:szCs w:val="18"/>
              </w:rPr>
              <w:t>④</w:t>
            </w: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  <w:proofErr w:type="spellEnd"/>
            <w:r w:rsidR="00F000E4" w:rsidRPr="00D50FFE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-(8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95E36" w14:textId="77777777" w:rsidR="00283FC6" w:rsidRPr="00D50FFE" w:rsidRDefault="00283FC6" w:rsidP="00555BB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62.24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FF031" w14:textId="77777777" w:rsidR="00283FC6" w:rsidRPr="00D50FFE" w:rsidRDefault="00283FC6" w:rsidP="00555BB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.40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E78F2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44.50 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429A2E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21AE60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2B86A5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D945C0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55C079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D50FFE" w:rsidRPr="00D50FFE" w14:paraId="5D16013E" w14:textId="77777777" w:rsidTr="00D50FFE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73F20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9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D7B6E" w14:textId="20601E27" w:rsidR="00283FC6" w:rsidRPr="00D50FFE" w:rsidRDefault="00283FC6" w:rsidP="00F000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8SGIT3918</w:t>
            </w:r>
            <w:r w:rsidRPr="00D50FFE">
              <w:rPr>
                <w:rFonts w:ascii="Calibri" w:eastAsia="Calibri" w:hAnsi="Calibri" w:cs="Calibri"/>
                <w:kern w:val="0"/>
                <w:sz w:val="18"/>
                <w:szCs w:val="18"/>
              </w:rPr>
              <w:t>④</w:t>
            </w: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  <w:proofErr w:type="spellEnd"/>
            <w:r w:rsidR="00F000E4" w:rsidRPr="00D50FFE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-</w:t>
            </w: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17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4E567" w14:textId="77777777" w:rsidR="00283FC6" w:rsidRPr="00D50FFE" w:rsidRDefault="00283FC6" w:rsidP="00555BB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65.90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19454" w14:textId="77777777" w:rsidR="00283FC6" w:rsidRPr="00D50FFE" w:rsidRDefault="00283FC6" w:rsidP="00555BB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3.61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45AA4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8.27 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0636CC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70F545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7E24A4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5099D9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2ACD62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D50FFE" w:rsidRPr="00D50FFE" w14:paraId="1B7E2BC3" w14:textId="77777777" w:rsidTr="00D50FFE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A7CCB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lastRenderedPageBreak/>
              <w:t>110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24658" w14:textId="78747254" w:rsidR="00283FC6" w:rsidRPr="00D50FFE" w:rsidRDefault="00283FC6" w:rsidP="00F000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8SGIT3918</w:t>
            </w:r>
            <w:r w:rsidRPr="00D50FFE">
              <w:rPr>
                <w:rFonts w:ascii="Calibri" w:eastAsia="Calibri" w:hAnsi="Calibri" w:cs="Calibri"/>
                <w:kern w:val="0"/>
                <w:sz w:val="18"/>
                <w:szCs w:val="18"/>
              </w:rPr>
              <w:t>④</w:t>
            </w: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  <w:proofErr w:type="spellEnd"/>
            <w:r w:rsidR="00F000E4" w:rsidRPr="00D50FFE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-(6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18C8F" w14:textId="77777777" w:rsidR="00283FC6" w:rsidRPr="00D50FFE" w:rsidRDefault="00283FC6" w:rsidP="00555BB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68.12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A4E0D" w14:textId="77777777" w:rsidR="00283FC6" w:rsidRPr="00D50FFE" w:rsidRDefault="00283FC6" w:rsidP="00555BB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3.49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10532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9.50 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60F2AE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4ADACC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B898EE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CFAD9E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4440FD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D50FFE" w:rsidRPr="00D50FFE" w14:paraId="34035970" w14:textId="77777777" w:rsidTr="00D50FFE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1A970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1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E001D" w14:textId="5A6917EA" w:rsidR="00283FC6" w:rsidRPr="00D50FFE" w:rsidRDefault="00283FC6" w:rsidP="00F000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8SGIT3918</w:t>
            </w:r>
            <w:r w:rsidRPr="00D50FFE">
              <w:rPr>
                <w:rFonts w:ascii="Calibri" w:eastAsia="Calibri" w:hAnsi="Calibri" w:cs="Calibri"/>
                <w:kern w:val="0"/>
                <w:sz w:val="18"/>
                <w:szCs w:val="18"/>
              </w:rPr>
              <w:t>④</w:t>
            </w: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  <w:proofErr w:type="spellEnd"/>
            <w:r w:rsidR="00F000E4" w:rsidRPr="00D50FFE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-(7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70485" w14:textId="77777777" w:rsidR="00283FC6" w:rsidRPr="00D50FFE" w:rsidRDefault="00283FC6" w:rsidP="00555BB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57.68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52DB1" w14:textId="77777777" w:rsidR="00283FC6" w:rsidRPr="00D50FFE" w:rsidRDefault="00283FC6" w:rsidP="00555BB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4.15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6D52A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3.90 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9C7B75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39111F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528F08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45E54D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7A61B6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D50FFE" w:rsidRPr="00D50FFE" w14:paraId="7AE4FAD7" w14:textId="77777777" w:rsidTr="00D50FFE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ADAC0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2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6F961" w14:textId="3086B24B" w:rsidR="00283FC6" w:rsidRPr="00D50FFE" w:rsidRDefault="00283FC6" w:rsidP="00F000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8SGIT3920</w:t>
            </w:r>
            <w:r w:rsidRPr="00D50FFE">
              <w:rPr>
                <w:rFonts w:ascii="Calibri" w:eastAsia="Calibri" w:hAnsi="Calibri" w:cs="Calibri"/>
                <w:kern w:val="0"/>
                <w:sz w:val="18"/>
                <w:szCs w:val="18"/>
              </w:rPr>
              <w:t>⑤</w:t>
            </w: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</w:t>
            </w:r>
            <w:proofErr w:type="spellEnd"/>
            <w:r w:rsidR="00F000E4" w:rsidRPr="00D50FFE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-(1)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9BB00" w14:textId="77777777" w:rsidR="00283FC6" w:rsidRPr="00D50FFE" w:rsidRDefault="00283FC6" w:rsidP="00555BB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64.71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7FB1E" w14:textId="77777777" w:rsidR="00283FC6" w:rsidRPr="00D50FFE" w:rsidRDefault="00283FC6" w:rsidP="00555BB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4.12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97B26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5.71 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C6450E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542BCA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20A80C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DB88AA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16987F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D50FFE" w:rsidRPr="00D50FFE" w14:paraId="1B9EFF0F" w14:textId="77777777" w:rsidTr="00D50FFE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8033A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3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0A6B4" w14:textId="3A72A8E2" w:rsidR="00283FC6" w:rsidRPr="00D50FFE" w:rsidRDefault="00283FC6" w:rsidP="00F000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8SGIT3920</w:t>
            </w:r>
            <w:r w:rsidRPr="00D50FFE">
              <w:rPr>
                <w:rFonts w:ascii="Calibri" w:eastAsia="Calibri" w:hAnsi="Calibri" w:cs="Calibri"/>
                <w:kern w:val="0"/>
                <w:sz w:val="18"/>
                <w:szCs w:val="18"/>
              </w:rPr>
              <w:t>⑤</w:t>
            </w: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</w:t>
            </w:r>
            <w:proofErr w:type="spellEnd"/>
            <w:r w:rsidR="00F000E4" w:rsidRPr="00D50FFE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-(2)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8310A" w14:textId="77777777" w:rsidR="00283FC6" w:rsidRPr="00D50FFE" w:rsidRDefault="00283FC6" w:rsidP="00555BB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67.51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E2AD2" w14:textId="77777777" w:rsidR="00283FC6" w:rsidRPr="00D50FFE" w:rsidRDefault="00283FC6" w:rsidP="00555BB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3.55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D7A21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9.00 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F31489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67AFBA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CD31E4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FF979A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67AE85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D50FFE" w:rsidRPr="00D50FFE" w14:paraId="6343AE4E" w14:textId="77777777" w:rsidTr="00D50FFE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B94A7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4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298F7" w14:textId="4D0DCA76" w:rsidR="00283FC6" w:rsidRPr="00D50FFE" w:rsidRDefault="00283FC6" w:rsidP="00F000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8SGIT3920</w:t>
            </w:r>
            <w:r w:rsidRPr="00D50FFE">
              <w:rPr>
                <w:rFonts w:ascii="Calibri" w:eastAsia="Calibri" w:hAnsi="Calibri" w:cs="Calibri"/>
                <w:kern w:val="0"/>
                <w:sz w:val="18"/>
                <w:szCs w:val="18"/>
              </w:rPr>
              <w:t>⑤</w:t>
            </w: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</w:t>
            </w:r>
            <w:r w:rsidR="00F000E4" w:rsidRPr="00D50FFE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-LE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334D1" w14:textId="77777777" w:rsidR="00283FC6" w:rsidRPr="00D50FFE" w:rsidRDefault="00283FC6" w:rsidP="00555BB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68.22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DFDC9" w14:textId="77777777" w:rsidR="00283FC6" w:rsidRPr="00D50FFE" w:rsidRDefault="00283FC6" w:rsidP="00555BB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.33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DC2E9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9.33 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9B5C01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2579D7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C00106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F42DCE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8DFD84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D50FFE" w:rsidRPr="00D50FFE" w14:paraId="15A02D65" w14:textId="77777777" w:rsidTr="00D50FFE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2E231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5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C554E" w14:textId="2C4311E1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8SGIT3920</w:t>
            </w:r>
            <w:r w:rsidRPr="00D50FFE">
              <w:rPr>
                <w:rFonts w:ascii="Calibri" w:eastAsia="Calibri" w:hAnsi="Calibri" w:cs="Calibri"/>
                <w:kern w:val="0"/>
                <w:sz w:val="18"/>
                <w:szCs w:val="18"/>
              </w:rPr>
              <w:t>⑤</w:t>
            </w: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</w:t>
            </w:r>
            <w:proofErr w:type="spellEnd"/>
            <w:r w:rsidR="00F000E4" w:rsidRPr="00D50FFE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-(1)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17390" w14:textId="77777777" w:rsidR="00283FC6" w:rsidRPr="00D50FFE" w:rsidRDefault="00283FC6" w:rsidP="00555BB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59.24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B6088" w14:textId="77777777" w:rsidR="00283FC6" w:rsidRPr="00D50FFE" w:rsidRDefault="00283FC6" w:rsidP="00555BB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9.78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3401C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6.06 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7F51EE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76F68C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DD1F98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11CFAE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59084B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D50FFE" w:rsidRPr="00D50FFE" w14:paraId="6D21A66B" w14:textId="77777777" w:rsidTr="00D50FFE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A30D1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6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F9372" w14:textId="48ED8F24" w:rsidR="00283FC6" w:rsidRPr="00D50FFE" w:rsidRDefault="00283FC6" w:rsidP="00F000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8SGIT3920</w:t>
            </w:r>
            <w:r w:rsidRPr="00D50FFE">
              <w:rPr>
                <w:rFonts w:ascii="Calibri" w:eastAsia="Calibri" w:hAnsi="Calibri" w:cs="Calibri"/>
                <w:kern w:val="0"/>
                <w:sz w:val="18"/>
                <w:szCs w:val="18"/>
              </w:rPr>
              <w:t>⑤</w:t>
            </w: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</w:t>
            </w:r>
            <w:proofErr w:type="spellEnd"/>
            <w:r w:rsidR="00F000E4" w:rsidRPr="00D50FFE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-(2)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86E3A" w14:textId="77777777" w:rsidR="00283FC6" w:rsidRPr="00D50FFE" w:rsidRDefault="00283FC6" w:rsidP="00555BB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62.95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9A3E7" w14:textId="77777777" w:rsidR="00283FC6" w:rsidRPr="00D50FFE" w:rsidRDefault="00283FC6" w:rsidP="00555BB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0.71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1A013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5.88 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A6B37F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40EAA0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75CDA7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5F24C3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11FCF2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D50FFE" w:rsidRPr="00D50FFE" w14:paraId="05F1C2F1" w14:textId="77777777" w:rsidTr="00D50FFE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A388A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7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7EA50" w14:textId="7B875CC4" w:rsidR="00283FC6" w:rsidRPr="00D50FFE" w:rsidRDefault="00283FC6" w:rsidP="00F000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8SGIT3920</w:t>
            </w:r>
            <w:r w:rsidRPr="00D50FFE">
              <w:rPr>
                <w:rFonts w:ascii="Calibri" w:eastAsia="Calibri" w:hAnsi="Calibri" w:cs="Calibri"/>
                <w:kern w:val="0"/>
                <w:sz w:val="18"/>
                <w:szCs w:val="18"/>
              </w:rPr>
              <w:t>⑤</w:t>
            </w: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</w:t>
            </w:r>
            <w:proofErr w:type="spellEnd"/>
            <w:r w:rsidR="00F000E4" w:rsidRPr="00D50FFE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-(3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4D348" w14:textId="77777777" w:rsidR="00283FC6" w:rsidRPr="00D50FFE" w:rsidRDefault="00283FC6" w:rsidP="00555BB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62.98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A514B" w14:textId="77777777" w:rsidR="00283FC6" w:rsidRPr="00D50FFE" w:rsidRDefault="00283FC6" w:rsidP="00555BB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4.97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D5F72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2.67 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8370E7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8F3B9D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EECCE0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369B38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ED9820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D50FFE" w:rsidRPr="00D50FFE" w14:paraId="2BCA1856" w14:textId="77777777" w:rsidTr="00D50FFE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05DAF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8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6DD04" w14:textId="3EB2BD3D" w:rsidR="00283FC6" w:rsidRPr="00D50FFE" w:rsidRDefault="00283FC6" w:rsidP="00F000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8SGIT0419</w:t>
            </w:r>
            <w:proofErr w:type="spellEnd"/>
            <w:r w:rsidRPr="00D50FFE">
              <w:rPr>
                <w:rFonts w:ascii="Calibri" w:eastAsia="Calibri" w:hAnsi="Calibri" w:cs="Calibri"/>
                <w:kern w:val="0"/>
                <w:sz w:val="18"/>
                <w:szCs w:val="18"/>
              </w:rPr>
              <w:t>⑥</w:t>
            </w:r>
            <w:r w:rsidR="00F000E4" w:rsidRPr="00D50FFE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-</w:t>
            </w:r>
            <w:proofErr w:type="spellStart"/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3031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99F24" w14:textId="77777777" w:rsidR="00283FC6" w:rsidRPr="00D50FFE" w:rsidRDefault="00283FC6" w:rsidP="00555BB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72.79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B2D3A" w14:textId="77777777" w:rsidR="00283FC6" w:rsidRPr="00D50FFE" w:rsidRDefault="00283FC6" w:rsidP="00555BB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4.41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2DB5F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6.50 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86820E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385C47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39001B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C616BA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62AE6A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D50FFE" w:rsidRPr="00D50FFE" w14:paraId="7052EA1E" w14:textId="77777777" w:rsidTr="00D50FFE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47097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9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0000F" w14:textId="18DA820E" w:rsidR="00283FC6" w:rsidRPr="00D50FFE" w:rsidRDefault="00283FC6" w:rsidP="00F000E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8SGIT0419</w:t>
            </w:r>
            <w:proofErr w:type="spellEnd"/>
            <w:r w:rsidRPr="00D50FFE">
              <w:rPr>
                <w:rFonts w:ascii="Calibri" w:eastAsia="Calibri" w:hAnsi="Calibri" w:cs="Calibri"/>
                <w:kern w:val="0"/>
                <w:sz w:val="18"/>
                <w:szCs w:val="18"/>
              </w:rPr>
              <w:t>⑥</w:t>
            </w:r>
            <w:r w:rsidR="00F000E4" w:rsidRPr="00D50FFE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-</w:t>
            </w:r>
            <w:proofErr w:type="spellStart"/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3032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F29ED" w14:textId="77777777" w:rsidR="00283FC6" w:rsidRPr="00D50FFE" w:rsidRDefault="00283FC6" w:rsidP="00555BB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80.37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837DA" w14:textId="77777777" w:rsidR="00283FC6" w:rsidRPr="00D50FFE" w:rsidRDefault="00283FC6" w:rsidP="00555BB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.87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355FF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43.00 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07137E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83AC5A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77E1F9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24C8CC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3834EA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D50FFE" w:rsidRPr="00D50FFE" w14:paraId="3F7C9281" w14:textId="77777777" w:rsidTr="00D50FFE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C7D81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20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79A67" w14:textId="37046DD4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8SGIT0419</w:t>
            </w:r>
            <w:proofErr w:type="spellEnd"/>
            <w:r w:rsidRPr="00D50FFE">
              <w:rPr>
                <w:rFonts w:ascii="Calibri" w:eastAsia="Calibri" w:hAnsi="Calibri" w:cs="Calibri"/>
                <w:kern w:val="0"/>
                <w:sz w:val="18"/>
                <w:szCs w:val="18"/>
              </w:rPr>
              <w:t>⑥</w:t>
            </w:r>
            <w:r w:rsidR="00F000E4" w:rsidRPr="00D50F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  <w:proofErr w:type="spellStart"/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3033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B2169" w14:textId="77777777" w:rsidR="00283FC6" w:rsidRPr="00D50FFE" w:rsidRDefault="00283FC6" w:rsidP="00555BB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78.57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D7145" w14:textId="77777777" w:rsidR="00283FC6" w:rsidRPr="00D50FFE" w:rsidRDefault="00283FC6" w:rsidP="00555BB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.95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F196A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40.33 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3EE970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8E3B76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8C0C8A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C9C879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1CA898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D50FFE" w:rsidRPr="00D50FFE" w14:paraId="437456F2" w14:textId="77777777" w:rsidTr="00D50FFE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D3D0D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21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BDB8F" w14:textId="0812DF02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8SGIT0419</w:t>
            </w:r>
            <w:proofErr w:type="spellEnd"/>
            <w:r w:rsidRPr="00D50FFE">
              <w:rPr>
                <w:rFonts w:ascii="Calibri" w:eastAsia="Calibri" w:hAnsi="Calibri" w:cs="Calibri"/>
                <w:kern w:val="0"/>
                <w:sz w:val="18"/>
                <w:szCs w:val="18"/>
              </w:rPr>
              <w:t>⑥</w:t>
            </w:r>
            <w:r w:rsidR="00F000E4" w:rsidRPr="00D50F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  <w:proofErr w:type="spellStart"/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3034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2F3DD" w14:textId="77777777" w:rsidR="00283FC6" w:rsidRPr="00D50FFE" w:rsidRDefault="00283FC6" w:rsidP="00555BB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80.95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222F3" w14:textId="77777777" w:rsidR="00283FC6" w:rsidRPr="00D50FFE" w:rsidRDefault="00283FC6" w:rsidP="00555BB4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3.17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3B0EC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5.50 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07361C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B3AAFC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B36516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39A0CF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DAF84C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D50FFE" w:rsidRPr="00D50FFE" w14:paraId="1990E052" w14:textId="77777777" w:rsidTr="00D50FFE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86BDC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22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ED0FB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CL-B1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402E7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38.73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029F7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32.15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6BE9A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.20 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AD390" w14:textId="77777777" w:rsidR="00283FC6" w:rsidRPr="00D50FFE" w:rsidRDefault="001E5184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odern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932F4D" w14:textId="77777777" w:rsidR="00283FC6" w:rsidRPr="00D50FFE" w:rsidRDefault="001E5184" w:rsidP="00555B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wild rice stands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A7DB5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13.70 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54F56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6.86 </w:t>
            </w:r>
          </w:p>
        </w:tc>
        <w:tc>
          <w:tcPr>
            <w:tcW w:w="9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C17420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hAnsi="Times New Roman" w:cs="Times New Roman"/>
                <w:sz w:val="18"/>
                <w:szCs w:val="18"/>
              </w:rPr>
              <w:t>Huan et al. (2018)</w:t>
            </w:r>
          </w:p>
        </w:tc>
      </w:tr>
      <w:tr w:rsidR="00D50FFE" w:rsidRPr="00D50FFE" w14:paraId="591EB498" w14:textId="77777777" w:rsidTr="00D50FFE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A6475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23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CBEF5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CL-B3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6B0C6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42.61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84165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7.09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192A4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.57 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336AFA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9BEB02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3A509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13.70 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F2709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6.86 </w:t>
            </w:r>
          </w:p>
        </w:tc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F932CD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D50FFE" w:rsidRPr="00D50FFE" w14:paraId="2F9B833C" w14:textId="77777777" w:rsidTr="00D50FFE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3080F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24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8DCF3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CL-B4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12447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37.47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99501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52.11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61FB5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72 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0B1C26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43BCE3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23D8F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13.70 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082C6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6.86 </w:t>
            </w:r>
          </w:p>
        </w:tc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D5A804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D50FFE" w:rsidRPr="00D50FFE" w14:paraId="611ACEFD" w14:textId="77777777" w:rsidTr="00D50FFE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67035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25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B922C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CL-B6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371A2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7.03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B30E9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69.54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04B69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24 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09E324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5BE0C8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B0024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13.70 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15AB8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6.86 </w:t>
            </w:r>
          </w:p>
        </w:tc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920D73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D50FFE" w:rsidRPr="00D50FFE" w14:paraId="46F660C6" w14:textId="77777777" w:rsidTr="00D50FFE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3B46C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26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D7E62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CL-B7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645B2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4.15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CC489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42.82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C93CF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56 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CF5673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3442FC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A82C9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13.70 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80634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6.86 </w:t>
            </w:r>
          </w:p>
        </w:tc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92C0AD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D50FFE" w:rsidRPr="00D50FFE" w14:paraId="5208D9D4" w14:textId="77777777" w:rsidTr="00D50FFE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B610C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27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6F064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CL-B8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0D684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1.74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2438B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62.93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6112D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35 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0DB17B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5E961F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20651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13.70 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9305C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6.86 </w:t>
            </w:r>
          </w:p>
        </w:tc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B11895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D50FFE" w:rsidRPr="00D50FFE" w14:paraId="36296A01" w14:textId="77777777" w:rsidTr="00D50FFE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981B8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28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2324D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CL-B9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0B898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5.27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68C89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64.60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A6492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24 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D1182A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990F5F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FA321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13.70 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1E6F5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6.86 </w:t>
            </w:r>
          </w:p>
        </w:tc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1600CD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D50FFE" w:rsidRPr="00D50FFE" w14:paraId="520AEC06" w14:textId="77777777" w:rsidTr="00D50FFE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47550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29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56CCF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CL-S4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C06A9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8.55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8437C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4.92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1A776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.24 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F25BA5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B2937E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13EB7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13.70 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FA25B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6.86 </w:t>
            </w:r>
          </w:p>
        </w:tc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E47FE2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D50FFE" w:rsidRPr="00D50FFE" w14:paraId="7284B784" w14:textId="77777777" w:rsidTr="00D50FFE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D83BD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30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3B02C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XA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A388A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5.87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7D495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0.65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338C9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.25 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765CFF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DA84A4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F77E6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16.53 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770BE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8.11 </w:t>
            </w:r>
          </w:p>
        </w:tc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BD2017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D50FFE" w:rsidRPr="00D50FFE" w14:paraId="0B417286" w14:textId="77777777" w:rsidTr="00D50FFE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146C0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31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42C9C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XS-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035FC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0.19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3F22A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36.25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E2B7E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56 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1772E3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9F60CF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19FDE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16.51 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EEA1A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8.10 </w:t>
            </w:r>
          </w:p>
        </w:tc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17DB37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D50FFE" w:rsidRPr="00D50FFE" w14:paraId="274BBC33" w14:textId="77777777" w:rsidTr="00D50FFE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3323B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32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AE594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XS-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61C5C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1.51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AB4BD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3.95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47CCB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90 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64522F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B1B821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1A8C5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16.51 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48526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8.10 </w:t>
            </w:r>
          </w:p>
        </w:tc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D4FF1D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D50FFE" w:rsidRPr="00D50FFE" w14:paraId="6810CF3E" w14:textId="77777777" w:rsidTr="00D50FFE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FC101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33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BF9FD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Y-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22258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3.08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C7617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35.24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B4551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65 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AF2304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DF548D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BB880D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16.53 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5F4AF7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8.08 </w:t>
            </w:r>
          </w:p>
        </w:tc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CBC352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D50FFE" w:rsidRPr="00D50FFE" w14:paraId="1DB144ED" w14:textId="77777777" w:rsidTr="00D50FFE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B6F0A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34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FB397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Y-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98358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7.62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0987E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35.48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6E53A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50 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D4B88A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B85122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D7EBC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16.53 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3D608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8.10 </w:t>
            </w:r>
          </w:p>
        </w:tc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F69B50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D50FFE" w:rsidRPr="00D50FFE" w14:paraId="7716DB74" w14:textId="77777777" w:rsidTr="00D50FFE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DEB0D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35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F18FC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Y-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E250F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7.10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07C0E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31.38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3E320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54 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7D2BC0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043898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C02E0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16.53 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7152E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8.08 </w:t>
            </w:r>
          </w:p>
        </w:tc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C45C54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D50FFE" w:rsidRPr="00D50FFE" w14:paraId="4F3EF089" w14:textId="77777777" w:rsidTr="00D50FFE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DE248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36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EC8C9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L-</w:t>
            </w:r>
            <w:proofErr w:type="spellStart"/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T1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99EB0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6.26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98D58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9.13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046C7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.87 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A82A05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60C09A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9DC65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10.68 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8B953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9.79 </w:t>
            </w:r>
          </w:p>
        </w:tc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8A8C8E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D50FFE" w:rsidRPr="00D50FFE" w14:paraId="6F7A1888" w14:textId="77777777" w:rsidTr="00D50FFE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EA684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37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6DB43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L-</w:t>
            </w:r>
            <w:proofErr w:type="spellStart"/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T2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673DA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2.60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75C38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5.41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9AB02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4.18 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923D52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476B94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6B8BF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10.68 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A6920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9.79 </w:t>
            </w:r>
          </w:p>
        </w:tc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3FE67D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D50FFE" w:rsidRPr="00D50FFE" w14:paraId="55890F71" w14:textId="77777777" w:rsidTr="00D50FFE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C126B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38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B53D5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S-</w:t>
            </w:r>
            <w:proofErr w:type="spellStart"/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T4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BFEBA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2.78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7F23A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4.56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44795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5.00 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3ACE8F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131CF6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B017B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10.69 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485C1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9.73 </w:t>
            </w:r>
          </w:p>
        </w:tc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0C0E2F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D50FFE" w:rsidRPr="00D50FFE" w14:paraId="2443A7A8" w14:textId="77777777" w:rsidTr="00D50FFE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25140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39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3A6A4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WN</w:t>
            </w:r>
            <w:proofErr w:type="spellEnd"/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CC9BA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6.88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3D0FD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55.75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573BF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30 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66275A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006DAD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C78B6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10.41 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FC97D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8.74 </w:t>
            </w:r>
          </w:p>
        </w:tc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51A56A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D50FFE" w:rsidRPr="00D50FFE" w14:paraId="6F7A8841" w14:textId="77777777" w:rsidTr="00D50FFE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38AD5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40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1ED11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WN</w:t>
            </w:r>
            <w:proofErr w:type="spellEnd"/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056ED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6.23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3B351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68.31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2EF96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38 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5E1A12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1AF071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6F8F7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10.41 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9F45F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8.74 </w:t>
            </w:r>
          </w:p>
        </w:tc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F0B5C8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D50FFE" w:rsidRPr="00D50FFE" w14:paraId="38ADE602" w14:textId="77777777" w:rsidTr="00D50FFE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A1435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lastRenderedPageBreak/>
              <w:t>141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612FD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WN</w:t>
            </w:r>
            <w:proofErr w:type="spellEnd"/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356AA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6.22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0A109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80.82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E919D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08 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75087A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D3255B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D099F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10.41 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6F274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8.74 </w:t>
            </w:r>
          </w:p>
        </w:tc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400FE0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D50FFE" w:rsidRPr="00D50FFE" w14:paraId="67904EF7" w14:textId="77777777" w:rsidTr="00D50FFE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DA835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42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AA5AF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WN-BT6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31FC3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31.59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66FFB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31.34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2B87D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.01 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CC781C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28CF2C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08E59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10.41 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1AB1F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8.74 </w:t>
            </w:r>
          </w:p>
        </w:tc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8EA657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D50FFE" w:rsidRPr="00D50FFE" w14:paraId="0917D57E" w14:textId="77777777" w:rsidTr="00D50FFE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24122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43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9824D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WN-BT7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8B2B8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2.98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D024D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79.81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E2C6D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16 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CB0D2A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C4ED9B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C3BFC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10.41 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602DF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8.74 </w:t>
            </w:r>
          </w:p>
        </w:tc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D8F40F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D50FFE" w:rsidRPr="00D50FFE" w14:paraId="50A794C6" w14:textId="77777777" w:rsidTr="00D50FFE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607C8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44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568A9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WN-BT8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CEF8A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7.41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E5A4C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82.35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AF54C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09 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91165C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13B8A5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F47AB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10.41 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D27AB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8.74 </w:t>
            </w:r>
          </w:p>
        </w:tc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37759C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D50FFE" w:rsidRPr="00D50FFE" w14:paraId="1CB47D91" w14:textId="77777777" w:rsidTr="00D50FFE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3451F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45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FA442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WN-BT9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D4453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35.54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327E1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36.03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DA2CE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99 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BB77EE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F496B0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5C4BE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10.41 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96898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8.74 </w:t>
            </w:r>
          </w:p>
        </w:tc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4E5235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D50FFE" w:rsidRPr="00D50FFE" w14:paraId="11542A5B" w14:textId="77777777" w:rsidTr="00D50FFE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1F400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46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A730D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ZX</w:t>
            </w:r>
            <w:proofErr w:type="spellEnd"/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C8566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9.01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6856E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0.25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98BAD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94 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A046F6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CF206A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B3C34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10.10 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16B7D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8.59 </w:t>
            </w:r>
          </w:p>
        </w:tc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E550A8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D50FFE" w:rsidRPr="00D50FFE" w14:paraId="7FA06B5B" w14:textId="77777777" w:rsidTr="00D50FFE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99922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47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49067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HT</w:t>
            </w:r>
            <w:proofErr w:type="spellEnd"/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4C490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2.56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5BFFA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0.05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29071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63 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3C28D9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F7F8F5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686AD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09.50 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9731D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8.23 </w:t>
            </w:r>
          </w:p>
        </w:tc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01F853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D50FFE" w:rsidRPr="00D50FFE" w14:paraId="13BD2217" w14:textId="77777777" w:rsidTr="00D50FFE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36EC8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48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DB7B6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CL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D9EC6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2.71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11415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6.99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C30A9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.82 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3A4B9" w14:textId="77777777" w:rsidR="00283FC6" w:rsidRPr="00D50FFE" w:rsidRDefault="001E5184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odern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634B89" w14:textId="77777777" w:rsidR="00283FC6" w:rsidRPr="00D50FFE" w:rsidRDefault="001E5184" w:rsidP="00555BB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addy fields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5AA0D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13.70 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98220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6.86 </w:t>
            </w:r>
          </w:p>
        </w:tc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B1D173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D50FFE" w:rsidRPr="00D50FFE" w14:paraId="5965D072" w14:textId="77777777" w:rsidTr="00D50FFE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182D4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49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4DAE0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KML</w:t>
            </w:r>
            <w:proofErr w:type="spellEnd"/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DB7BD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3.24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EAAE0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6.16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E055B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.15 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F02D75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0C9A3A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569CE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10.50 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8C94C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9.92 </w:t>
            </w:r>
          </w:p>
        </w:tc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8F2AB2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D50FFE" w:rsidRPr="00D50FFE" w14:paraId="761F9636" w14:textId="77777777" w:rsidTr="00D50FFE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A80D4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50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D0F91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L-</w:t>
            </w:r>
            <w:proofErr w:type="spellStart"/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OS1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B239D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2.76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21447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2.59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0C441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56 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D5D0FF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BFA93F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C8ADC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10.68 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803DE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9.79 </w:t>
            </w:r>
          </w:p>
        </w:tc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B955DC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D50FFE" w:rsidRPr="00D50FFE" w14:paraId="57F01928" w14:textId="77777777" w:rsidTr="00D50FFE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285C9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51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346B7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S-</w:t>
            </w:r>
            <w:proofErr w:type="spellStart"/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T1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C9406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0.09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79733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4.02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06475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5.00 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3AA9AF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8C557E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8C871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10.69 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E990D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9.73 </w:t>
            </w:r>
          </w:p>
        </w:tc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726741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D50FFE" w:rsidRPr="00D50FFE" w14:paraId="2A803B43" w14:textId="77777777" w:rsidTr="00D50FFE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1E6C7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52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F3291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S-</w:t>
            </w:r>
            <w:proofErr w:type="spellStart"/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T2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3A916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6.63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A849D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35.70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E49C8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47 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E17A30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1958EE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585F8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10.69 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136F7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9.73 </w:t>
            </w:r>
          </w:p>
        </w:tc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C65A3A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D50FFE" w:rsidRPr="00D50FFE" w14:paraId="59B1DF0C" w14:textId="77777777" w:rsidTr="00D50FFE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E4B2A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53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64B38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S-</w:t>
            </w:r>
            <w:proofErr w:type="spellStart"/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T3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08FB1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0.81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545CD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50.96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3B4C5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41 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1AC79A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683736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AEB69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10.69 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5D7FD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9.73 </w:t>
            </w:r>
          </w:p>
        </w:tc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FBCB44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D50FFE" w:rsidRPr="00D50FFE" w14:paraId="2C957F80" w14:textId="77777777" w:rsidTr="00D50FFE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6A60E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54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D20A2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WN-BT1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9AD82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9.71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23914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65.32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4A0D6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30 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6B1326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CA77BD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06CD3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10.41 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B81FE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8.74 </w:t>
            </w:r>
          </w:p>
        </w:tc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F6AE9C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D50FFE" w:rsidRPr="00D50FFE" w14:paraId="42A0D30A" w14:textId="77777777" w:rsidTr="00D50FFE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914DB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55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22113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WN-BT2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BB822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3.37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3CF35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37.62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122D0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36 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D13105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527425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E80E3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10.41 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36F51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8.74 </w:t>
            </w:r>
          </w:p>
        </w:tc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322ACC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D50FFE" w:rsidRPr="00D50FFE" w14:paraId="47580BD1" w14:textId="77777777" w:rsidTr="00D50FFE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CF516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56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3074A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WN-BT3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B6180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6.42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82726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38.77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28066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17 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04873F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C56394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9FE4F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10.41 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DD27F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8.74 </w:t>
            </w:r>
          </w:p>
        </w:tc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B13C03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D50FFE" w:rsidRPr="00D50FFE" w14:paraId="72286B0C" w14:textId="77777777" w:rsidTr="00D50FFE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A2AC5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57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772E0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WN-BT4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ED4C5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0.77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5316E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60.29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614B6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18 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2587F6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DDB193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219A4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10.41 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E55C4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8.74 </w:t>
            </w:r>
          </w:p>
        </w:tc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BCE1A0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D50FFE" w:rsidRPr="00D50FFE" w14:paraId="13F355E4" w14:textId="77777777" w:rsidTr="00D50FFE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FA6D8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58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06D21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TFJ1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781D3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43.40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C58CA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6.21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70EC0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.66 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6DE5FF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1D200E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3B0AD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18.21 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D97F8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7.63 </w:t>
            </w:r>
          </w:p>
        </w:tc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3BC4A2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D50FFE" w:rsidRPr="00D50FFE" w14:paraId="74BD8132" w14:textId="77777777" w:rsidTr="00D50FFE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2D9E6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59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E5719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TFJ2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02E61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30.45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FFFFA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47.52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BF142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64 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F37035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246536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BBF27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17.78 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122CC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7.44 </w:t>
            </w:r>
          </w:p>
        </w:tc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D0A7AE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D50FFE" w:rsidRPr="00D50FFE" w14:paraId="55C3DDE3" w14:textId="77777777" w:rsidTr="00D50FFE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243D7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60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15F81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TFJ3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9ADE2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3.04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07EAA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5.79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7DEC8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89 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8A59C6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A2F47C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A34D4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17.31 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9858D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7.13 </w:t>
            </w:r>
          </w:p>
        </w:tc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255894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D50FFE" w:rsidRPr="00D50FFE" w14:paraId="6F1A24FB" w14:textId="77777777" w:rsidTr="00D50FFE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4292D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61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C89C6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TFJ4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E5662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4.88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4C532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66.91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DCF9B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37 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B228E0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D702BA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05BE3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16.75 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1BD6D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5.80 </w:t>
            </w:r>
          </w:p>
        </w:tc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6CCDA6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D50FFE" w:rsidRPr="00D50FFE" w14:paraId="39F3EA5D" w14:textId="77777777" w:rsidTr="00D50FFE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99C8E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62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7D8AA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TFJ5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FCCDE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5.25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35C0E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38.24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F6538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66 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7AF0E9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78CCC5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48F43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16.41 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8D42F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5.66 </w:t>
            </w:r>
          </w:p>
        </w:tc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C0D68F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D50FFE" w:rsidRPr="00D50FFE" w14:paraId="00201CCD" w14:textId="77777777" w:rsidTr="00D50FFE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2D763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63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DD67F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TFJ6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A7E56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1.87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D6590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43.98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E0141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50 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A30072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54C332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12E54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16.50 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B2C34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4.94 </w:t>
            </w:r>
          </w:p>
        </w:tc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0B78A5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D50FFE" w:rsidRPr="00D50FFE" w14:paraId="56A436C8" w14:textId="77777777" w:rsidTr="00D50FFE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D8331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64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EDAC7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TFJ7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BBC6A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6.41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80A39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8.23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CECC6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58 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C42705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19C269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3F696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17.75 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7940F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4.73 </w:t>
            </w:r>
          </w:p>
        </w:tc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D7ECCC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D50FFE" w:rsidRPr="00D50FFE" w14:paraId="765DBD16" w14:textId="77777777" w:rsidTr="00D50FFE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68D57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65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93804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TFJ8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6E392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30.56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52404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55.50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38E55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55 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E84DC4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FC077C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7EB20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18.89 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4049C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5.94 </w:t>
            </w:r>
          </w:p>
        </w:tc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F1DAA5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D50FFE" w:rsidRPr="00D50FFE" w14:paraId="2C22590A" w14:textId="77777777" w:rsidTr="00D50FFE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BEA55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66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983BE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TFJ9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FC0BA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5.58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17BF6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31.57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D49E2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81 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2841CF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7192D1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A35FD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18.63 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6117C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7.42 </w:t>
            </w:r>
          </w:p>
        </w:tc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29B571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D50FFE" w:rsidRPr="00D50FFE" w14:paraId="6A96BC55" w14:textId="77777777" w:rsidTr="00D50FFE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E95D2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67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6742D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TFJ10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3C8DA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5.80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D1941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51.36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EA615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31 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D65ACE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666F3E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698A1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18.86 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A431D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7.35 </w:t>
            </w:r>
          </w:p>
        </w:tc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4D7538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D50FFE" w:rsidRPr="00D50FFE" w14:paraId="252EDFA8" w14:textId="77777777" w:rsidTr="00D50FFE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404A9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68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3A3EF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THN1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4C7CF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0.67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2550D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34.67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5A013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60 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AAD644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EAAE9E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9BAEB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12.48 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482D7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7.20 </w:t>
            </w:r>
          </w:p>
        </w:tc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DC5828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D50FFE" w:rsidRPr="00D50FFE" w14:paraId="23629AF6" w14:textId="77777777" w:rsidTr="00D50FFE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703CE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69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9AC29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THN2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E6ED1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5.06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E4488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41.07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7F1F2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61 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9990E7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58CC66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66722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12.09 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F436B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7.13 </w:t>
            </w:r>
          </w:p>
        </w:tc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5A1EF6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D50FFE" w:rsidRPr="00D50FFE" w14:paraId="3DBC8D62" w14:textId="77777777" w:rsidTr="00D50FFE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F8FCF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70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CB3C4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THN3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94F8E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6.75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DBCE6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37.38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493E0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45 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49EDCA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342A0F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E6CD3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12.22 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1995E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7.51 </w:t>
            </w:r>
          </w:p>
        </w:tc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C58643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D50FFE" w:rsidRPr="00D50FFE" w14:paraId="68AB0110" w14:textId="77777777" w:rsidTr="00D50FFE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8C8AA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71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6CFFC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THN4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5F986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6.35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250A2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42.65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C5793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38 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B8A4DA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99222D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0F02A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12.43 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A5099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7.90 </w:t>
            </w:r>
          </w:p>
        </w:tc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82F984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D50FFE" w:rsidRPr="00D50FFE" w14:paraId="3AB1CFAF" w14:textId="77777777" w:rsidTr="00D50FFE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4A0ED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72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E5CF7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THN5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16AC4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30.86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9B56D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58.37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1D05D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53 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7381B6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43FBC3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E16BE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12.11 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B6BFD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7.94 </w:t>
            </w:r>
          </w:p>
        </w:tc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4A9138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D50FFE" w:rsidRPr="00D50FFE" w14:paraId="3000EA94" w14:textId="77777777" w:rsidTr="00D50FFE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94B35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73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719E8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THN6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9911A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4.11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078A7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63.37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148DA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22 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F4B727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23127C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8E52D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12.42 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CF027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8.20 </w:t>
            </w:r>
          </w:p>
        </w:tc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25C4EF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D50FFE" w:rsidRPr="00D50FFE" w14:paraId="2431D8AE" w14:textId="77777777" w:rsidTr="00D50FFE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3FCDE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74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8A6F8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THN7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A3528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2.44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64128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60.43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E7EA9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37 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0DFF26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0221E9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B979A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12.62 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3AC03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8.30 </w:t>
            </w:r>
          </w:p>
        </w:tc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FACA5C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D50FFE" w:rsidRPr="00D50FFE" w14:paraId="2369B989" w14:textId="77777777" w:rsidTr="00D50FFE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259F6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75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2088A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THN8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E4543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2.43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3FED7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53.74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486B3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42 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905FF6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BE3F9A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ACB9E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12.32 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2299E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8.75 </w:t>
            </w:r>
          </w:p>
        </w:tc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83553D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D50FFE" w:rsidRPr="00D50FFE" w14:paraId="08AAFB76" w14:textId="77777777" w:rsidTr="00D50FFE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F9556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76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0D28B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THN9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9F138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0.66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7B934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32.09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8BACA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64 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D28205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D2BADA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73082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12.51 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CD9F9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9.02 </w:t>
            </w:r>
          </w:p>
        </w:tc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72EAEB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D50FFE" w:rsidRPr="00D50FFE" w14:paraId="18C6CAE5" w14:textId="77777777" w:rsidTr="00D50FFE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D994A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77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E60EF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THN10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97B60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5.57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F07CF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44.98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B8CCF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57 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85974D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0A1DFF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D7BE1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12.76 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64213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9.01 </w:t>
            </w:r>
          </w:p>
        </w:tc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51BCDA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D50FFE" w:rsidRPr="00D50FFE" w14:paraId="21E0C036" w14:textId="77777777" w:rsidTr="00D50FFE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2628C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78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B66E7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THN11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7A826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8.97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A99CA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75.21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AA801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12 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1C3575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3BB687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6179C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11.83 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488DA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8.95 </w:t>
            </w:r>
          </w:p>
        </w:tc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12CA1F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D50FFE" w:rsidRPr="00D50FFE" w14:paraId="27BE77D4" w14:textId="77777777" w:rsidTr="00D50FFE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A8CE4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79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BE649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THN12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E6818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3.22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C37F0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54.18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AB626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43 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9A9FFA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F8214D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23488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11.10 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609AB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9.57 </w:t>
            </w:r>
          </w:p>
        </w:tc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EDAACE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D50FFE" w:rsidRPr="00D50FFE" w14:paraId="6AD9034C" w14:textId="77777777" w:rsidTr="00D50FFE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7D56F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80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3DFDD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THN13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FE147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6.63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218EB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52.42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2A4B9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32 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E60D46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97F585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2C6E9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10.09 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59916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8.98 </w:t>
            </w:r>
          </w:p>
        </w:tc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4E9C90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D50FFE" w:rsidRPr="00D50FFE" w14:paraId="303E7ADA" w14:textId="77777777" w:rsidTr="00D50FFE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06349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81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DB7EA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THN14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58863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2.73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E2BE3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64.72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668ED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20 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740E30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5102DB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766F9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12.30 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62903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5.40 </w:t>
            </w:r>
          </w:p>
        </w:tc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4027AA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D50FFE" w:rsidRPr="00D50FFE" w14:paraId="082F48C2" w14:textId="77777777" w:rsidTr="00D50FFE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BCBB8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82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33978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THN15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09272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4.75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F2828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34.10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47367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43 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3C0D56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D86AB2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1E8F5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12.56 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2E4FB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6.38 </w:t>
            </w:r>
          </w:p>
        </w:tc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A75331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D50FFE" w:rsidRPr="00D50FFE" w14:paraId="1B9A65D5" w14:textId="77777777" w:rsidTr="00D50FFE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6F8AB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83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E88D2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THN16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3ABD2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6.41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34E5D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32.83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20CAC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50 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7CDDE7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59C255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1016F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12.82 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0CEE6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7.01 </w:t>
            </w:r>
          </w:p>
        </w:tc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AE23A7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D50FFE" w:rsidRPr="00D50FFE" w14:paraId="58F8684F" w14:textId="77777777" w:rsidTr="00D50FFE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15DA5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lastRenderedPageBreak/>
              <w:t>184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23E70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THN17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20AB5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2.03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18831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66.34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26962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33 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D1CD8A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C6E133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A58F7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12.90 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3C3E4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7.05 </w:t>
            </w:r>
          </w:p>
        </w:tc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AEB23B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D50FFE" w:rsidRPr="00D50FFE" w14:paraId="53D5F598" w14:textId="77777777" w:rsidTr="00D50FFE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68799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85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CDDCF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THN18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6373F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9.68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25F33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48.91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B1646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61 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4240BD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BA6D2D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B1B02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13.03 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7F663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7.08 </w:t>
            </w:r>
          </w:p>
        </w:tc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C42BEC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D50FFE" w:rsidRPr="00D50FFE" w14:paraId="38A0E9F4" w14:textId="77777777" w:rsidTr="00D50FFE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BA19B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86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3ABE5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THN19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66250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5.48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63CAD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43.74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299BB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58 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606F75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A08AC8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90C19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13.22 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1F513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7.08 </w:t>
            </w:r>
          </w:p>
        </w:tc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339326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D50FFE" w:rsidRPr="00D50FFE" w14:paraId="788AD2C3" w14:textId="77777777" w:rsidTr="00D50FFE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C049E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87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9E61B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THN20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D894D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4.40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9339A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49.52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D729C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49 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02B871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6AA4EF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65585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13.36 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B89FC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6.91 </w:t>
            </w:r>
          </w:p>
        </w:tc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F96B01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D50FFE" w:rsidRPr="00D50FFE" w14:paraId="01920A0A" w14:textId="77777777" w:rsidTr="00D50FFE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47509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88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A86DB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THN21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435F4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6.33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6D865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3.67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8A1EF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.11 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8948C7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B9FD45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60706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13.53 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84B8B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6.82 </w:t>
            </w:r>
          </w:p>
        </w:tc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36EF96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D50FFE" w:rsidRPr="00D50FFE" w14:paraId="6046E5A6" w14:textId="77777777" w:rsidTr="00D50FFE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7CC1E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89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E745E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TZJ1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2F471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33.99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87908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48.77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7E38C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70 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21622D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C03CE7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D3A9E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19.78 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E8AEE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30.91 </w:t>
            </w:r>
          </w:p>
        </w:tc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548388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D50FFE" w:rsidRPr="00D50FFE" w14:paraId="7C25F8A0" w14:textId="77777777" w:rsidTr="00D50FFE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50B11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90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64505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TZJ2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2B359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33.48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731B4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8.04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A8E19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.19 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4A2868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FCD0A8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DA3B0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19.35 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D4492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30.53 </w:t>
            </w:r>
          </w:p>
        </w:tc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9C6045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D50FFE" w:rsidRPr="00D50FFE" w14:paraId="582F6EC6" w14:textId="77777777" w:rsidTr="00D50FFE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00FDB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91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D169A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TZJ3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90E2E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33.73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1B47C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42.69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5AE40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79 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5A7F62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D57391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F7EE2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19.63 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36BA9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9.84 </w:t>
            </w:r>
          </w:p>
        </w:tc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F5F7C7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D50FFE" w:rsidRPr="00D50FFE" w14:paraId="5A6B43A7" w14:textId="77777777" w:rsidTr="00D50FFE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987D5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92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CD16B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TZJ4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AC3F3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1.59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BFF17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72.21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60FF0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30 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2E55DD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A0B370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09359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19.49 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1AF01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9.45 </w:t>
            </w:r>
          </w:p>
        </w:tc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D35B88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D50FFE" w:rsidRPr="00D50FFE" w14:paraId="265F64A0" w14:textId="77777777" w:rsidTr="00D50FFE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F46F1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93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16D42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TZJ5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9516C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7.08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56AE9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59.00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33BD8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29 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DBA714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A5B3C2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DFF4D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18.60 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82768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8.61 </w:t>
            </w:r>
          </w:p>
        </w:tc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BC92FA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D50FFE" w:rsidRPr="00D50FFE" w14:paraId="47F167F9" w14:textId="77777777" w:rsidTr="00D50FFE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425DE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94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D8407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TZJ6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EB3DE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8.02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735BF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32.12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5C206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87 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61074B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619B0B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5C3D3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19.02 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62C6D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8.93 </w:t>
            </w:r>
          </w:p>
        </w:tc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D322F9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D50FFE" w:rsidRPr="00D50FFE" w14:paraId="75BE9E40" w14:textId="77777777" w:rsidTr="00D50FFE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E9A2B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95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D2DDF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TZJ7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5C471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2.92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DE36B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67.87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A3479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34 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4BCD10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06C71D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17761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21.02 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DA7E5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8.88 </w:t>
            </w:r>
          </w:p>
        </w:tc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BEC600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D50FFE" w:rsidRPr="00D50FFE" w14:paraId="3405D330" w14:textId="77777777" w:rsidTr="00D50FFE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9FC8E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96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A9E70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TZJ8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D1A22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32.48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07653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46.26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81E2C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70 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2A7DE4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2C49B4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448DF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21.33 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C5B9E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9.26 </w:t>
            </w:r>
          </w:p>
        </w:tc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93969D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D50FFE" w:rsidRPr="00D50FFE" w14:paraId="3863E872" w14:textId="77777777" w:rsidTr="00D50FFE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39D38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97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363CD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TZJ10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8B659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36.61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82603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56.02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704FA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65 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36B406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A535C8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CE6D6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20.65 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08DE3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30.55 </w:t>
            </w:r>
          </w:p>
        </w:tc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502337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D50FFE" w:rsidRPr="00D50FFE" w14:paraId="32263271" w14:textId="77777777" w:rsidTr="00D50FFE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933BB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98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2705E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TZJ12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D7B20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3.91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93E36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59.42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4714F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40 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BBDFC9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84CDB4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44843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18.47 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502F7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8.95 </w:t>
            </w:r>
          </w:p>
        </w:tc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AF824A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D50FFE" w:rsidRPr="00D50FFE" w14:paraId="55D3768C" w14:textId="77777777" w:rsidTr="00D50FFE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9DF8E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99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247DE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TZJ13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BDE19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9.68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445BE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46.88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449A2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63 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B9D439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0F58A9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92FF3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18.54 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14E20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8.65 </w:t>
            </w:r>
          </w:p>
        </w:tc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5EFB18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D50FFE" w:rsidRPr="00D50FFE" w14:paraId="7F30A64F" w14:textId="77777777" w:rsidTr="00D50FFE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7C6DB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00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48BEA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TJX1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84701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4.24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8D7A4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58.73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58619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41 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86268D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81D547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FC78E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14.75 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7665B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6.86 </w:t>
            </w:r>
          </w:p>
        </w:tc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1E8DC0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D50FFE" w:rsidRPr="00D50FFE" w14:paraId="6D428EEA" w14:textId="77777777" w:rsidTr="00D50FFE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9214F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01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F89DF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TJX2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9165C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9.14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BCC45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40.91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84EDA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47 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45EE98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DEF830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42167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14.39 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24FB2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6.79 </w:t>
            </w:r>
          </w:p>
        </w:tc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18535B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D50FFE" w:rsidRPr="00D50FFE" w14:paraId="7774378D" w14:textId="77777777" w:rsidTr="00D50FFE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1A470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02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E3938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TJX3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6260F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33.25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EEC15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58.13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3CB48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57 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1A40FB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3B9D06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3BFBB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14.61 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F2687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6.59 </w:t>
            </w:r>
          </w:p>
        </w:tc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D5C85B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D50FFE" w:rsidRPr="00D50FFE" w14:paraId="62FCFF11" w14:textId="77777777" w:rsidTr="00D50FFE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41D06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03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A5250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TJX4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48674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5.48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6DD3D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49.76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269D8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51 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734089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7FA309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E4CE2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14.94 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87849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6.77 </w:t>
            </w:r>
          </w:p>
        </w:tc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2B3780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D50FFE" w:rsidRPr="00D50FFE" w14:paraId="14CFE7CD" w14:textId="77777777" w:rsidTr="00D50FFE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219A7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04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ED369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TJX5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168BF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9.81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C15C5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55.19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BEAC1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36 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19ACD6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083321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E6B54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15.29 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8642F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6.30 </w:t>
            </w:r>
          </w:p>
        </w:tc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7843DB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D50FFE" w:rsidRPr="00D50FFE" w14:paraId="7940BA55" w14:textId="77777777" w:rsidTr="00D50FFE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C62A4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05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0E5C7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TJX6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BBF9C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6.06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2A5FB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54.50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64DA7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29 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4DAD61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010E13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5AC57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14.94 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183B6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5.35 </w:t>
            </w:r>
          </w:p>
        </w:tc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96AB91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D50FFE" w:rsidRPr="00D50FFE" w14:paraId="4B380C0F" w14:textId="77777777" w:rsidTr="00D50FFE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934DB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06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D97A5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TJX7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F3F81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7.88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3F1F0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38.63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52EE5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46 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94F590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9D7526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3F27E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15.72 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AB4BF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5.48 </w:t>
            </w:r>
          </w:p>
        </w:tc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14EF95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D50FFE" w:rsidRPr="00D50FFE" w14:paraId="5A513B4E" w14:textId="77777777" w:rsidTr="00D50FFE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368B3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07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47F49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TJX8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3C858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8.09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9B3FB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49.79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A801F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56 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51FA3C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F98286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12765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16.52 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129ED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7.36 </w:t>
            </w:r>
          </w:p>
        </w:tc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5259F2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D50FFE" w:rsidRPr="00D50FFE" w14:paraId="6FB73243" w14:textId="77777777" w:rsidTr="00D50FFE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D077C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08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50C53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TJX9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66B66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5.34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2F814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53.88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3FC44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47 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51B736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EE6BDC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C9737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16.18 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1C69C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7.82 </w:t>
            </w:r>
          </w:p>
        </w:tc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9D4044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D50FFE" w:rsidRPr="00D50FFE" w14:paraId="3BDEA8C0" w14:textId="77777777" w:rsidTr="00D50FFE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03211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09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DAE96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TJX10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F865B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4.20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25768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39.51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FFE7B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61 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829C62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B6446E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BE7DC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15.89 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AA9BA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8.10 </w:t>
            </w:r>
          </w:p>
        </w:tc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3E375D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D50FFE" w:rsidRPr="00D50FFE" w14:paraId="4EE4CBD2" w14:textId="77777777" w:rsidTr="00D50FFE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CAFE7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10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52F2C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TJX11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F874C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4.75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6400E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75.64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443EE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20 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4F0269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1C6736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06020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15.66 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49FD8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8.37 </w:t>
            </w:r>
          </w:p>
        </w:tc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54CA62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D50FFE" w:rsidRPr="00D50FFE" w14:paraId="3AA7A1CC" w14:textId="77777777" w:rsidTr="00D50FFE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C164C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11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047BC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TJX12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CE73E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32.16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FF73C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59.03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C9E19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54 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FA1519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084F21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05FCF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17.65 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8523A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8.49 </w:t>
            </w:r>
          </w:p>
        </w:tc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776697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D50FFE" w:rsidRPr="00D50FFE" w14:paraId="7AD882E1" w14:textId="77777777" w:rsidTr="00D50FFE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6DB29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12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29BBE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TJX13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DBECA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3.78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CFB0A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58.28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77631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41 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ADFB30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8A1B8E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FFC7E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16.92 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63973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8.42 </w:t>
            </w:r>
          </w:p>
        </w:tc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26DC26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D50FFE" w:rsidRPr="00D50FFE" w14:paraId="6DCD1802" w14:textId="77777777" w:rsidTr="00D50FFE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1F34A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13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F39F9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TJX14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FC201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1.69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24ADA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47.23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E404C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46 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1578CE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C83E78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14DF1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16.94 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81A47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8.89 </w:t>
            </w:r>
          </w:p>
        </w:tc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44D5DB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D50FFE" w:rsidRPr="00D50FFE" w14:paraId="37E4955B" w14:textId="77777777" w:rsidTr="00D50FFE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F02AE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14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6B416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TJX15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798F8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1.86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42801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37.91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F73E6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58 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AE079C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66C954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69DAB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16.78 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B703A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9.16 </w:t>
            </w:r>
          </w:p>
        </w:tc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AD495E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D50FFE" w:rsidRPr="00D50FFE" w14:paraId="1CADEBFB" w14:textId="77777777" w:rsidTr="00D50FFE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2A7B6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15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8E149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TJX16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78423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2.18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50BA8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31.42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CF6CF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71 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A547AD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BBA7F1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69833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15.90 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9B997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9.01 </w:t>
            </w:r>
          </w:p>
        </w:tc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41A043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D50FFE" w:rsidRPr="00D50FFE" w14:paraId="3F1B9E86" w14:textId="77777777" w:rsidTr="00D50FFE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2B427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16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6304F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TJX17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80F01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33.33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47E12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6.10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530CF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.28 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EE5ED9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B98905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A44A9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16.13 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8B194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8.98 </w:t>
            </w:r>
          </w:p>
        </w:tc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815EB9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D50FFE" w:rsidRPr="00D50FFE" w14:paraId="799CC3C5" w14:textId="77777777" w:rsidTr="00D50FFE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D40D1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17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C4601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TJX18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6510E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6.97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064DE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38.19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A903C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71 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6C23BD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A3F09D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2808B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14.97 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A0F3D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8.21 </w:t>
            </w:r>
          </w:p>
        </w:tc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C78095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D50FFE" w:rsidRPr="00D50FFE" w14:paraId="519845E3" w14:textId="77777777" w:rsidTr="00D50FFE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F4F23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18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B9AD9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TJX19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06C51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5.17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8586F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5.81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58194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.59 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88C9C8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B1CE47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364B7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14.16 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BA21D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7.72 </w:t>
            </w:r>
          </w:p>
        </w:tc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070003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D50FFE" w:rsidRPr="00D50FFE" w14:paraId="4B855FED" w14:textId="77777777" w:rsidTr="00D50FFE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DE44A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19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BC804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JX</w:t>
            </w:r>
            <w:proofErr w:type="spellEnd"/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53930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8.57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FCA50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61.33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16422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47 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3B5CF8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6A7029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D951B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16.53 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E2033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8.12 </w:t>
            </w:r>
          </w:p>
        </w:tc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9613E0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D50FFE" w:rsidRPr="00D50FFE" w14:paraId="70573B5B" w14:textId="77777777" w:rsidTr="00D50FFE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DE1FC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20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3670C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JX</w:t>
            </w:r>
            <w:proofErr w:type="spellEnd"/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523C8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0.71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A8321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48.55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549CD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43 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0D1BE1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F381D8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92605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16.78 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44C88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8.25 </w:t>
            </w:r>
          </w:p>
        </w:tc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B8D886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D50FFE" w:rsidRPr="00D50FFE" w14:paraId="5DFAD5C7" w14:textId="77777777" w:rsidTr="00D50FFE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D187A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21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0FB6E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JX</w:t>
            </w:r>
            <w:proofErr w:type="spellEnd"/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A6F26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1.48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6C384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42.73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7A06E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50 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527102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C6136C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3EAD4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16.28 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4A3A1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8.33 </w:t>
            </w:r>
          </w:p>
        </w:tc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F61E72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D50FFE" w:rsidRPr="00D50FFE" w14:paraId="76BFE906" w14:textId="77777777" w:rsidTr="00D50FFE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80F60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22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2DF25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JX</w:t>
            </w:r>
            <w:proofErr w:type="spellEnd"/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75F4B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3.27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F7359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61.88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8F288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38 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ECECAD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407534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D0E63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15.13 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DE0E5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6.15 </w:t>
            </w:r>
          </w:p>
        </w:tc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2962CB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D50FFE" w:rsidRPr="00D50FFE" w14:paraId="44D5E667" w14:textId="77777777" w:rsidTr="00D50FFE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B7EDF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23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EF5DF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JX</w:t>
            </w:r>
            <w:proofErr w:type="spellEnd"/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B4313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1.32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932A7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60.54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90928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35 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613139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AA54E9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85C90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15.13 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3EC22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6.15 </w:t>
            </w:r>
          </w:p>
        </w:tc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96BCCE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D50FFE" w:rsidRPr="00D50FFE" w14:paraId="151DF2EC" w14:textId="77777777" w:rsidTr="00D50FFE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4E6C4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24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5D5E1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JX</w:t>
            </w:r>
            <w:proofErr w:type="spellEnd"/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AE910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5.00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BD9DD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69.14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1BEF7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36 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A7CEBD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B30DAA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006E6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15.90 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5A516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8.40 </w:t>
            </w:r>
          </w:p>
        </w:tc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8AF676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D50FFE" w:rsidRPr="00D50FFE" w14:paraId="7ED9AF3F" w14:textId="77777777" w:rsidTr="00D50FFE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D15CF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25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A8A60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JX</w:t>
            </w:r>
            <w:proofErr w:type="spellEnd"/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B7F75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5.45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58BA3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66.36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AC7C7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38 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8EF5C9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77E75B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33E89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15.83 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2FB9D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8.22 </w:t>
            </w:r>
          </w:p>
        </w:tc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6BA65B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D50FFE" w:rsidRPr="00D50FFE" w14:paraId="2E80E04F" w14:textId="77777777" w:rsidTr="00D50FFE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4FAF4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26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C07E2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JX</w:t>
            </w:r>
            <w:proofErr w:type="spellEnd"/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72725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8.01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58798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63.88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F7AD5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44 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F80218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74F57C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A7AAD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15.52 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11683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8.08 </w:t>
            </w:r>
          </w:p>
        </w:tc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098D5C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D50FFE" w:rsidRPr="00D50FFE" w14:paraId="2A02192B" w14:textId="77777777" w:rsidTr="00D50FFE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A0108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lastRenderedPageBreak/>
              <w:t>227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64A93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JX</w:t>
            </w:r>
            <w:proofErr w:type="spellEnd"/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7CBDC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8.31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48453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50.36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52FFC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36 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8E8321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4965C0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14BA5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15.25 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FCB11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7.82 </w:t>
            </w:r>
          </w:p>
        </w:tc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2E01A6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D50FFE" w:rsidRPr="00D50FFE" w14:paraId="7F4A5B57" w14:textId="77777777" w:rsidTr="00D50FFE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C549F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28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734F8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JX</w:t>
            </w:r>
            <w:proofErr w:type="spellEnd"/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1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80CCB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8.01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FCDF1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52.66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C7CAE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34 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87E8CA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FA7575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8EECF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15.12 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E44DB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7.58 </w:t>
            </w:r>
          </w:p>
        </w:tc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544E3E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D50FFE" w:rsidRPr="00D50FFE" w14:paraId="274D0256" w14:textId="77777777" w:rsidTr="00D50FFE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F08FF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29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90A2A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JX</w:t>
            </w:r>
            <w:proofErr w:type="spellEnd"/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1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79378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4.10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154DB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62.17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155D7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39 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46CB62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F543DE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9909D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15.02 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D9F57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7.30 </w:t>
            </w:r>
          </w:p>
        </w:tc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86B150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D50FFE" w:rsidRPr="00D50FFE" w14:paraId="5E6BB837" w14:textId="77777777" w:rsidTr="00D50FFE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F6087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30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704BA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JX</w:t>
            </w:r>
            <w:proofErr w:type="spellEnd"/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1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D4876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3.23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19821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57.42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60BD9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40 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513FDA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0B54A0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A746F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14.87 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1BF42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7.00 </w:t>
            </w:r>
          </w:p>
        </w:tc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E3276A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D50FFE" w:rsidRPr="00D50FFE" w14:paraId="0E4541A8" w14:textId="77777777" w:rsidTr="00D50FFE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70459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31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EB988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JX</w:t>
            </w:r>
            <w:proofErr w:type="spellEnd"/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1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038CD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2.60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FD242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71.87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21A3F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31 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95CEC9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2ABE13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ABC90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14.90 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0BC1B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6.85 </w:t>
            </w:r>
          </w:p>
        </w:tc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2CF87B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D50FFE" w:rsidRPr="00D50FFE" w14:paraId="6C397A01" w14:textId="77777777" w:rsidTr="00D50FFE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47BA3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32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7D921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JX</w:t>
            </w:r>
            <w:proofErr w:type="spellEnd"/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1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1BAAD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2.17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36A11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52.46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90B9C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42 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3F15B2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302614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1B3FF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15.27 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2F23E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6.48 </w:t>
            </w:r>
          </w:p>
        </w:tc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A3D545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D50FFE" w:rsidRPr="00D50FFE" w14:paraId="5E62C94E" w14:textId="77777777" w:rsidTr="00D50FFE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A6335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33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CE95B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JX</w:t>
            </w:r>
            <w:proofErr w:type="spellEnd"/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1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120B3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4.64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0484C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62.32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25A36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40 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DB91D9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770F91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D106E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15.85 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C353D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6.37 </w:t>
            </w:r>
          </w:p>
        </w:tc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E32082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D50FFE" w:rsidRPr="00D50FFE" w14:paraId="7C28FA41" w14:textId="77777777" w:rsidTr="00D50FFE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1AA61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34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20B14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JX</w:t>
            </w:r>
            <w:proofErr w:type="spellEnd"/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1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FCED0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7.83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DE584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40.24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ADEA2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44 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FBB2FC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0E47FB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C719B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16.30 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EFFE1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6.43 </w:t>
            </w:r>
          </w:p>
        </w:tc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3B39E5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D50FFE" w:rsidRPr="00D50FFE" w14:paraId="2394DEDA" w14:textId="77777777" w:rsidTr="00D50FFE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57763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35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200D6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JX</w:t>
            </w:r>
            <w:proofErr w:type="spellEnd"/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1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6CC7D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0.75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F9A79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72.73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5DD3D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29 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65395C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567435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503C5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16.33 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E99B2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6.72 </w:t>
            </w:r>
          </w:p>
        </w:tc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3B28B1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D50FFE" w:rsidRPr="00D50FFE" w14:paraId="286E6937" w14:textId="77777777" w:rsidTr="00D50FFE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60ECA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36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21AB3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JX</w:t>
            </w:r>
            <w:proofErr w:type="spellEnd"/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1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70B29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3.52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3FE55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63.70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0E5F0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37 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A1E09C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3291E5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3D423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16.35 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E034E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6.88 </w:t>
            </w:r>
          </w:p>
        </w:tc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9190D7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D50FFE" w:rsidRPr="00D50FFE" w14:paraId="21333B04" w14:textId="77777777" w:rsidTr="00D50FFE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7260B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37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B3D47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JX</w:t>
            </w:r>
            <w:proofErr w:type="spellEnd"/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1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A98FF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7.36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C3E0F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55.75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5B3F8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31 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C607F0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2B49AB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609E7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16.62 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6A229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7.57 </w:t>
            </w:r>
          </w:p>
        </w:tc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A7BE10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D50FFE" w:rsidRPr="00D50FFE" w14:paraId="56011597" w14:textId="77777777" w:rsidTr="00D50FFE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BBBB4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38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CCB85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JX</w:t>
            </w:r>
            <w:proofErr w:type="spellEnd"/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2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89311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2.73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EE6A4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61.69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2F7F8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37 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AFCF7F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B7EBEA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2535E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16.25 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4EB14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8.12 </w:t>
            </w:r>
          </w:p>
        </w:tc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DB455E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D50FFE" w:rsidRPr="00D50FFE" w14:paraId="0963F1F2" w14:textId="77777777" w:rsidTr="00D50FFE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6382C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39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59C31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W-P-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5E416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6.93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BFA22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39.79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7B188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43 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B29DAE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57C5A5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4635F1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20.12 </w:t>
            </w:r>
          </w:p>
        </w:tc>
        <w:tc>
          <w:tcPr>
            <w:tcW w:w="69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9020B6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31.52 </w:t>
            </w:r>
          </w:p>
        </w:tc>
        <w:tc>
          <w:tcPr>
            <w:tcW w:w="9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43CEDF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50FFE">
              <w:rPr>
                <w:rFonts w:ascii="Times New Roman" w:hAnsi="Times New Roman" w:cs="Times New Roman"/>
                <w:sz w:val="18"/>
                <w:szCs w:val="18"/>
              </w:rPr>
              <w:t>Qiu</w:t>
            </w:r>
            <w:proofErr w:type="spellEnd"/>
            <w:r w:rsidRPr="00D50FFE">
              <w:rPr>
                <w:rFonts w:ascii="Times New Roman" w:hAnsi="Times New Roman" w:cs="Times New Roman"/>
                <w:sz w:val="18"/>
                <w:szCs w:val="18"/>
              </w:rPr>
              <w:t xml:space="preserve"> (2021)</w:t>
            </w:r>
          </w:p>
        </w:tc>
      </w:tr>
      <w:tr w:rsidR="00D50FFE" w:rsidRPr="00D50FFE" w14:paraId="7E4753A0" w14:textId="77777777" w:rsidTr="00D50FFE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5757A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40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8BBBD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W-P-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70327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4.57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09934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47.79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235E9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51 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6AF334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00D746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4F79EA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04C58D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1B66E5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D50FFE" w:rsidRPr="00D50FFE" w14:paraId="581D851D" w14:textId="77777777" w:rsidTr="00D50FFE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02BAC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41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8136B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W-P-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DB09B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1.53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D281C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45.21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8B966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48 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AD683B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8461AB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A3CCD8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F62747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4D9A19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D50FFE" w:rsidRPr="00D50FFE" w14:paraId="696A1567" w14:textId="77777777" w:rsidTr="00D50FFE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88B63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42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85DB6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W-P-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FD5A0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5.36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3320B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41.95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39E71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37 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825C13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1304AB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A6DDB4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94041B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6E3EBF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D50FFE" w:rsidRPr="00D50FFE" w14:paraId="7D1AF074" w14:textId="77777777" w:rsidTr="00D50FFE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3FF77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43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C330C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W-P-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F43C1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3.44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70845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4.18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53202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56 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AC42C8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8AB424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2DBFD6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25711F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71A02F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D50FFE" w:rsidRPr="00D50FFE" w14:paraId="212BAF2F" w14:textId="77777777" w:rsidTr="00D50FFE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799FD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44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B3E87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W-P-1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A7CAF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9.37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E35E5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9.05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65062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67 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86904D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5AB101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453915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ABC848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2F7F1A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D50FFE" w:rsidRPr="00D50FFE" w14:paraId="433F8A49" w14:textId="77777777" w:rsidTr="00D50FFE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C7465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45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A03C2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W-P-1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F04BD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5.89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5A9A3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43.18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9D065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37 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9C8808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1B96D6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767A37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3B6E2B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FE2789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D50FFE" w:rsidRPr="00D50FFE" w14:paraId="54AD2CA8" w14:textId="77777777" w:rsidTr="00D50FFE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8F25A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46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64CC0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W-P-1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B2484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5.85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4895C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36.07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66B1D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44 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67DF19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E69853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6E849D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E25A6C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B39D7B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D50FFE" w:rsidRPr="00D50FFE" w14:paraId="5DD4E5B2" w14:textId="77777777" w:rsidTr="00D50FFE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712FC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47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FFAE1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W-P-1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85F76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9.01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2DD8D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51.65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A4017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17 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B99256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2FE13B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E0752B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FBB933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FCDDC6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D50FFE" w:rsidRPr="00D50FFE" w14:paraId="373DD421" w14:textId="77777777" w:rsidTr="00D50FFE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CC5BD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48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AC8F7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W-P-1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C7562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2.05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01FA4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45.76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ADE46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26 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2DFB79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1514D8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CD6BAD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A89115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D2A62D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D50FFE" w:rsidRPr="00D50FFE" w14:paraId="75E9DAD3" w14:textId="77777777" w:rsidTr="00D50FFE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FD047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49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608E9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W-P-2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0B9AC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3.79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FCBF5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1.46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052FD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64 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4C9DB5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4B14E1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6CB356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28BB8A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AF7A0B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D50FFE" w:rsidRPr="00D50FFE" w14:paraId="583ABA26" w14:textId="77777777" w:rsidTr="00D50FFE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CC0E6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50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0EEEC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W-P-2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ADCDA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8.43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7809F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6.30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E1D0B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70 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DCFB33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9DA2F4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8132CC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8692E1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BD8240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D50FFE" w:rsidRPr="00D50FFE" w14:paraId="79EBEB71" w14:textId="77777777" w:rsidTr="00D50FFE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42908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51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700F5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W-P-2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C83CF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4.29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956A6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35.62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DC57F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40 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CE4C89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5B14D6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3B3341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2A1278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132E82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D50FFE" w:rsidRPr="00D50FFE" w14:paraId="454E13EC" w14:textId="77777777" w:rsidTr="00D50FFE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4536C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52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13C5D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W-P-2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5855E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3.56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A28DD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8.20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E653A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.29 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7E2BBA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604740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9A4370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19C35A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683F39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D50FFE" w:rsidRPr="00D50FFE" w14:paraId="6BA66570" w14:textId="77777777" w:rsidTr="00D50FFE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F10A3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53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E1721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W-UP-2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A25A2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4.78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266C2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30.13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CEF14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49 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7CA601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F913FB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80770C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63F2A8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60F511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D50FFE" w:rsidRPr="00D50FFE" w14:paraId="4033A3D1" w14:textId="77777777" w:rsidTr="00D50FFE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E78D7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54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EB363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W-UP-3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4AA4A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9.20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5C41C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9.60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116E0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31 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C76BC4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7DF041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76D457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BCE891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32F025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D50FFE" w:rsidRPr="00D50FFE" w14:paraId="3DA75E4F" w14:textId="77777777" w:rsidTr="00D50FFE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063BE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55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F2932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W-UP-3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C2D58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4.95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45C10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8.54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CBC83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52 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48BA3F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1DAF66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DE8B7B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99ED10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28508E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D50FFE" w:rsidRPr="00D50FFE" w14:paraId="501AA4E6" w14:textId="77777777" w:rsidTr="00D50FFE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9C6F4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56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258B5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W-UP-3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1D7F8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5.16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7121E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3.84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EFE9C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64 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4A8E3A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3EFBBF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4C9C76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1B3F0B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4E8395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D50FFE" w:rsidRPr="00D50FFE" w14:paraId="6F9666F9" w14:textId="77777777" w:rsidTr="00D50FFE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4E71E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57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34263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W-UP-3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6BDA9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5.40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6D33D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5.93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292A3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59 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A0825B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B5C2BC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FC92DF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9B300F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8F6805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D50FFE" w:rsidRPr="00D50FFE" w14:paraId="37D7E86F" w14:textId="77777777" w:rsidTr="00D50FFE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95285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58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FA018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W-UP-3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D8239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5.27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9A5D0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7.86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B05FD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55 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D18432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C91801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AAADC9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D9E68B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6E12E7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D50FFE" w:rsidRPr="00D50FFE" w14:paraId="76FC36E1" w14:textId="77777777" w:rsidTr="00D50FFE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CACDC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59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05927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W-UP-4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8EFED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8.75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9513C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4.22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E211E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77 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097030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21B7AD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906AAD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592804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611200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D50FFE" w:rsidRPr="00D50FFE" w14:paraId="34AB5CF4" w14:textId="77777777" w:rsidTr="00D50FFE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24E5F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60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57D6F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W-UP-4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9ECE1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4.51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1609C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51.57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417AA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28 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ECAA2E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495CE2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7D3074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B8B0C7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628594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D50FFE" w:rsidRPr="00D50FFE" w14:paraId="102E86CE" w14:textId="77777777" w:rsidTr="00D50FFE">
        <w:trPr>
          <w:trHeight w:val="300"/>
        </w:trPr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9BC7B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61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08B3B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W-UP-4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A3A63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1.38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ECDA4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3.01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3F912" w14:textId="77777777" w:rsidR="00283FC6" w:rsidRPr="00D50FFE" w:rsidRDefault="00283FC6" w:rsidP="00555BB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50FF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.64 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C72856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6374BD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823620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633DB1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42A7DC" w14:textId="77777777" w:rsidR="00283FC6" w:rsidRPr="00D50FFE" w:rsidRDefault="00283FC6" w:rsidP="00555BB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</w:tbl>
    <w:p w14:paraId="63F6452E" w14:textId="77777777" w:rsidR="00283FC6" w:rsidRPr="00D50FFE" w:rsidRDefault="00283FC6">
      <w:pPr>
        <w:rPr>
          <w:rFonts w:ascii="Times New Roman" w:hAnsi="Times New Roman" w:cs="Times New Roman"/>
          <w:sz w:val="18"/>
          <w:szCs w:val="18"/>
        </w:rPr>
      </w:pPr>
      <w:bookmarkStart w:id="0" w:name="_GoBack"/>
      <w:bookmarkEnd w:id="0"/>
    </w:p>
    <w:p w14:paraId="79C8E653" w14:textId="77777777" w:rsidR="00343EB5" w:rsidRPr="00D50FFE" w:rsidRDefault="00343EB5">
      <w:pPr>
        <w:rPr>
          <w:rFonts w:ascii="Times New Roman" w:hAnsi="Times New Roman" w:cs="Times New Roman"/>
          <w:sz w:val="18"/>
          <w:szCs w:val="18"/>
        </w:rPr>
      </w:pPr>
    </w:p>
    <w:p w14:paraId="623BFA7E" w14:textId="77777777" w:rsidR="00D50FFE" w:rsidRDefault="00D50FFE">
      <w:pPr>
        <w:widowControl/>
        <w:jc w:val="left"/>
        <w:rPr>
          <w:rFonts w:ascii="Times New Roman" w:hAnsi="Times New Roman" w:cs="Times New Roman"/>
          <w:b/>
          <w:sz w:val="24"/>
          <w:szCs w:val="18"/>
        </w:rPr>
      </w:pPr>
      <w:r>
        <w:rPr>
          <w:rFonts w:ascii="Times New Roman" w:hAnsi="Times New Roman" w:cs="Times New Roman"/>
          <w:b/>
          <w:sz w:val="24"/>
          <w:szCs w:val="18"/>
        </w:rPr>
        <w:br w:type="page"/>
      </w:r>
    </w:p>
    <w:p w14:paraId="2B38FE95" w14:textId="4B21941D" w:rsidR="00343EB5" w:rsidRPr="00D50FFE" w:rsidRDefault="00343EB5" w:rsidP="00343EB5">
      <w:pPr>
        <w:rPr>
          <w:rFonts w:ascii="Times New Roman" w:hAnsi="Times New Roman" w:cs="Times New Roman"/>
          <w:b/>
          <w:sz w:val="24"/>
          <w:szCs w:val="18"/>
        </w:rPr>
      </w:pPr>
      <w:r w:rsidRPr="00D50FFE">
        <w:rPr>
          <w:rFonts w:ascii="Times New Roman" w:hAnsi="Times New Roman" w:cs="Times New Roman"/>
          <w:b/>
          <w:sz w:val="24"/>
          <w:szCs w:val="18"/>
        </w:rPr>
        <w:lastRenderedPageBreak/>
        <w:t>References</w:t>
      </w:r>
    </w:p>
    <w:p w14:paraId="448B5A7E" w14:textId="77777777" w:rsidR="00343EB5" w:rsidRPr="00D50FFE" w:rsidRDefault="00343EB5" w:rsidP="00343EB5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D50FFE">
        <w:rPr>
          <w:rFonts w:ascii="Times New Roman" w:hAnsi="Times New Roman" w:cs="Times New Roman"/>
          <w:sz w:val="24"/>
          <w:szCs w:val="24"/>
        </w:rPr>
        <w:t xml:space="preserve">Huan, X., Lu, H., Zhang, J., and Wang, C. (2018). Phytolith assemblage analysis for the identification of rice paddy. </w:t>
      </w:r>
      <w:r w:rsidRPr="00D50FFE">
        <w:rPr>
          <w:rFonts w:ascii="Times New Roman" w:hAnsi="Times New Roman" w:cs="Times New Roman"/>
          <w:i/>
          <w:sz w:val="24"/>
          <w:szCs w:val="24"/>
        </w:rPr>
        <w:t>Scientific Reports</w:t>
      </w:r>
      <w:r w:rsidRPr="00D50FFE">
        <w:rPr>
          <w:rFonts w:ascii="Times New Roman" w:hAnsi="Times New Roman" w:cs="Times New Roman"/>
          <w:sz w:val="24"/>
          <w:szCs w:val="24"/>
        </w:rPr>
        <w:t xml:space="preserve"> 8(1)</w:t>
      </w:r>
      <w:r w:rsidRPr="00D50FFE">
        <w:rPr>
          <w:rFonts w:ascii="Times New Roman" w:hAnsi="Times New Roman" w:cs="Times New Roman"/>
          <w:b/>
          <w:sz w:val="24"/>
          <w:szCs w:val="24"/>
        </w:rPr>
        <w:t>,</w:t>
      </w:r>
      <w:r w:rsidRPr="00D50FFE">
        <w:rPr>
          <w:rFonts w:ascii="Times New Roman" w:hAnsi="Times New Roman" w:cs="Times New Roman"/>
          <w:sz w:val="24"/>
          <w:szCs w:val="24"/>
        </w:rPr>
        <w:t xml:space="preserve"> 10932. </w:t>
      </w:r>
      <w:proofErr w:type="spellStart"/>
      <w:r w:rsidRPr="00D50FFE">
        <w:rPr>
          <w:rFonts w:ascii="Times New Roman" w:hAnsi="Times New Roman" w:cs="Times New Roman"/>
          <w:sz w:val="24"/>
          <w:szCs w:val="24"/>
        </w:rPr>
        <w:t>doi</w:t>
      </w:r>
      <w:proofErr w:type="spellEnd"/>
      <w:r w:rsidRPr="00D50FFE">
        <w:rPr>
          <w:rFonts w:ascii="Times New Roman" w:hAnsi="Times New Roman" w:cs="Times New Roman"/>
          <w:sz w:val="24"/>
          <w:szCs w:val="24"/>
        </w:rPr>
        <w:t>: 10.1038/</w:t>
      </w:r>
      <w:proofErr w:type="spellStart"/>
      <w:r w:rsidRPr="00D50FFE">
        <w:rPr>
          <w:rFonts w:ascii="Times New Roman" w:hAnsi="Times New Roman" w:cs="Times New Roman"/>
          <w:sz w:val="24"/>
          <w:szCs w:val="24"/>
        </w:rPr>
        <w:t>s41598</w:t>
      </w:r>
      <w:proofErr w:type="spellEnd"/>
      <w:r w:rsidRPr="00D50FFE">
        <w:rPr>
          <w:rFonts w:ascii="Times New Roman" w:hAnsi="Times New Roman" w:cs="Times New Roman"/>
          <w:sz w:val="24"/>
          <w:szCs w:val="24"/>
        </w:rPr>
        <w:t>-018-29172-5.</w:t>
      </w:r>
    </w:p>
    <w:p w14:paraId="311B6EBD" w14:textId="2560661F" w:rsidR="00343EB5" w:rsidRPr="00D50FFE" w:rsidRDefault="00343EB5" w:rsidP="00343EB5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1" w:name="_Hlk106368473"/>
      <w:proofErr w:type="spellStart"/>
      <w:r w:rsidRPr="00D50FFE">
        <w:rPr>
          <w:rFonts w:ascii="Times New Roman" w:hAnsi="Times New Roman" w:cs="Times New Roman"/>
          <w:sz w:val="24"/>
          <w:szCs w:val="24"/>
        </w:rPr>
        <w:t>Qiu</w:t>
      </w:r>
      <w:proofErr w:type="spellEnd"/>
      <w:r w:rsidRPr="00D50FFE">
        <w:rPr>
          <w:rFonts w:ascii="Times New Roman" w:hAnsi="Times New Roman" w:cs="Times New Roman"/>
          <w:sz w:val="24"/>
          <w:szCs w:val="24"/>
        </w:rPr>
        <w:t xml:space="preserve">, Z. (2021). Analysis of micro plant remains from modern paddy field. </w:t>
      </w:r>
      <w:r w:rsidRPr="00D50FFE">
        <w:rPr>
          <w:rFonts w:ascii="Times New Roman" w:hAnsi="Times New Roman" w:cs="Times New Roman"/>
          <w:i/>
          <w:iCs/>
          <w:sz w:val="24"/>
          <w:szCs w:val="24"/>
        </w:rPr>
        <w:t>Agricultural Archaeology</w:t>
      </w:r>
      <w:r w:rsidRPr="00D50FFE">
        <w:rPr>
          <w:rFonts w:ascii="Times New Roman" w:hAnsi="Times New Roman" w:cs="Times New Roman"/>
          <w:sz w:val="24"/>
          <w:szCs w:val="24"/>
        </w:rPr>
        <w:t xml:space="preserve"> (3), 7-13 (in Chinese with English abstract).</w:t>
      </w:r>
      <w:bookmarkEnd w:id="1"/>
    </w:p>
    <w:p w14:paraId="04740FC5" w14:textId="77777777" w:rsidR="00343EB5" w:rsidRPr="00D50FFE" w:rsidRDefault="00343EB5" w:rsidP="00343EB5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proofErr w:type="spellStart"/>
      <w:r w:rsidRPr="00D50FFE">
        <w:rPr>
          <w:rFonts w:ascii="Times New Roman" w:hAnsi="Times New Roman" w:cs="Times New Roman"/>
          <w:sz w:val="24"/>
          <w:szCs w:val="24"/>
        </w:rPr>
        <w:t>Qiu</w:t>
      </w:r>
      <w:proofErr w:type="spellEnd"/>
      <w:r w:rsidRPr="00D50FFE">
        <w:rPr>
          <w:rFonts w:ascii="Times New Roman" w:hAnsi="Times New Roman" w:cs="Times New Roman"/>
          <w:sz w:val="24"/>
          <w:szCs w:val="24"/>
        </w:rPr>
        <w:t>, Z., Ding, J., Jiang, H., and Hu, Y. (</w:t>
      </w:r>
      <w:proofErr w:type="spellStart"/>
      <w:r w:rsidRPr="00D50FFE">
        <w:rPr>
          <w:rFonts w:ascii="Times New Roman" w:hAnsi="Times New Roman" w:cs="Times New Roman"/>
          <w:sz w:val="24"/>
          <w:szCs w:val="24"/>
        </w:rPr>
        <w:t>2014a</w:t>
      </w:r>
      <w:proofErr w:type="spellEnd"/>
      <w:r w:rsidRPr="00D50FFE">
        <w:rPr>
          <w:rFonts w:ascii="Times New Roman" w:hAnsi="Times New Roman" w:cs="Times New Roman"/>
          <w:sz w:val="24"/>
          <w:szCs w:val="24"/>
        </w:rPr>
        <w:t xml:space="preserve">). Analysis on plant remains from rice paddy fields of the </w:t>
      </w:r>
      <w:proofErr w:type="spellStart"/>
      <w:r w:rsidRPr="00D50FFE">
        <w:rPr>
          <w:rFonts w:ascii="Times New Roman" w:hAnsi="Times New Roman" w:cs="Times New Roman"/>
          <w:sz w:val="24"/>
          <w:szCs w:val="24"/>
        </w:rPr>
        <w:t>Liangzhu</w:t>
      </w:r>
      <w:proofErr w:type="spellEnd"/>
      <w:r w:rsidRPr="00D50FFE">
        <w:rPr>
          <w:rFonts w:ascii="Times New Roman" w:hAnsi="Times New Roman" w:cs="Times New Roman"/>
          <w:sz w:val="24"/>
          <w:szCs w:val="24"/>
        </w:rPr>
        <w:t xml:space="preserve"> Culture at the </w:t>
      </w:r>
      <w:proofErr w:type="spellStart"/>
      <w:r w:rsidRPr="00D50FFE">
        <w:rPr>
          <w:rFonts w:ascii="Times New Roman" w:hAnsi="Times New Roman" w:cs="Times New Roman"/>
          <w:sz w:val="24"/>
          <w:szCs w:val="24"/>
        </w:rPr>
        <w:t>Zhumucun</w:t>
      </w:r>
      <w:proofErr w:type="spellEnd"/>
      <w:r w:rsidRPr="00D50FFE">
        <w:rPr>
          <w:rFonts w:ascii="Times New Roman" w:hAnsi="Times New Roman" w:cs="Times New Roman"/>
          <w:sz w:val="24"/>
          <w:szCs w:val="24"/>
        </w:rPr>
        <w:t xml:space="preserve"> site, Kunshan City. </w:t>
      </w:r>
      <w:r w:rsidRPr="00D50FFE">
        <w:rPr>
          <w:rFonts w:ascii="Times New Roman" w:hAnsi="Times New Roman" w:cs="Times New Roman"/>
          <w:i/>
          <w:iCs/>
          <w:sz w:val="24"/>
          <w:szCs w:val="24"/>
        </w:rPr>
        <w:t>Southeast Culture</w:t>
      </w:r>
      <w:r w:rsidRPr="00D50FFE">
        <w:rPr>
          <w:rFonts w:ascii="Times New Roman" w:hAnsi="Times New Roman" w:cs="Times New Roman"/>
          <w:sz w:val="24"/>
          <w:szCs w:val="24"/>
        </w:rPr>
        <w:t xml:space="preserve"> (2), 57-67 (in Chinese with English abstract).</w:t>
      </w:r>
    </w:p>
    <w:p w14:paraId="738DBA80" w14:textId="77777777" w:rsidR="00343EB5" w:rsidRPr="00D50FFE" w:rsidRDefault="00343EB5" w:rsidP="00343EB5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proofErr w:type="spellStart"/>
      <w:r w:rsidRPr="00D50FFE">
        <w:rPr>
          <w:rFonts w:ascii="Times New Roman" w:hAnsi="Times New Roman" w:cs="Times New Roman"/>
          <w:sz w:val="24"/>
          <w:szCs w:val="24"/>
        </w:rPr>
        <w:t>Qiu</w:t>
      </w:r>
      <w:proofErr w:type="spellEnd"/>
      <w:r w:rsidRPr="00D50FFE">
        <w:rPr>
          <w:rFonts w:ascii="Times New Roman" w:hAnsi="Times New Roman" w:cs="Times New Roman"/>
          <w:sz w:val="24"/>
          <w:szCs w:val="24"/>
        </w:rPr>
        <w:t>, Z., Jiang, H., Ding, J., Hu, Y., and Rao, H. (</w:t>
      </w:r>
      <w:proofErr w:type="spellStart"/>
      <w:r w:rsidRPr="00D50FFE">
        <w:rPr>
          <w:rFonts w:ascii="Times New Roman" w:hAnsi="Times New Roman" w:cs="Times New Roman"/>
          <w:sz w:val="24"/>
          <w:szCs w:val="24"/>
        </w:rPr>
        <w:t>2014b</w:t>
      </w:r>
      <w:proofErr w:type="spellEnd"/>
      <w:r w:rsidRPr="00D50FFE">
        <w:rPr>
          <w:rFonts w:ascii="Times New Roman" w:hAnsi="Times New Roman" w:cs="Times New Roman"/>
          <w:sz w:val="24"/>
          <w:szCs w:val="24"/>
        </w:rPr>
        <w:t xml:space="preserve">). Phytolith analysis of paddy fields of </w:t>
      </w:r>
      <w:proofErr w:type="spellStart"/>
      <w:r w:rsidRPr="00D50FFE">
        <w:rPr>
          <w:rFonts w:ascii="Times New Roman" w:hAnsi="Times New Roman" w:cs="Times New Roman"/>
          <w:sz w:val="24"/>
          <w:szCs w:val="24"/>
        </w:rPr>
        <w:t>Majiabang</w:t>
      </w:r>
      <w:proofErr w:type="spellEnd"/>
      <w:r w:rsidRPr="00D50FFE">
        <w:rPr>
          <w:rFonts w:ascii="Times New Roman" w:hAnsi="Times New Roman" w:cs="Times New Roman"/>
          <w:sz w:val="24"/>
          <w:szCs w:val="24"/>
        </w:rPr>
        <w:t xml:space="preserve"> Culture at </w:t>
      </w:r>
      <w:proofErr w:type="spellStart"/>
      <w:r w:rsidRPr="00D50FFE">
        <w:rPr>
          <w:rFonts w:ascii="Times New Roman" w:hAnsi="Times New Roman" w:cs="Times New Roman"/>
          <w:sz w:val="24"/>
          <w:szCs w:val="24"/>
        </w:rPr>
        <w:t>Jiangli</w:t>
      </w:r>
      <w:proofErr w:type="spellEnd"/>
      <w:r w:rsidRPr="00D50FFE">
        <w:rPr>
          <w:rFonts w:ascii="Times New Roman" w:hAnsi="Times New Roman" w:cs="Times New Roman"/>
          <w:sz w:val="24"/>
          <w:szCs w:val="24"/>
        </w:rPr>
        <w:t xml:space="preserve"> Site, Kunshan City, Jiangsu. </w:t>
      </w:r>
      <w:r w:rsidRPr="00D50FFE">
        <w:rPr>
          <w:rFonts w:ascii="Times New Roman" w:hAnsi="Times New Roman" w:cs="Times New Roman"/>
          <w:i/>
          <w:sz w:val="24"/>
          <w:szCs w:val="24"/>
        </w:rPr>
        <w:t>Oriental Archaeology</w:t>
      </w:r>
      <w:r w:rsidRPr="00D50FFE">
        <w:rPr>
          <w:rFonts w:ascii="Times New Roman" w:hAnsi="Times New Roman" w:cs="Times New Roman"/>
          <w:sz w:val="24"/>
          <w:szCs w:val="24"/>
        </w:rPr>
        <w:t xml:space="preserve"> 11, 374-386 (in Chinese with English abstract).</w:t>
      </w:r>
    </w:p>
    <w:p w14:paraId="1F38BAB6" w14:textId="77777777" w:rsidR="00343EB5" w:rsidRPr="00D50FFE" w:rsidRDefault="00343EB5" w:rsidP="00343EB5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proofErr w:type="spellStart"/>
      <w:r w:rsidRPr="00D50FFE">
        <w:rPr>
          <w:rFonts w:ascii="Times New Roman" w:hAnsi="Times New Roman" w:cs="Times New Roman"/>
          <w:sz w:val="24"/>
          <w:szCs w:val="24"/>
        </w:rPr>
        <w:t>Qiu</w:t>
      </w:r>
      <w:proofErr w:type="spellEnd"/>
      <w:r w:rsidRPr="00D50FFE">
        <w:rPr>
          <w:rFonts w:ascii="Times New Roman" w:hAnsi="Times New Roman" w:cs="Times New Roman"/>
          <w:sz w:val="24"/>
          <w:szCs w:val="24"/>
        </w:rPr>
        <w:t>, Z., Jiang, H., Ding, J., Hu, Y., and Shang, X. (</w:t>
      </w:r>
      <w:proofErr w:type="spellStart"/>
      <w:r w:rsidRPr="00D50FFE">
        <w:rPr>
          <w:rFonts w:ascii="Times New Roman" w:hAnsi="Times New Roman" w:cs="Times New Roman"/>
          <w:sz w:val="24"/>
          <w:szCs w:val="24"/>
        </w:rPr>
        <w:t>2014c</w:t>
      </w:r>
      <w:proofErr w:type="spellEnd"/>
      <w:r w:rsidRPr="00D50FFE">
        <w:rPr>
          <w:rFonts w:ascii="Times New Roman" w:hAnsi="Times New Roman" w:cs="Times New Roman"/>
          <w:sz w:val="24"/>
          <w:szCs w:val="24"/>
        </w:rPr>
        <w:t xml:space="preserve">). Pollen and phytolith evidence for rice cultivation and vegetation change during the Mid-Late Holocene at the </w:t>
      </w:r>
      <w:proofErr w:type="spellStart"/>
      <w:r w:rsidRPr="00D50FFE">
        <w:rPr>
          <w:rFonts w:ascii="Times New Roman" w:hAnsi="Times New Roman" w:cs="Times New Roman"/>
          <w:sz w:val="24"/>
          <w:szCs w:val="24"/>
        </w:rPr>
        <w:t>Jiangli</w:t>
      </w:r>
      <w:proofErr w:type="spellEnd"/>
      <w:r w:rsidRPr="00D50FFE">
        <w:rPr>
          <w:rFonts w:ascii="Times New Roman" w:hAnsi="Times New Roman" w:cs="Times New Roman"/>
          <w:sz w:val="24"/>
          <w:szCs w:val="24"/>
        </w:rPr>
        <w:t xml:space="preserve"> site, Suzhou, East China. </w:t>
      </w:r>
      <w:proofErr w:type="spellStart"/>
      <w:r w:rsidRPr="00D50FFE">
        <w:rPr>
          <w:rFonts w:ascii="Times New Roman" w:hAnsi="Times New Roman" w:cs="Times New Roman"/>
          <w:i/>
          <w:sz w:val="24"/>
          <w:szCs w:val="24"/>
        </w:rPr>
        <w:t>PLoS</w:t>
      </w:r>
      <w:proofErr w:type="spellEnd"/>
      <w:r w:rsidRPr="00D50FFE">
        <w:rPr>
          <w:rFonts w:ascii="Times New Roman" w:hAnsi="Times New Roman" w:cs="Times New Roman"/>
          <w:i/>
          <w:sz w:val="24"/>
          <w:szCs w:val="24"/>
        </w:rPr>
        <w:t xml:space="preserve"> One</w:t>
      </w:r>
      <w:r w:rsidRPr="00D50FFE">
        <w:rPr>
          <w:rFonts w:ascii="Times New Roman" w:hAnsi="Times New Roman" w:cs="Times New Roman"/>
          <w:sz w:val="24"/>
          <w:szCs w:val="24"/>
        </w:rPr>
        <w:t xml:space="preserve"> 9(1)</w:t>
      </w:r>
      <w:r w:rsidRPr="00D50FFE">
        <w:rPr>
          <w:rFonts w:ascii="Times New Roman" w:hAnsi="Times New Roman" w:cs="Times New Roman"/>
          <w:b/>
          <w:sz w:val="24"/>
          <w:szCs w:val="24"/>
        </w:rPr>
        <w:t>,</w:t>
      </w:r>
      <w:r w:rsidRPr="00D50FF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50FFE">
        <w:rPr>
          <w:rFonts w:ascii="Times New Roman" w:hAnsi="Times New Roman" w:cs="Times New Roman"/>
          <w:sz w:val="24"/>
          <w:szCs w:val="24"/>
        </w:rPr>
        <w:t>e86816</w:t>
      </w:r>
      <w:proofErr w:type="spellEnd"/>
      <w:r w:rsidRPr="00D50FFE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D50FFE">
        <w:rPr>
          <w:rFonts w:ascii="Times New Roman" w:hAnsi="Times New Roman" w:cs="Times New Roman"/>
          <w:sz w:val="24"/>
          <w:szCs w:val="24"/>
        </w:rPr>
        <w:t>doi</w:t>
      </w:r>
      <w:proofErr w:type="spellEnd"/>
      <w:r w:rsidRPr="00D50FFE">
        <w:rPr>
          <w:rFonts w:ascii="Times New Roman" w:hAnsi="Times New Roman" w:cs="Times New Roman"/>
          <w:sz w:val="24"/>
          <w:szCs w:val="24"/>
        </w:rPr>
        <w:t>: 10.1371/</w:t>
      </w:r>
      <w:proofErr w:type="spellStart"/>
      <w:r w:rsidRPr="00D50FFE">
        <w:rPr>
          <w:rFonts w:ascii="Times New Roman" w:hAnsi="Times New Roman" w:cs="Times New Roman"/>
          <w:sz w:val="24"/>
          <w:szCs w:val="24"/>
        </w:rPr>
        <w:t>journal.pone.0086816</w:t>
      </w:r>
      <w:proofErr w:type="spellEnd"/>
      <w:r w:rsidRPr="00D50FFE">
        <w:rPr>
          <w:rFonts w:ascii="Times New Roman" w:hAnsi="Times New Roman" w:cs="Times New Roman"/>
          <w:sz w:val="24"/>
          <w:szCs w:val="24"/>
        </w:rPr>
        <w:t>.</w:t>
      </w:r>
    </w:p>
    <w:p w14:paraId="5E5F957B" w14:textId="7E3A67C8" w:rsidR="00343EB5" w:rsidRPr="00D50FFE" w:rsidRDefault="00343EB5" w:rsidP="00343EB5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proofErr w:type="spellStart"/>
      <w:r w:rsidRPr="00D50FFE">
        <w:rPr>
          <w:rFonts w:ascii="Times New Roman" w:hAnsi="Times New Roman" w:cs="Times New Roman"/>
          <w:sz w:val="24"/>
          <w:szCs w:val="24"/>
        </w:rPr>
        <w:t>Qiu</w:t>
      </w:r>
      <w:proofErr w:type="spellEnd"/>
      <w:r w:rsidRPr="00D50FFE">
        <w:rPr>
          <w:rFonts w:ascii="Times New Roman" w:hAnsi="Times New Roman" w:cs="Times New Roman"/>
          <w:sz w:val="24"/>
          <w:szCs w:val="24"/>
        </w:rPr>
        <w:t xml:space="preserve">, Z., Zhuang, L., and Lin, L. (2018). Phytolith evidence for rice domestication of the </w:t>
      </w:r>
      <w:proofErr w:type="spellStart"/>
      <w:r w:rsidRPr="00D50FFE">
        <w:rPr>
          <w:rFonts w:ascii="Times New Roman" w:hAnsi="Times New Roman" w:cs="Times New Roman"/>
          <w:sz w:val="24"/>
          <w:szCs w:val="24"/>
        </w:rPr>
        <w:t>Hanjing</w:t>
      </w:r>
      <w:proofErr w:type="spellEnd"/>
      <w:r w:rsidRPr="00D50FFE">
        <w:rPr>
          <w:rFonts w:ascii="Times New Roman" w:hAnsi="Times New Roman" w:cs="Times New Roman"/>
          <w:sz w:val="24"/>
          <w:szCs w:val="24"/>
        </w:rPr>
        <w:t xml:space="preserve"> site in </w:t>
      </w:r>
      <w:proofErr w:type="spellStart"/>
      <w:r w:rsidRPr="00D50FFE">
        <w:rPr>
          <w:rFonts w:ascii="Times New Roman" w:hAnsi="Times New Roman" w:cs="Times New Roman"/>
          <w:sz w:val="24"/>
          <w:szCs w:val="24"/>
        </w:rPr>
        <w:t>Sihong</w:t>
      </w:r>
      <w:proofErr w:type="spellEnd"/>
      <w:r w:rsidRPr="00D50FFE">
        <w:rPr>
          <w:rFonts w:ascii="Times New Roman" w:hAnsi="Times New Roman" w:cs="Times New Roman"/>
          <w:sz w:val="24"/>
          <w:szCs w:val="24"/>
        </w:rPr>
        <w:t xml:space="preserve">, Jiangsu Province and the related issues. </w:t>
      </w:r>
      <w:r w:rsidRPr="00D50FFE">
        <w:rPr>
          <w:rFonts w:ascii="Times New Roman" w:hAnsi="Times New Roman" w:cs="Times New Roman"/>
          <w:i/>
          <w:sz w:val="24"/>
          <w:szCs w:val="24"/>
        </w:rPr>
        <w:t>Southeast Culture</w:t>
      </w:r>
      <w:r w:rsidRPr="00D50FFE">
        <w:rPr>
          <w:rFonts w:ascii="Times New Roman" w:hAnsi="Times New Roman" w:cs="Times New Roman"/>
          <w:sz w:val="24"/>
          <w:szCs w:val="24"/>
        </w:rPr>
        <w:t xml:space="preserve"> (1)</w:t>
      </w:r>
      <w:r w:rsidRPr="00D50FFE">
        <w:rPr>
          <w:rFonts w:ascii="Times New Roman" w:hAnsi="Times New Roman" w:cs="Times New Roman"/>
          <w:b/>
          <w:sz w:val="24"/>
          <w:szCs w:val="24"/>
        </w:rPr>
        <w:t>,</w:t>
      </w:r>
      <w:r w:rsidRPr="00D50FFE">
        <w:rPr>
          <w:rFonts w:ascii="Times New Roman" w:hAnsi="Times New Roman" w:cs="Times New Roman"/>
          <w:sz w:val="24"/>
          <w:szCs w:val="24"/>
        </w:rPr>
        <w:t xml:space="preserve"> 71-80 (in Chinese with English abstract).</w:t>
      </w:r>
    </w:p>
    <w:p w14:paraId="13F686D3" w14:textId="77777777" w:rsidR="00343EB5" w:rsidRPr="00D50FFE" w:rsidRDefault="00343EB5" w:rsidP="00343EB5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proofErr w:type="spellStart"/>
      <w:r w:rsidRPr="00D50FFE">
        <w:rPr>
          <w:rFonts w:ascii="Times New Roman" w:hAnsi="Times New Roman" w:cs="Times New Roman"/>
          <w:sz w:val="24"/>
          <w:szCs w:val="24"/>
        </w:rPr>
        <w:t>Qiu</w:t>
      </w:r>
      <w:proofErr w:type="spellEnd"/>
      <w:r w:rsidRPr="00D50FFE">
        <w:rPr>
          <w:rFonts w:ascii="Times New Roman" w:hAnsi="Times New Roman" w:cs="Times New Roman"/>
          <w:sz w:val="24"/>
          <w:szCs w:val="24"/>
        </w:rPr>
        <w:t xml:space="preserve">, Z., Zhuang, L., Rao, H., Lin, L., and Zhuang, Y. (2022). Excavation at </w:t>
      </w:r>
      <w:proofErr w:type="spellStart"/>
      <w:r w:rsidRPr="00D50FFE">
        <w:rPr>
          <w:rFonts w:ascii="Times New Roman" w:hAnsi="Times New Roman" w:cs="Times New Roman"/>
          <w:sz w:val="24"/>
          <w:szCs w:val="24"/>
        </w:rPr>
        <w:t>Hanjing</w:t>
      </w:r>
      <w:proofErr w:type="spellEnd"/>
      <w:r w:rsidRPr="00D50FFE">
        <w:rPr>
          <w:rFonts w:ascii="Times New Roman" w:hAnsi="Times New Roman" w:cs="Times New Roman"/>
          <w:sz w:val="24"/>
          <w:szCs w:val="24"/>
        </w:rPr>
        <w:t xml:space="preserve"> site yields evidence of early rice cultivation in the </w:t>
      </w:r>
      <w:proofErr w:type="spellStart"/>
      <w:r w:rsidRPr="00D50FFE">
        <w:rPr>
          <w:rFonts w:ascii="Times New Roman" w:hAnsi="Times New Roman" w:cs="Times New Roman"/>
          <w:sz w:val="24"/>
          <w:szCs w:val="24"/>
        </w:rPr>
        <w:t>Huai</w:t>
      </w:r>
      <w:proofErr w:type="spellEnd"/>
      <w:r w:rsidRPr="00D50FFE">
        <w:rPr>
          <w:rFonts w:ascii="Times New Roman" w:hAnsi="Times New Roman" w:cs="Times New Roman"/>
          <w:sz w:val="24"/>
          <w:szCs w:val="24"/>
        </w:rPr>
        <w:t xml:space="preserve"> River more than 8000 years ago. </w:t>
      </w:r>
      <w:r w:rsidRPr="00D50FFE">
        <w:rPr>
          <w:rFonts w:ascii="Times New Roman" w:hAnsi="Times New Roman" w:cs="Times New Roman"/>
          <w:i/>
          <w:sz w:val="24"/>
          <w:szCs w:val="24"/>
        </w:rPr>
        <w:t>Science China Earth Sciences</w:t>
      </w:r>
      <w:r w:rsidRPr="00D50FFE">
        <w:rPr>
          <w:rFonts w:ascii="Times New Roman" w:hAnsi="Times New Roman" w:cs="Times New Roman"/>
          <w:sz w:val="24"/>
          <w:szCs w:val="24"/>
        </w:rPr>
        <w:t xml:space="preserve"> 65(5)</w:t>
      </w:r>
      <w:r w:rsidRPr="00D50FFE">
        <w:rPr>
          <w:rFonts w:ascii="Times New Roman" w:hAnsi="Times New Roman" w:cs="Times New Roman"/>
          <w:b/>
          <w:sz w:val="24"/>
          <w:szCs w:val="24"/>
        </w:rPr>
        <w:t>,</w:t>
      </w:r>
      <w:r w:rsidRPr="00D50FFE">
        <w:rPr>
          <w:rFonts w:ascii="Times New Roman" w:hAnsi="Times New Roman" w:cs="Times New Roman"/>
          <w:sz w:val="24"/>
          <w:szCs w:val="24"/>
        </w:rPr>
        <w:t xml:space="preserve"> 910-920. </w:t>
      </w:r>
      <w:proofErr w:type="spellStart"/>
      <w:r w:rsidRPr="00D50FFE">
        <w:rPr>
          <w:rFonts w:ascii="Times New Roman" w:hAnsi="Times New Roman" w:cs="Times New Roman"/>
          <w:sz w:val="24"/>
          <w:szCs w:val="24"/>
        </w:rPr>
        <w:t>doi</w:t>
      </w:r>
      <w:proofErr w:type="spellEnd"/>
      <w:r w:rsidRPr="00D50FFE">
        <w:rPr>
          <w:rFonts w:ascii="Times New Roman" w:hAnsi="Times New Roman" w:cs="Times New Roman"/>
          <w:sz w:val="24"/>
          <w:szCs w:val="24"/>
        </w:rPr>
        <w:t>: 10.1007/</w:t>
      </w:r>
      <w:proofErr w:type="spellStart"/>
      <w:r w:rsidRPr="00D50FFE">
        <w:rPr>
          <w:rFonts w:ascii="Times New Roman" w:hAnsi="Times New Roman" w:cs="Times New Roman"/>
          <w:sz w:val="24"/>
          <w:szCs w:val="24"/>
        </w:rPr>
        <w:t>s11430</w:t>
      </w:r>
      <w:proofErr w:type="spellEnd"/>
      <w:r w:rsidRPr="00D50FFE">
        <w:rPr>
          <w:rFonts w:ascii="Times New Roman" w:hAnsi="Times New Roman" w:cs="Times New Roman"/>
          <w:sz w:val="24"/>
          <w:szCs w:val="24"/>
        </w:rPr>
        <w:t>-021-9885-x.</w:t>
      </w:r>
    </w:p>
    <w:p w14:paraId="739EF8C8" w14:textId="77777777" w:rsidR="00343EB5" w:rsidRPr="00D50FFE" w:rsidRDefault="00343EB5" w:rsidP="00343EB5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D50FFE">
        <w:rPr>
          <w:rFonts w:ascii="Times New Roman" w:hAnsi="Times New Roman" w:cs="Times New Roman"/>
          <w:sz w:val="24"/>
          <w:szCs w:val="24"/>
        </w:rPr>
        <w:t xml:space="preserve">Zheng, X. (2014). </w:t>
      </w:r>
      <w:r w:rsidRPr="00D50FFE">
        <w:rPr>
          <w:rFonts w:ascii="Times New Roman" w:hAnsi="Times New Roman" w:cs="Times New Roman"/>
          <w:i/>
          <w:iCs/>
          <w:sz w:val="24"/>
          <w:szCs w:val="24"/>
        </w:rPr>
        <w:t xml:space="preserve">The Research of Prehistoric Paddy in </w:t>
      </w:r>
      <w:proofErr w:type="spellStart"/>
      <w:r w:rsidRPr="00D50FFE">
        <w:rPr>
          <w:rFonts w:ascii="Times New Roman" w:hAnsi="Times New Roman" w:cs="Times New Roman"/>
          <w:i/>
          <w:iCs/>
          <w:sz w:val="24"/>
          <w:szCs w:val="24"/>
        </w:rPr>
        <w:t>Jiaodong</w:t>
      </w:r>
      <w:proofErr w:type="spellEnd"/>
      <w:r w:rsidRPr="00D50FFE">
        <w:rPr>
          <w:rFonts w:ascii="Times New Roman" w:hAnsi="Times New Roman" w:cs="Times New Roman"/>
          <w:i/>
          <w:iCs/>
          <w:sz w:val="24"/>
          <w:szCs w:val="24"/>
        </w:rPr>
        <w:t xml:space="preserve"> Region</w:t>
      </w:r>
      <w:r w:rsidRPr="00D50FFE">
        <w:rPr>
          <w:rFonts w:ascii="Times New Roman" w:hAnsi="Times New Roman" w:cs="Times New Roman"/>
          <w:sz w:val="24"/>
          <w:szCs w:val="24"/>
        </w:rPr>
        <w:t>. Dissertation for Master’s Degree, Shandong University (in Chinese with English abstract).</w:t>
      </w:r>
    </w:p>
    <w:p w14:paraId="34BB1056" w14:textId="77777777" w:rsidR="00343EB5" w:rsidRPr="00D50FFE" w:rsidRDefault="00343EB5">
      <w:pPr>
        <w:rPr>
          <w:rFonts w:ascii="Times New Roman" w:hAnsi="Times New Roman" w:cs="Times New Roman"/>
          <w:sz w:val="18"/>
          <w:szCs w:val="18"/>
        </w:rPr>
      </w:pPr>
    </w:p>
    <w:sectPr w:rsidR="00343EB5" w:rsidRPr="00D50FFE">
      <w:footerReference w:type="even" r:id="rId6"/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246B2B1" w14:textId="77777777" w:rsidR="00555BB4" w:rsidRDefault="00555BB4" w:rsidP="00A43B31">
      <w:r>
        <w:separator/>
      </w:r>
    </w:p>
  </w:endnote>
  <w:endnote w:type="continuationSeparator" w:id="0">
    <w:p w14:paraId="1B1CFE0C" w14:textId="77777777" w:rsidR="00555BB4" w:rsidRDefault="00555BB4" w:rsidP="00A43B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581FB11" w14:textId="77777777" w:rsidR="00555BB4" w:rsidRDefault="00555BB4" w:rsidP="00555BB4">
    <w:pPr>
      <w:pStyle w:val="aa"/>
      <w:framePr w:wrap="none" w:vAnchor="text" w:hAnchor="margin" w:xAlign="center" w:y="1"/>
      <w:rPr>
        <w:rStyle w:val="ae"/>
      </w:rPr>
    </w:pPr>
    <w:r>
      <w:rPr>
        <w:rStyle w:val="ae"/>
      </w:rPr>
      <w:fldChar w:fldCharType="begin"/>
    </w:r>
    <w:r>
      <w:rPr>
        <w:rStyle w:val="ae"/>
      </w:rPr>
      <w:instrText xml:space="preserve">PAGE  </w:instrText>
    </w:r>
    <w:r>
      <w:rPr>
        <w:rStyle w:val="ae"/>
      </w:rPr>
      <w:fldChar w:fldCharType="end"/>
    </w:r>
  </w:p>
  <w:p w14:paraId="337974C8" w14:textId="77777777" w:rsidR="00555BB4" w:rsidRDefault="00555BB4">
    <w:pPr>
      <w:pStyle w:val="a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2266099" w14:textId="77777777" w:rsidR="00555BB4" w:rsidRDefault="00555BB4" w:rsidP="00555BB4">
    <w:pPr>
      <w:pStyle w:val="aa"/>
      <w:framePr w:wrap="none" w:vAnchor="text" w:hAnchor="margin" w:xAlign="center" w:y="1"/>
      <w:rPr>
        <w:rStyle w:val="ae"/>
      </w:rPr>
    </w:pPr>
    <w:r>
      <w:rPr>
        <w:rStyle w:val="ae"/>
      </w:rPr>
      <w:fldChar w:fldCharType="begin"/>
    </w:r>
    <w:r>
      <w:rPr>
        <w:rStyle w:val="ae"/>
      </w:rPr>
      <w:instrText xml:space="preserve">PAGE  </w:instrText>
    </w:r>
    <w:r>
      <w:rPr>
        <w:rStyle w:val="ae"/>
      </w:rPr>
      <w:fldChar w:fldCharType="separate"/>
    </w:r>
    <w:r w:rsidR="00F000E4">
      <w:rPr>
        <w:rStyle w:val="ae"/>
        <w:noProof/>
      </w:rPr>
      <w:t>1</w:t>
    </w:r>
    <w:r>
      <w:rPr>
        <w:rStyle w:val="ae"/>
      </w:rPr>
      <w:fldChar w:fldCharType="end"/>
    </w:r>
  </w:p>
  <w:p w14:paraId="166314EC" w14:textId="77777777" w:rsidR="00555BB4" w:rsidRDefault="00555BB4">
    <w:pPr>
      <w:pStyle w:val="a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D9972F6" w14:textId="77777777" w:rsidR="00555BB4" w:rsidRDefault="00555BB4" w:rsidP="00A43B31">
      <w:r>
        <w:separator/>
      </w:r>
    </w:p>
  </w:footnote>
  <w:footnote w:type="continuationSeparator" w:id="0">
    <w:p w14:paraId="47E7280E" w14:textId="77777777" w:rsidR="00555BB4" w:rsidRDefault="00555BB4" w:rsidP="00A43B3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83FC6"/>
    <w:rsid w:val="000A5C7F"/>
    <w:rsid w:val="00111874"/>
    <w:rsid w:val="001E5184"/>
    <w:rsid w:val="00283FC6"/>
    <w:rsid w:val="00343EB5"/>
    <w:rsid w:val="0046119C"/>
    <w:rsid w:val="00555BB4"/>
    <w:rsid w:val="005624E8"/>
    <w:rsid w:val="007B2723"/>
    <w:rsid w:val="00867283"/>
    <w:rsid w:val="009E7ED1"/>
    <w:rsid w:val="00A43B31"/>
    <w:rsid w:val="00AB01DF"/>
    <w:rsid w:val="00BD5CC6"/>
    <w:rsid w:val="00D50FFE"/>
    <w:rsid w:val="00DE6755"/>
    <w:rsid w:val="00F000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50207D"/>
  <w15:chartTrackingRefBased/>
  <w15:docId w15:val="{6EC08170-58C4-47EB-ACC6-EB86143C61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283FC6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83FC6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3">
    <w:name w:val="heading 3"/>
    <w:basedOn w:val="a"/>
    <w:link w:val="30"/>
    <w:uiPriority w:val="9"/>
    <w:qFormat/>
    <w:rsid w:val="00283FC6"/>
    <w:pPr>
      <w:widowControl/>
      <w:spacing w:before="100" w:beforeAutospacing="1" w:after="100" w:afterAutospacing="1"/>
      <w:jc w:val="left"/>
      <w:outlineLvl w:val="2"/>
    </w:pPr>
    <w:rPr>
      <w:rFonts w:ascii="宋体" w:eastAsia="宋体" w:hAnsi="宋体" w:cs="宋体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83FC6"/>
    <w:rPr>
      <w:b/>
      <w:bCs/>
      <w:kern w:val="44"/>
      <w:sz w:val="44"/>
      <w:szCs w:val="44"/>
    </w:rPr>
  </w:style>
  <w:style w:type="character" w:customStyle="1" w:styleId="30">
    <w:name w:val="标题 3 字符"/>
    <w:basedOn w:val="a0"/>
    <w:link w:val="3"/>
    <w:uiPriority w:val="9"/>
    <w:rsid w:val="00283FC6"/>
    <w:rPr>
      <w:rFonts w:ascii="宋体" w:eastAsia="宋体" w:hAnsi="宋体" w:cs="宋体"/>
      <w:b/>
      <w:bCs/>
      <w:kern w:val="0"/>
      <w:sz w:val="27"/>
      <w:szCs w:val="27"/>
    </w:rPr>
  </w:style>
  <w:style w:type="character" w:styleId="a3">
    <w:name w:val="Hyperlink"/>
    <w:basedOn w:val="a0"/>
    <w:uiPriority w:val="99"/>
    <w:unhideWhenUsed/>
    <w:rsid w:val="00283FC6"/>
    <w:rPr>
      <w:color w:val="0000FF"/>
      <w:u w:val="single"/>
    </w:rPr>
  </w:style>
  <w:style w:type="character" w:customStyle="1" w:styleId="u-small-caps">
    <w:name w:val="u-small-caps"/>
    <w:basedOn w:val="a0"/>
    <w:rsid w:val="00283FC6"/>
  </w:style>
  <w:style w:type="paragraph" w:customStyle="1" w:styleId="EndNoteBibliographyTitle">
    <w:name w:val="EndNote Bibliography Title"/>
    <w:basedOn w:val="a"/>
    <w:rsid w:val="00283FC6"/>
    <w:pPr>
      <w:jc w:val="center"/>
    </w:pPr>
    <w:rPr>
      <w:rFonts w:ascii="Calibri" w:hAnsi="Calibri"/>
      <w:sz w:val="20"/>
    </w:rPr>
  </w:style>
  <w:style w:type="paragraph" w:customStyle="1" w:styleId="EndNoteBibliography">
    <w:name w:val="EndNote Bibliography"/>
    <w:basedOn w:val="a"/>
    <w:link w:val="EndNoteBibliography0"/>
    <w:rsid w:val="00283FC6"/>
    <w:rPr>
      <w:rFonts w:ascii="Calibri" w:hAnsi="Calibri"/>
      <w:sz w:val="20"/>
    </w:rPr>
  </w:style>
  <w:style w:type="character" w:customStyle="1" w:styleId="apple-converted-space">
    <w:name w:val="apple-converted-space"/>
    <w:basedOn w:val="a0"/>
    <w:rsid w:val="00283FC6"/>
  </w:style>
  <w:style w:type="character" w:styleId="a4">
    <w:name w:val="Emphasis"/>
    <w:basedOn w:val="a0"/>
    <w:uiPriority w:val="20"/>
    <w:qFormat/>
    <w:rsid w:val="00283FC6"/>
    <w:rPr>
      <w:i/>
      <w:iCs/>
    </w:rPr>
  </w:style>
  <w:style w:type="paragraph" w:styleId="a5">
    <w:name w:val="footnote text"/>
    <w:basedOn w:val="a"/>
    <w:link w:val="a6"/>
    <w:uiPriority w:val="99"/>
    <w:unhideWhenUsed/>
    <w:rsid w:val="00283FC6"/>
    <w:pPr>
      <w:snapToGrid w:val="0"/>
      <w:jc w:val="left"/>
    </w:pPr>
    <w:rPr>
      <w:sz w:val="18"/>
      <w:szCs w:val="18"/>
    </w:rPr>
  </w:style>
  <w:style w:type="character" w:customStyle="1" w:styleId="a6">
    <w:name w:val="脚注文本 字符"/>
    <w:basedOn w:val="a0"/>
    <w:link w:val="a5"/>
    <w:uiPriority w:val="99"/>
    <w:rsid w:val="00283FC6"/>
    <w:rPr>
      <w:sz w:val="18"/>
      <w:szCs w:val="18"/>
    </w:rPr>
  </w:style>
  <w:style w:type="character" w:styleId="a7">
    <w:name w:val="footnote reference"/>
    <w:basedOn w:val="a0"/>
    <w:uiPriority w:val="99"/>
    <w:unhideWhenUsed/>
    <w:rsid w:val="00283FC6"/>
    <w:rPr>
      <w:vertAlign w:val="superscript"/>
    </w:rPr>
  </w:style>
  <w:style w:type="paragraph" w:styleId="a8">
    <w:name w:val="header"/>
    <w:basedOn w:val="a"/>
    <w:link w:val="a9"/>
    <w:uiPriority w:val="99"/>
    <w:unhideWhenUsed/>
    <w:rsid w:val="00283FC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9">
    <w:name w:val="页眉 字符"/>
    <w:basedOn w:val="a0"/>
    <w:link w:val="a8"/>
    <w:uiPriority w:val="99"/>
    <w:rsid w:val="00283FC6"/>
    <w:rPr>
      <w:sz w:val="18"/>
      <w:szCs w:val="18"/>
    </w:rPr>
  </w:style>
  <w:style w:type="paragraph" w:styleId="aa">
    <w:name w:val="footer"/>
    <w:basedOn w:val="a"/>
    <w:link w:val="ab"/>
    <w:uiPriority w:val="99"/>
    <w:unhideWhenUsed/>
    <w:rsid w:val="00283FC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b">
    <w:name w:val="页脚 字符"/>
    <w:basedOn w:val="a0"/>
    <w:link w:val="aa"/>
    <w:uiPriority w:val="99"/>
    <w:rsid w:val="00283FC6"/>
    <w:rPr>
      <w:sz w:val="18"/>
      <w:szCs w:val="18"/>
    </w:rPr>
  </w:style>
  <w:style w:type="character" w:customStyle="1" w:styleId="11">
    <w:name w:val="未处理的提及1"/>
    <w:basedOn w:val="a0"/>
    <w:uiPriority w:val="99"/>
    <w:rsid w:val="00283FC6"/>
    <w:rPr>
      <w:color w:val="605E5C"/>
      <w:shd w:val="clear" w:color="auto" w:fill="E1DFDD"/>
    </w:rPr>
  </w:style>
  <w:style w:type="paragraph" w:styleId="ac">
    <w:name w:val="Balloon Text"/>
    <w:basedOn w:val="a"/>
    <w:link w:val="ad"/>
    <w:uiPriority w:val="99"/>
    <w:semiHidden/>
    <w:unhideWhenUsed/>
    <w:rsid w:val="00283FC6"/>
    <w:rPr>
      <w:sz w:val="18"/>
      <w:szCs w:val="18"/>
    </w:rPr>
  </w:style>
  <w:style w:type="character" w:customStyle="1" w:styleId="ad">
    <w:name w:val="批注框文本 字符"/>
    <w:basedOn w:val="a0"/>
    <w:link w:val="ac"/>
    <w:uiPriority w:val="99"/>
    <w:semiHidden/>
    <w:rsid w:val="00283FC6"/>
    <w:rPr>
      <w:sz w:val="18"/>
      <w:szCs w:val="18"/>
    </w:rPr>
  </w:style>
  <w:style w:type="character" w:customStyle="1" w:styleId="EndNoteBibliography0">
    <w:name w:val="EndNote Bibliography 字符"/>
    <w:basedOn w:val="a0"/>
    <w:link w:val="EndNoteBibliography"/>
    <w:rsid w:val="00343EB5"/>
    <w:rPr>
      <w:rFonts w:ascii="Calibri" w:hAnsi="Calibri"/>
      <w:sz w:val="20"/>
    </w:rPr>
  </w:style>
  <w:style w:type="character" w:styleId="ae">
    <w:name w:val="page number"/>
    <w:basedOn w:val="a0"/>
    <w:uiPriority w:val="99"/>
    <w:semiHidden/>
    <w:unhideWhenUsed/>
    <w:rsid w:val="00A43B3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9</Pages>
  <Words>2049</Words>
  <Characters>11682</Characters>
  <Application>Microsoft Office Word</Application>
  <DocSecurity>0</DocSecurity>
  <Lines>97</Lines>
  <Paragraphs>27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邱振威</dc:creator>
  <cp:keywords/>
  <dc:description/>
  <cp:lastModifiedBy>邱振威</cp:lastModifiedBy>
  <cp:revision>14</cp:revision>
  <dcterms:created xsi:type="dcterms:W3CDTF">2022-06-23T09:20:00Z</dcterms:created>
  <dcterms:modified xsi:type="dcterms:W3CDTF">2022-06-27T06:36:00Z</dcterms:modified>
</cp:coreProperties>
</file>